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5B45B" w14:textId="2954A2D8" w:rsidR="003E28D8" w:rsidRPr="000F0C0B" w:rsidRDefault="003E28D8" w:rsidP="003E28D8">
      <w:pPr>
        <w:spacing w:after="120"/>
        <w:rPr>
          <w:b/>
          <w:bCs/>
          <w:color w:val="0070C0"/>
          <w:sz w:val="28"/>
          <w:szCs w:val="28"/>
        </w:rPr>
      </w:pPr>
      <w:r w:rsidRPr="000F0C0B">
        <w:rPr>
          <w:b/>
          <w:bCs/>
          <w:color w:val="0070C0"/>
          <w:sz w:val="28"/>
          <w:szCs w:val="28"/>
        </w:rPr>
        <w:t>S</w:t>
      </w:r>
      <w:r w:rsidR="003D2FDD">
        <w:rPr>
          <w:b/>
          <w:bCs/>
          <w:color w:val="0070C0"/>
          <w:sz w:val="28"/>
          <w:szCs w:val="28"/>
        </w:rPr>
        <w:t>2</w:t>
      </w:r>
      <w:r>
        <w:rPr>
          <w:b/>
          <w:bCs/>
          <w:color w:val="0070C0"/>
          <w:sz w:val="28"/>
          <w:szCs w:val="28"/>
        </w:rPr>
        <w:t xml:space="preserve"> File.</w:t>
      </w:r>
      <w:r>
        <w:rPr>
          <w:b/>
          <w:bCs/>
          <w:color w:val="0070C0"/>
          <w:sz w:val="28"/>
          <w:szCs w:val="28"/>
        </w:rPr>
        <w:tab/>
      </w:r>
      <w:r w:rsidRPr="000F0C0B">
        <w:rPr>
          <w:b/>
          <w:bCs/>
          <w:color w:val="0070C0"/>
          <w:sz w:val="28"/>
          <w:szCs w:val="28"/>
        </w:rPr>
        <w:t>Observation scoring guide</w:t>
      </w:r>
    </w:p>
    <w:p w14:paraId="2604CD32" w14:textId="77777777" w:rsidR="003E28D8" w:rsidRPr="00D332C9" w:rsidRDefault="003E28D8" w:rsidP="003E28D8">
      <w:pPr>
        <w:spacing w:after="120"/>
        <w:rPr>
          <w:b/>
          <w:bCs/>
          <w:sz w:val="22"/>
          <w:szCs w:val="22"/>
        </w:rPr>
      </w:pPr>
    </w:p>
    <w:p w14:paraId="2140AB3E" w14:textId="77777777" w:rsidR="003E28D8" w:rsidRPr="00D332C9" w:rsidRDefault="003E28D8" w:rsidP="003E28D8">
      <w:pPr>
        <w:spacing w:after="120"/>
      </w:pPr>
      <w:r w:rsidRPr="00D332C9">
        <w:rPr>
          <w:b/>
          <w:bCs/>
        </w:rPr>
        <w:t>Clinical Skills: All Mothers</w:t>
      </w:r>
    </w:p>
    <w:tbl>
      <w:tblPr>
        <w:tblW w:w="0" w:type="auto"/>
        <w:tblCellMar>
          <w:top w:w="15" w:type="dxa"/>
          <w:left w:w="15" w:type="dxa"/>
          <w:bottom w:w="15" w:type="dxa"/>
          <w:right w:w="15" w:type="dxa"/>
        </w:tblCellMar>
        <w:tblLook w:val="04A0" w:firstRow="1" w:lastRow="0" w:firstColumn="1" w:lastColumn="0" w:noHBand="0" w:noVBand="1"/>
      </w:tblPr>
      <w:tblGrid>
        <w:gridCol w:w="2743"/>
        <w:gridCol w:w="6267"/>
      </w:tblGrid>
      <w:tr w:rsidR="003E28D8" w:rsidRPr="00D332C9" w14:paraId="714F326C"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F62637" w14:textId="77777777" w:rsidR="003E28D8" w:rsidRPr="00D332C9" w:rsidRDefault="003E28D8" w:rsidP="00705D4E">
            <w:pPr>
              <w:spacing w:after="120"/>
              <w:rPr>
                <w:sz w:val="22"/>
                <w:szCs w:val="22"/>
              </w:rPr>
            </w:pPr>
            <w:r w:rsidRPr="00D332C9">
              <w:rPr>
                <w:b/>
                <w:bCs/>
                <w:sz w:val="22"/>
                <w:szCs w:val="22"/>
              </w:rPr>
              <w:t>Ques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24EAC4" w14:textId="77777777" w:rsidR="003E28D8" w:rsidRPr="00D332C9" w:rsidRDefault="003E28D8" w:rsidP="00705D4E">
            <w:pPr>
              <w:spacing w:after="120"/>
              <w:rPr>
                <w:sz w:val="22"/>
                <w:szCs w:val="22"/>
              </w:rPr>
            </w:pPr>
            <w:r w:rsidRPr="00D332C9">
              <w:rPr>
                <w:b/>
                <w:bCs/>
                <w:sz w:val="22"/>
                <w:szCs w:val="22"/>
              </w:rPr>
              <w:t>Description </w:t>
            </w:r>
          </w:p>
        </w:tc>
      </w:tr>
      <w:tr w:rsidR="003E28D8" w:rsidRPr="00D332C9" w14:paraId="65AA9A22"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4E558B" w14:textId="77777777" w:rsidR="003E28D8" w:rsidRPr="00D332C9" w:rsidRDefault="003E28D8" w:rsidP="00705D4E">
            <w:pPr>
              <w:spacing w:after="120"/>
              <w:rPr>
                <w:sz w:val="22"/>
                <w:szCs w:val="22"/>
              </w:rPr>
            </w:pPr>
            <w:r w:rsidRPr="00D332C9">
              <w:rPr>
                <w:i/>
                <w:iCs/>
                <w:sz w:val="22"/>
                <w:szCs w:val="22"/>
              </w:rPr>
              <w:t>a. Talk at all about infant feeding or how baby is being f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34762A" w14:textId="77777777" w:rsidR="003E28D8" w:rsidRPr="00D332C9" w:rsidRDefault="003E28D8" w:rsidP="00705D4E">
            <w:pPr>
              <w:spacing w:after="120"/>
              <w:rPr>
                <w:sz w:val="22"/>
                <w:szCs w:val="22"/>
              </w:rPr>
            </w:pPr>
            <w:r w:rsidRPr="00D332C9">
              <w:rPr>
                <w:sz w:val="22"/>
                <w:szCs w:val="22"/>
              </w:rPr>
              <w:t>Score YES if staff or mother talk at all about infant feeding or how baby is being fed. Note in the “General observations” field if it was the mother who raised the topic.</w:t>
            </w:r>
          </w:p>
          <w:p w14:paraId="25A5D35F" w14:textId="77777777" w:rsidR="003E28D8" w:rsidRPr="00D332C9" w:rsidRDefault="003E28D8" w:rsidP="00705D4E">
            <w:pPr>
              <w:spacing w:after="120"/>
              <w:rPr>
                <w:sz w:val="22"/>
                <w:szCs w:val="22"/>
              </w:rPr>
            </w:pPr>
            <w:r w:rsidRPr="00D332C9">
              <w:rPr>
                <w:sz w:val="22"/>
                <w:szCs w:val="22"/>
              </w:rPr>
              <w:t>Score NO if staff or mother did not raise this topic.</w:t>
            </w:r>
          </w:p>
        </w:tc>
      </w:tr>
      <w:tr w:rsidR="003E28D8" w:rsidRPr="00D332C9" w14:paraId="6FDCB3BE"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E7F426" w14:textId="77777777" w:rsidR="003E28D8" w:rsidRPr="00D332C9" w:rsidRDefault="003E28D8" w:rsidP="00705D4E">
            <w:pPr>
              <w:spacing w:after="120"/>
              <w:rPr>
                <w:sz w:val="22"/>
                <w:szCs w:val="22"/>
              </w:rPr>
            </w:pPr>
            <w:r w:rsidRPr="00D332C9">
              <w:rPr>
                <w:i/>
                <w:iCs/>
                <w:sz w:val="22"/>
                <w:szCs w:val="22"/>
              </w:rPr>
              <w:t>b. Give an explanation of follow up visits requir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8E41ED" w14:textId="77777777" w:rsidR="003E28D8" w:rsidRPr="00D332C9" w:rsidRDefault="003E28D8" w:rsidP="00705D4E">
            <w:pPr>
              <w:spacing w:after="120"/>
              <w:rPr>
                <w:sz w:val="22"/>
                <w:szCs w:val="22"/>
              </w:rPr>
            </w:pPr>
            <w:r w:rsidRPr="00D332C9">
              <w:rPr>
                <w:sz w:val="22"/>
                <w:szCs w:val="22"/>
              </w:rPr>
              <w:t>Score YES if staff gave mother information if/when a follow up visit was required.</w:t>
            </w:r>
          </w:p>
          <w:p w14:paraId="7183FF0E" w14:textId="77777777" w:rsidR="003E28D8" w:rsidRPr="00D332C9" w:rsidRDefault="003E28D8" w:rsidP="00705D4E">
            <w:pPr>
              <w:spacing w:after="120"/>
              <w:rPr>
                <w:sz w:val="22"/>
                <w:szCs w:val="22"/>
              </w:rPr>
            </w:pPr>
            <w:r w:rsidRPr="00D332C9">
              <w:rPr>
                <w:sz w:val="22"/>
                <w:szCs w:val="22"/>
              </w:rPr>
              <w:t>Score NO if staff or mother did not raise this topic.</w:t>
            </w:r>
          </w:p>
        </w:tc>
      </w:tr>
      <w:tr w:rsidR="003E28D8" w:rsidRPr="00D332C9" w14:paraId="1966A5D6"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E88360" w14:textId="77777777" w:rsidR="003E28D8" w:rsidRPr="00D332C9" w:rsidRDefault="003E28D8" w:rsidP="00705D4E">
            <w:pPr>
              <w:spacing w:after="120"/>
              <w:rPr>
                <w:sz w:val="22"/>
                <w:szCs w:val="22"/>
              </w:rPr>
            </w:pPr>
            <w:r w:rsidRPr="00D332C9">
              <w:rPr>
                <w:i/>
                <w:iCs/>
                <w:sz w:val="22"/>
                <w:szCs w:val="22"/>
              </w:rPr>
              <w:t>c. Request the Child Health Bookle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4BD62" w14:textId="77777777" w:rsidR="003E28D8" w:rsidRPr="00D332C9" w:rsidRDefault="003E28D8" w:rsidP="00705D4E">
            <w:pPr>
              <w:spacing w:after="120"/>
              <w:rPr>
                <w:sz w:val="22"/>
                <w:szCs w:val="22"/>
              </w:rPr>
            </w:pPr>
            <w:r w:rsidRPr="00D332C9">
              <w:rPr>
                <w:sz w:val="22"/>
                <w:szCs w:val="22"/>
              </w:rPr>
              <w:t>Score YES if staff requested the Child Health Booklet to complete, or mother proactively provided it to staff.</w:t>
            </w:r>
          </w:p>
          <w:p w14:paraId="17E24BB2" w14:textId="77777777" w:rsidR="003E28D8" w:rsidRPr="00D332C9" w:rsidRDefault="003E28D8" w:rsidP="00705D4E">
            <w:pPr>
              <w:spacing w:after="120"/>
              <w:rPr>
                <w:sz w:val="22"/>
                <w:szCs w:val="22"/>
              </w:rPr>
            </w:pPr>
            <w:r w:rsidRPr="00D332C9">
              <w:rPr>
                <w:sz w:val="22"/>
                <w:szCs w:val="22"/>
              </w:rPr>
              <w:t>Score NO if staff did not request or complete the Child Health Booklet.</w:t>
            </w:r>
          </w:p>
          <w:p w14:paraId="5F7EAAAD" w14:textId="77777777" w:rsidR="003E28D8" w:rsidRPr="00D332C9" w:rsidRDefault="003E28D8" w:rsidP="00705D4E">
            <w:pPr>
              <w:spacing w:after="120"/>
              <w:rPr>
                <w:sz w:val="22"/>
                <w:szCs w:val="22"/>
              </w:rPr>
            </w:pPr>
            <w:r w:rsidRPr="00D332C9">
              <w:rPr>
                <w:sz w:val="22"/>
                <w:szCs w:val="22"/>
              </w:rPr>
              <w:t>Score N/A if the visit was not for routine infant care. </w:t>
            </w:r>
          </w:p>
        </w:tc>
      </w:tr>
    </w:tbl>
    <w:p w14:paraId="11F4C74E" w14:textId="77777777" w:rsidR="003E28D8" w:rsidRPr="00D332C9" w:rsidRDefault="003E28D8" w:rsidP="003E28D8">
      <w:pPr>
        <w:spacing w:after="120"/>
        <w:rPr>
          <w:sz w:val="22"/>
          <w:szCs w:val="22"/>
        </w:rPr>
      </w:pPr>
    </w:p>
    <w:p w14:paraId="768EB687" w14:textId="77777777" w:rsidR="003E28D8" w:rsidRPr="00D332C9" w:rsidRDefault="003E28D8" w:rsidP="003E28D8">
      <w:pPr>
        <w:spacing w:after="120"/>
      </w:pPr>
      <w:r w:rsidRPr="00D332C9">
        <w:rPr>
          <w:b/>
          <w:bCs/>
        </w:rPr>
        <w:t>Clinical Skills: All Breastfeeding Mothers</w:t>
      </w:r>
    </w:p>
    <w:tbl>
      <w:tblPr>
        <w:tblW w:w="0" w:type="auto"/>
        <w:tblCellMar>
          <w:top w:w="15" w:type="dxa"/>
          <w:left w:w="15" w:type="dxa"/>
          <w:bottom w:w="15" w:type="dxa"/>
          <w:right w:w="15" w:type="dxa"/>
        </w:tblCellMar>
        <w:tblLook w:val="04A0" w:firstRow="1" w:lastRow="0" w:firstColumn="1" w:lastColumn="0" w:noHBand="0" w:noVBand="1"/>
      </w:tblPr>
      <w:tblGrid>
        <w:gridCol w:w="2702"/>
        <w:gridCol w:w="6308"/>
      </w:tblGrid>
      <w:tr w:rsidR="003E28D8" w:rsidRPr="00D332C9" w14:paraId="48B04A6B"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FD45EA" w14:textId="77777777" w:rsidR="003E28D8" w:rsidRPr="00D332C9" w:rsidRDefault="003E28D8" w:rsidP="00705D4E">
            <w:pPr>
              <w:spacing w:after="120"/>
              <w:rPr>
                <w:sz w:val="22"/>
                <w:szCs w:val="22"/>
              </w:rPr>
            </w:pPr>
            <w:r w:rsidRPr="00D332C9">
              <w:rPr>
                <w:b/>
                <w:bCs/>
                <w:sz w:val="22"/>
                <w:szCs w:val="22"/>
              </w:rPr>
              <w:t>Ques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6FF900" w14:textId="77777777" w:rsidR="003E28D8" w:rsidRPr="00D332C9" w:rsidRDefault="003E28D8" w:rsidP="00705D4E">
            <w:pPr>
              <w:spacing w:after="120"/>
              <w:rPr>
                <w:b/>
                <w:bCs/>
                <w:sz w:val="22"/>
                <w:szCs w:val="22"/>
              </w:rPr>
            </w:pPr>
            <w:r w:rsidRPr="00D332C9">
              <w:rPr>
                <w:b/>
                <w:bCs/>
                <w:sz w:val="22"/>
                <w:szCs w:val="22"/>
              </w:rPr>
              <w:t xml:space="preserve">Description </w:t>
            </w:r>
            <w:r>
              <w:rPr>
                <w:b/>
                <w:bCs/>
                <w:sz w:val="22"/>
                <w:szCs w:val="22"/>
              </w:rPr>
              <w:t xml:space="preserve">-- </w:t>
            </w:r>
            <w:r w:rsidRPr="00D332C9">
              <w:rPr>
                <w:b/>
                <w:bCs/>
                <w:sz w:val="22"/>
                <w:szCs w:val="22"/>
              </w:rPr>
              <w:t>adapted from</w:t>
            </w:r>
            <w:r>
              <w:rPr>
                <w:b/>
                <w:bCs/>
                <w:sz w:val="22"/>
                <w:szCs w:val="22"/>
              </w:rPr>
              <w:t xml:space="preserve"> </w:t>
            </w:r>
            <w:r>
              <w:rPr>
                <w:b/>
                <w:bCs/>
                <w:sz w:val="22"/>
                <w:szCs w:val="22"/>
              </w:rPr>
              <w:fldChar w:fldCharType="begin">
                <w:fldData xml:space="preserve">PEVuZE5vdGU+PENpdGU+PEF1dGhvcj5Xb3JsZCBIZWFsdGggT3JnYW5pemF0aW9uPC9BdXRob3I+
PFllYXI+MjAxODwvWWVhcj48UmVjTnVtPjU0PC9SZWNOdW0+PERpc3BsYXlUZXh0PigxLTkpPC9E
aXNwbGF5VGV4dD48cmVjb3JkPjxyZWMtbnVtYmVyPjU0PC9yZWMtbnVtYmVyPjxmb3JlaWduLWtl
eXM+PGtleSBhcHA9IkVOIiBkYi1pZD0iMjVwdHh4c3Jqczl3dnFlZXN4N3Z2d2ZoOTJkZGQyd3dw
c3NlIiB0aW1lc3RhbXA9IjE2MzI1NzYxMjIiPjU0PC9rZXk+PC9mb3JlaWduLWtleXM+PHJlZi10
eXBlIG5hbWU9IkVsZWN0cm9uaWMgQm9vayI+NDQ8L3JlZi10eXBlPjxjb250cmlidXRvcnM+PGF1
dGhvcnM+PGF1dGhvcj5Xb3JsZCBIZWFsdGggT3JnYW5pemF0aW9uLCA8L2F1dGhvcj48YXV0aG9y
PlVOSUNFRjwvYXV0aG9yPjwvYXV0aG9ycz48L2NvbnRyaWJ1dG9ycz48dGl0bGVzPjx0aXRsZT5B
cHBlbmRpeDogSW5kaWNhdG9ycyBmb3IgbW9uaXRvcmluZzogcHJvdGVjdGluZywgcHJvbW90aW5n
IGFuZCBzdXBwb3J0aW5nIEJyZWFzdGZlZWRpbmcgaW4gZmFjaWxpdGllcyBwcm92aWRpbmcgbWF0
ZXJuaXR5IGFuZCBuZXdib3JuIHNlcnZpY2VzOiB0aGUgcmV2aXNlZCBCYWJ5LUZyaWVuZGx5IEhv
c3BpdGFsIEluaXRpYXRpdmU8L3RpdGxlPjwvdGl0bGVzPjxkYXRlcz48eWVhcj4yMDE4PC95ZWFy
PjwvZGF0ZXM+PHB1Yi1sb2NhdGlvbj5HZW5ldmEsIFN3aXR6ZXJsYW5kPC9wdWItbG9jYXRpb24+
PHVybHM+PC91cmxzPjwvcmVjb3JkPjwvQ2l0ZT48Q2l0ZT48QXV0aG9yPldvcmxkIEhlYWx0aCBP
cmdhbml6YXRpb248L0F1dGhvcj48WWVhcj4yMDE4PC9ZZWFyPjxSZWNOdW0+NTI8L1JlY051bT48
cmVjb3JkPjxyZWMtbnVtYmVyPjUyPC9yZWMtbnVtYmVyPjxmb3JlaWduLWtleXM+PGtleSBhcHA9
IkVOIiBkYi1pZD0iMjVwdHh4c3Jqczl3dnFlZXN4N3Z2d2ZoOTJkZGQyd3dwc3NlIiB0aW1lc3Rh
bXA9IjE2MzI1NzYwNDMiPjUyPC9rZXk+PC9mb3JlaWduLWtleXM+PHJlZi10eXBlIG5hbWU9IkVs
ZWN0cm9uaWMgQm9vayI+NDQ8L3JlZi10eXBlPjxjb250cmlidXRvcnM+PGF1dGhvcnM+PGF1dGhv
cj5Xb3JsZCBIZWFsdGggT3JnYW5pemF0aW9uLCA8L2F1dGhvcj48YXV0aG9yPlVOSUNFRjwvYXV0
aG9yPjwvYXV0aG9ycz48L2NvbnRyaWJ1dG9ycz48dGl0bGVzPjx0aXRsZT5JbXBsZW1lbnRhdGlv
biBndWlkYW5jZTogcHJvdGVjdGluZywgcHJvbW90aW5nIGFuZCBzdXBwb3J0aW5nIGJyZWFzdGZl
ZWRpbmcgaW4gZmFjaWxpdGllcyBwcm92aWRpbmcgbWF0ZXJuaXR5IGFuZCBuZXdib3JuIHNlcnZp
Y2VzIOKAkyB0aGUgcmV2aXNlZCBCYWJ5LWZyaWVuZGx5IEhvc3BpdGFsIEluaXRpYXRpdmU8L3Rp
dGxlPjwvdGl0bGVzPjxkYXRlcz48eWVhcj4yMDE4PC95ZWFyPjwvZGF0ZXM+PHB1Yi1sb2NhdGlv
bj5HZW5ldmEsIFN3aXR6ZXJsYW5kPC9wdWItbG9jYXRpb24+PGlzYm4+OTc4LTkyLTQtMTUxMzgw
LTc8L2lzYm4+PHVybHM+PC91cmxzPjwvcmVjb3JkPjwvQ2l0ZT48Q2l0ZT48QXV0aG9yPldvcmxk
IEhlYWx0aCBPcmdhbml6YXRpb248L0F1dGhvcj48WWVhcj4yMDEzPC9ZZWFyPjxSZWNOdW0+NDY8
L1JlY051bT48cmVjb3JkPjxyZWMtbnVtYmVyPjQ2PC9yZWMtbnVtYmVyPjxmb3JlaWduLWtleXM+
PGtleSBhcHA9IkVOIiBkYi1pZD0iMjVwdHh4c3Jqczl3dnFlZXN4N3Z2d2ZoOTJkZGQyd3dwc3Nl
IiB0aW1lc3RhbXA9IjE2MzI1NzU1MDMiPjQ2PC9rZXk+PC9mb3JlaWduLWtleXM+PHJlZi10eXBl
IG5hbWU9IlJlcG9ydCI+Mjc8L3JlZi10eXBlPjxjb250cmlidXRvcnM+PGF1dGhvcnM+PGF1dGhv
cj5Xb3JsZCBIZWFsdGggT3JnYW5pemF0aW9uLCA8L2F1dGhvcj48L2F1dGhvcnM+PC9jb250cmli
dXRvcnM+PHRpdGxlcz48dGl0bGU+Q291bnNlbGxpbmcgZm9yIE1hdGVybmFsIGFuZCBOZXdib3Ju
IEhlYWx0aCBDYXJlOiBBIEhhbmRib29rIGZvciBCdWlsZGluZyBTa2lsbHM8L3RpdGxlPjwvdGl0
bGVzPjxkYXRlcz48eWVhcj4yMDEzPC95ZWFyPjwvZGF0ZXM+PHVybHM+PC91cmxzPjwvcmVjb3Jk
PjwvQ2l0ZT48Q2l0ZT48QXV0aG9yPlVuaWNlZiBVSzwvQXV0aG9yPjxZZWFyPjIwMTY8L1llYXI+
PFJlY051bT44MTwvUmVjTnVtPjxyZWNvcmQ+PHJlYy1udW1iZXI+ODE8L3JlYy1udW1iZXI+PGZv
cmVpZ24ta2V5cz48a2V5IGFwcD0iRU4iIGRiLWlkPSIyNXB0eHhzcmpzOXd2cWVlc3g3dnZ3Zmg5
MmRkZDJ3d3Bzc2UiIHRpbWVzdGFtcD0iMTcwOTU3NDAwMCI+ODE8L2tleT48L2ZvcmVpZ24ta2V5
cz48cmVmLXR5cGUgbmFtZT0iUGFtcGhsZXQiPjI0PC9yZWYtdHlwZT48Y29udHJpYnV0b3JzPjxh
dXRob3JzPjxhdXRob3I+VW5pY2VmIFVLLCA8L2F1dGhvcj48L2F1dGhvcnM+PC9jb250cmlidXRv
cnM+PHRpdGxlcz48dGl0bGU+VW5pY2VmIFVLIEJhYnkgRnJpZW5kbHkgSW5pdGlhdGl2ZSBJbmZv
c2hlZXQ6IFJlc3BvbnNpdmUgRmVlZGluZzwvdGl0bGU+PC90aXRsZXM+PGRhdGVzPjx5ZWFyPjIw
MTY8L3llYXI+PC9kYXRlcz48dXJscz48L3VybHM+PC9yZWNvcmQ+PC9DaXRlPjxDaXRlPjxBdXRo
b3I+V29ybGQgSGVhbHRoIE9yZ2FuaXphdGlvbjwvQXV0aG9yPjxZZWFyPjIwMDk8L1llYXI+PFJl
Y051bT44MDwvUmVjTnVtPjxyZWNvcmQ+PHJlYy1udW1iZXI+ODA8L3JlYy1udW1iZXI+PGZvcmVp
Z24ta2V5cz48a2V5IGFwcD0iRU4iIGRiLWlkPSIyNXB0eHhzcmpzOXd2cWVlc3g3dnZ3Zmg5MmRk
ZDJ3d3Bzc2UiIHRpbWVzdGFtcD0iMTcwOTU3MzkwOCI+ODA8L2tleT48L2ZvcmVpZ24ta2V5cz48
cmVmLXR5cGUgbmFtZT0iUmVwb3J0Ij4yNzwvcmVmLXR5cGU+PGNvbnRyaWJ1dG9ycz48YXV0aG9y
cz48YXV0aG9yPldvcmxkIEhlYWx0aCBPcmdhbml6YXRpb24sIDwvYXV0aG9yPjwvYXV0aG9ycz48
L2NvbnRyaWJ1dG9ycz48dGl0bGVzPjx0aXRsZT5JbmZhbnQgYW5kIFlvdW5nIENoaWxkIEZlZWRp
bmc6IE1vZGVsIENoYXB0ZXIgZm9yIFRleHRib29rcyBmb3IgTWVkaWNhbCBTdHVkZW50cyBhbmQg
QWxsaWVkIEhlYWx0aCBQcm9mZXNzaW9uYWxzLiBBTk5FWCAxLCBBY2NlcHRhYmxlIG1lZGljYWwg
cmVhc29ucyBmb3IgdXNlIG9mIGJyZWFzdC1taWxrIHN1YnN0aXR1dGVzLjwvdGl0bGU+PC90aXRs
ZXM+PGRhdGVzPjx5ZWFyPjIwMDk8L3llYXI+PC9kYXRlcz48cHViLWxvY2F0aW9uPkdlbmV2YTwv
cHViLWxvY2F0aW9uPjx1cmxzPjwvdXJscz48L3JlY29yZD48L0NpdGU+PENpdGU+PEF1dGhvcj5X
b3JsZCBIZWFsdGggT3JnYW5pemF0aW9uPC9BdXRob3I+PFllYXI+MTk5MzwvWWVhcj48UmVjTnVt
PjM3PC9SZWNOdW0+PHJlY29yZD48cmVjLW51bWJlcj4zNzwvcmVjLW51bWJlcj48Zm9yZWlnbi1r
ZXlzPjxrZXkgYXBwPSJFTiIgZGItaWQ9IjI1cHR4eHNyanM5d3ZxZWVzeDd2dndmaDkyZGRkMnd3
cHNzZSIgdGltZXN0YW1wPSIxNjMyNTcwOTE5Ij4zNzwva2V5PjwvZm9yZWlnbi1rZXlzPjxyZWYt
dHlwZSBuYW1lPSJSZXBvcnQiPjI3PC9yZWYtdHlwZT48Y29udHJpYnV0b3JzPjxhdXRob3JzPjxh
dXRob3I+V29ybGQgSGVhbHRoIE9yZ2FuaXphdGlvbiwgPC9hdXRob3I+PGF1dGhvcj5VTklDRUY8
L2F1dGhvcj48L2F1dGhvcnM+PC9jb250cmlidXRvcnM+PHRpdGxlcz48dGl0bGU+QnJlYXN0ZmVl
ZGluZyBDb3Vuc2VsbGluZyBhIFRyYWluaW5nIENvdXJzZTwvdGl0bGU+PC90aXRsZXM+PGRhdGVz
Pjx5ZWFyPjE5OTM8L3llYXI+PC9kYXRlcz48cHViLWxvY2F0aW9uPkdlbmV2YTwvcHViLWxvY2F0
aW9uPjx1cmxzPjxyZWxhdGVkLXVybHM+PHVybD5odHRwOi8vd3d3Lndoby5pbnQvbWF0ZXJuYWxf
Y2hpbGRfYWRvbGVzY2VudC9kb2N1bWVudHMvd2hvX2Nkcl85M18zL2VuLzwvdXJsPjwvcmVsYXRl
ZC11cmxzPjwvdXJscz48L3JlY29yZD48L0NpdGU+PENpdGU+PEF1dGhvcj5Xb3JsZCBIZWFsdGgg
T3JnYW5pemF0aW9uPC9BdXRob3I+PFllYXI+MjAxNTwvWWVhcj48UmVjTnVtPjcxPC9SZWNOdW0+
PHJlY29yZD48cmVjLW51bWJlcj43MTwvcmVjLW51bWJlcj48Zm9yZWlnbi1rZXlzPjxrZXkgYXBw
PSJFTiIgZGItaWQ9IjI1cHR4eHNyanM5d3ZxZWVzeDd2dndmaDkyZGRkMnd3cHNzZSIgdGltZXN0
YW1wPSIxNjQwNzc3MTU0Ij43MTwva2V5PjwvZm9yZWlnbi1rZXlzPjxyZWYtdHlwZSBuYW1lPSJS
ZXBvcnQiPjI3PC9yZWYtdHlwZT48Y29udHJpYnV0b3JzPjxhdXRob3JzPjxhdXRob3I+V29ybGQg
SGVhbHRoIE9yZ2FuaXphdGlvbiwgPC9hdXRob3I+PGF1dGhvcj5VTklDRUY8L2F1dGhvcj48L2F1
dGhvcnM+PC9jb250cmlidXRvcnM+PHRpdGxlcz48dGl0bGU+Q2FyaW5nIGZvciBuZXdib3JucyBh
bmQgY2hpbGRyZW4gaW4gdGhlIGNvbW11bml0eTogYSB0cmFpbmluZyBjb3Vyc2UgZm9yIGNvbW11
bml0eSBoZWFsdGggd29ya2VyczwvdGl0bGU+PC90aXRsZXM+PGRhdGVzPjx5ZWFyPjIwMTU8L3ll
YXI+PC9kYXRlcz48cHViLWxvY2F0aW9uPkdlbmV2YTwvcHViLWxvY2F0aW9uPjx1cmxzPjwvdXJs
cz48L3JlY29yZD48L0NpdGU+PENpdGU+PEF1dGhvcj5Xb3JsZCBIZWFsdGggT3JnYW5pemF0aW9u
PC9BdXRob3I+PFllYXI+MjAxODwvWWVhcj48UmVjTnVtPjEwPC9SZWNOdW0+PHJlY29yZD48cmVj
LW51bWJlcj4xMDwvcmVjLW51bWJlcj48Zm9yZWlnbi1rZXlzPjxrZXkgYXBwPSJFTiIgZGItaWQ9
IjI1cHR4eHNyanM5d3ZxZWVzeDd2dndmaDkyZGRkMnd3cHNzZSIgdGltZXN0YW1wPSIxNjMyNDcy
MzI2Ij4xMDwva2V5PjwvZm9yZWlnbi1rZXlzPjxyZWYtdHlwZSBuYW1lPSJSZXBvcnQiPjI3PC9y
ZWYtdHlwZT48Y29udHJpYnV0b3JzPjxhdXRob3JzPjxhdXRob3I+V29ybGQgSGVhbHRoIE9yZ2Fu
aXphdGlvbiw8L2F1dGhvcj48L2F1dGhvcnM+PHRlcnRpYXJ5LWF1dGhvcnM+PGF1dGhvcj4gTGlj
ZW5jZTogQ0MgQlktTkMtU0EgMy4wIElHTy48L2F1dGhvcj48L3RlcnRpYXJ5LWF1dGhvcnM+PC9j
b250cmlidXRvcnM+PHRpdGxlcz48dGl0bGU+R3VpZGVsaW5lOiBjb3Vuc2VsbGluZyBvZiB3b21l
biB0byBpbXByb3ZlIGJyZWFzdGZlZWRpbmcgcHJhY3RpY2VzPC90aXRsZT48L3RpdGxlcz48ZGF0
ZXM+PHllYXI+MjAxODwveWVhcj48L2RhdGVzPjxwdWItbG9jYXRpb24+R2VuZXZhPC9wdWItbG9j
YXRpb24+PHVybHM+PHJlbGF0ZWQtdXJscz48dXJsPmh0dHBzOi8vYXBwcy53aG8uaW50L2lyaXMv
Yml0c3RyZWFtL2hhbmRsZS8xMDY2NS8yODAxMzMvOTc4OTI0MTU1MDQ2OC1lbmcucGRmPC91cmw+
PC9yZWxhdGVkLXVybHM+PC91cmxzPjxlbGVjdHJvbmljLXJlc291cmNlLW51bT5JU0JOIDk3OC05
Mi00LTE1NTA0Ni04PC9lbGVjdHJvbmljLXJlc291cmNlLW51bT48L3JlY29yZD48L0NpdGU+PENp
dGU+PEF1dGhvcj5Xb3JsZCBIZWFsdGggT3JnYW5pemF0aW9uPC9BdXRob3I+PFllYXI+MjAxMzwv
WWVhcj48UmVjTnVtPjQ1PC9SZWNOdW0+PHJlY29yZD48cmVjLW51bWJlcj40NTwvcmVjLW51bWJl
cj48Zm9yZWlnbi1rZXlzPjxrZXkgYXBwPSJFTiIgZGItaWQ9IjI1cHR4eHNyanM5d3ZxZWVzeDd2
dndmaDkyZGRkMnd3cHNzZSIgdGltZXN0YW1wPSIxNjMyNTc1NDk1Ij40NTwva2V5PjwvZm9yZWln
bi1rZXlzPjxyZWYtdHlwZSBuYW1lPSJSZXBvcnQiPjI3PC9yZWYtdHlwZT48Y29udHJpYnV0b3Jz
PjxhdXRob3JzPjxhdXRob3I+V29ybGQgSGVhbHRoIE9yZ2FuaXphdGlvbiwgPC9hdXRob3I+PC9h
dXRob3JzPjwvY29udHJpYnV0b3JzPjx0aXRsZXM+PHRpdGxlPldITyByZWNvbW1lbmRhdGlvbnMg
b24gcG9zdG5hdGFsIGNhcmUgb2YgdGhlIG1vdGhlciBhbmQgbmV3Ym9ybjwvdGl0bGU+PC90aXRs
ZXM+PGRhdGVzPjx5ZWFyPjIwMTM8L3llYXI+PC9kYXRlcz48cHViLWxvY2F0aW9uPkdlbmV2YTwv
cHViLWxvY2F0aW9uPjxpc2JuPklTQk4gOTc4IDkyIDQgMTUwNjY0IDk8L2lzYm4+PHVybHM+PC91
cmxzPjwvcmVjb3JkPjwvQ2l0ZT48Q2l0ZT48QXV0aG9yPldvcmxkIEhlYWx0aCBPcmdhbml6YXRp
b248L0F1dGhvcj48WWVhcj4yMDE4PC9ZZWFyPjxSZWNOdW0+MTA8L1JlY051bT48cmVjb3JkPjxy
ZWMtbnVtYmVyPjEwPC9yZWMtbnVtYmVyPjxmb3JlaWduLWtleXM+PGtleSBhcHA9IkVOIiBkYi1p
ZD0iMjVwdHh4c3Jqczl3dnFlZXN4N3Z2d2ZoOTJkZGQyd3dwc3NlIiB0aW1lc3RhbXA9IjE2MzI0
NzIzMjYiPjEwPC9rZXk+PC9mb3JlaWduLWtleXM+PHJlZi10eXBlIG5hbWU9IlJlcG9ydCI+Mjc8
L3JlZi10eXBlPjxjb250cmlidXRvcnM+PGF1dGhvcnM+PGF1dGhvcj5Xb3JsZCBIZWFsdGggT3Jn
YW5pemF0aW9uLDwvYXV0aG9yPjwvYXV0aG9ycz48dGVydGlhcnktYXV0aG9ycz48YXV0aG9yPiBM
aWNlbmNlOiBDQyBCWS1OQy1TQSAzLjAgSUdPLjwvYXV0aG9yPjwvdGVydGlhcnktYXV0aG9ycz48
L2NvbnRyaWJ1dG9ycz48dGl0bGVzPjx0aXRsZT5HdWlkZWxpbmU6IGNvdW5zZWxsaW5nIG9mIHdv
bWVuIHRvIGltcHJvdmUgYnJlYXN0ZmVlZGluZyBwcmFjdGljZXM8L3RpdGxlPjwvdGl0bGVzPjxk
YXRlcz48eWVhcj4yMDE4PC95ZWFyPjwvZGF0ZXM+PHB1Yi1sb2NhdGlvbj5HZW5ldmE8L3B1Yi1s
b2NhdGlvbj48dXJscz48cmVsYXRlZC11cmxzPjx1cmw+aHR0cHM6Ly9hcHBzLndoby5pbnQvaXJp
cy9iaXRzdHJlYW0vaGFuZGxlLzEwNjY1LzI4MDEzMy85Nzg5MjQxNTUwNDY4LWVuZy5wZGY8L3Vy
bD48L3JlbGF0ZWQtdXJscz48L3VybHM+PGVsZWN0cm9uaWMtcmVzb3VyY2UtbnVtPklTQk4gOTc4
LTkyLTQtMTU1MDQ2LTg8L2VsZWN0cm9uaWMtcmVzb3VyY2UtbnVtPjwvcmVjb3JkPjwvQ2l0ZT48
L0VuZE5vdGU+
</w:fldData>
              </w:fldChar>
            </w:r>
            <w:r>
              <w:rPr>
                <w:b/>
                <w:bCs/>
                <w:sz w:val="22"/>
                <w:szCs w:val="22"/>
              </w:rPr>
              <w:instrText xml:space="preserve"> ADDIN EN.CITE </w:instrText>
            </w:r>
            <w:r>
              <w:rPr>
                <w:b/>
                <w:bCs/>
                <w:sz w:val="22"/>
                <w:szCs w:val="22"/>
              </w:rPr>
              <w:fldChar w:fldCharType="begin">
                <w:fldData xml:space="preserve">PEVuZE5vdGU+PENpdGU+PEF1dGhvcj5Xb3JsZCBIZWFsdGggT3JnYW5pemF0aW9uPC9BdXRob3I+
PFllYXI+MjAxODwvWWVhcj48UmVjTnVtPjU0PC9SZWNOdW0+PERpc3BsYXlUZXh0PigxLTkpPC9E
aXNwbGF5VGV4dD48cmVjb3JkPjxyZWMtbnVtYmVyPjU0PC9yZWMtbnVtYmVyPjxmb3JlaWduLWtl
eXM+PGtleSBhcHA9IkVOIiBkYi1pZD0iMjVwdHh4c3Jqczl3dnFlZXN4N3Z2d2ZoOTJkZGQyd3dw
c3NlIiB0aW1lc3RhbXA9IjE2MzI1NzYxMjIiPjU0PC9rZXk+PC9mb3JlaWduLWtleXM+PHJlZi10
eXBlIG5hbWU9IkVsZWN0cm9uaWMgQm9vayI+NDQ8L3JlZi10eXBlPjxjb250cmlidXRvcnM+PGF1
dGhvcnM+PGF1dGhvcj5Xb3JsZCBIZWFsdGggT3JnYW5pemF0aW9uLCA8L2F1dGhvcj48YXV0aG9y
PlVOSUNFRjwvYXV0aG9yPjwvYXV0aG9ycz48L2NvbnRyaWJ1dG9ycz48dGl0bGVzPjx0aXRsZT5B
cHBlbmRpeDogSW5kaWNhdG9ycyBmb3IgbW9uaXRvcmluZzogcHJvdGVjdGluZywgcHJvbW90aW5n
IGFuZCBzdXBwb3J0aW5nIEJyZWFzdGZlZWRpbmcgaW4gZmFjaWxpdGllcyBwcm92aWRpbmcgbWF0
ZXJuaXR5IGFuZCBuZXdib3JuIHNlcnZpY2VzOiB0aGUgcmV2aXNlZCBCYWJ5LUZyaWVuZGx5IEhv
c3BpdGFsIEluaXRpYXRpdmU8L3RpdGxlPjwvdGl0bGVzPjxkYXRlcz48eWVhcj4yMDE4PC95ZWFy
PjwvZGF0ZXM+PHB1Yi1sb2NhdGlvbj5HZW5ldmEsIFN3aXR6ZXJsYW5kPC9wdWItbG9jYXRpb24+
PHVybHM+PC91cmxzPjwvcmVjb3JkPjwvQ2l0ZT48Q2l0ZT48QXV0aG9yPldvcmxkIEhlYWx0aCBP
cmdhbml6YXRpb248L0F1dGhvcj48WWVhcj4yMDE4PC9ZZWFyPjxSZWNOdW0+NTI8L1JlY051bT48
cmVjb3JkPjxyZWMtbnVtYmVyPjUyPC9yZWMtbnVtYmVyPjxmb3JlaWduLWtleXM+PGtleSBhcHA9
IkVOIiBkYi1pZD0iMjVwdHh4c3Jqczl3dnFlZXN4N3Z2d2ZoOTJkZGQyd3dwc3NlIiB0aW1lc3Rh
bXA9IjE2MzI1NzYwNDMiPjUyPC9rZXk+PC9mb3JlaWduLWtleXM+PHJlZi10eXBlIG5hbWU9IkVs
ZWN0cm9uaWMgQm9vayI+NDQ8L3JlZi10eXBlPjxjb250cmlidXRvcnM+PGF1dGhvcnM+PGF1dGhv
cj5Xb3JsZCBIZWFsdGggT3JnYW5pemF0aW9uLCA8L2F1dGhvcj48YXV0aG9yPlVOSUNFRjwvYXV0
aG9yPjwvYXV0aG9ycz48L2NvbnRyaWJ1dG9ycz48dGl0bGVzPjx0aXRsZT5JbXBsZW1lbnRhdGlv
biBndWlkYW5jZTogcHJvdGVjdGluZywgcHJvbW90aW5nIGFuZCBzdXBwb3J0aW5nIGJyZWFzdGZl
ZWRpbmcgaW4gZmFjaWxpdGllcyBwcm92aWRpbmcgbWF0ZXJuaXR5IGFuZCBuZXdib3JuIHNlcnZp
Y2VzIOKAkyB0aGUgcmV2aXNlZCBCYWJ5LWZyaWVuZGx5IEhvc3BpdGFsIEluaXRpYXRpdmU8L3Rp
dGxlPjwvdGl0bGVzPjxkYXRlcz48eWVhcj4yMDE4PC95ZWFyPjwvZGF0ZXM+PHB1Yi1sb2NhdGlv
bj5HZW5ldmEsIFN3aXR6ZXJsYW5kPC9wdWItbG9jYXRpb24+PGlzYm4+OTc4LTkyLTQtMTUxMzgw
LTc8L2lzYm4+PHVybHM+PC91cmxzPjwvcmVjb3JkPjwvQ2l0ZT48Q2l0ZT48QXV0aG9yPldvcmxk
IEhlYWx0aCBPcmdhbml6YXRpb248L0F1dGhvcj48WWVhcj4yMDEzPC9ZZWFyPjxSZWNOdW0+NDY8
L1JlY051bT48cmVjb3JkPjxyZWMtbnVtYmVyPjQ2PC9yZWMtbnVtYmVyPjxmb3JlaWduLWtleXM+
PGtleSBhcHA9IkVOIiBkYi1pZD0iMjVwdHh4c3Jqczl3dnFlZXN4N3Z2d2ZoOTJkZGQyd3dwc3Nl
IiB0aW1lc3RhbXA9IjE2MzI1NzU1MDMiPjQ2PC9rZXk+PC9mb3JlaWduLWtleXM+PHJlZi10eXBl
IG5hbWU9IlJlcG9ydCI+Mjc8L3JlZi10eXBlPjxjb250cmlidXRvcnM+PGF1dGhvcnM+PGF1dGhv
cj5Xb3JsZCBIZWFsdGggT3JnYW5pemF0aW9uLCA8L2F1dGhvcj48L2F1dGhvcnM+PC9jb250cmli
dXRvcnM+PHRpdGxlcz48dGl0bGU+Q291bnNlbGxpbmcgZm9yIE1hdGVybmFsIGFuZCBOZXdib3Ju
IEhlYWx0aCBDYXJlOiBBIEhhbmRib29rIGZvciBCdWlsZGluZyBTa2lsbHM8L3RpdGxlPjwvdGl0
bGVzPjxkYXRlcz48eWVhcj4yMDEzPC95ZWFyPjwvZGF0ZXM+PHVybHM+PC91cmxzPjwvcmVjb3Jk
PjwvQ2l0ZT48Q2l0ZT48QXV0aG9yPlVuaWNlZiBVSzwvQXV0aG9yPjxZZWFyPjIwMTY8L1llYXI+
PFJlY051bT44MTwvUmVjTnVtPjxyZWNvcmQ+PHJlYy1udW1iZXI+ODE8L3JlYy1udW1iZXI+PGZv
cmVpZ24ta2V5cz48a2V5IGFwcD0iRU4iIGRiLWlkPSIyNXB0eHhzcmpzOXd2cWVlc3g3dnZ3Zmg5
MmRkZDJ3d3Bzc2UiIHRpbWVzdGFtcD0iMTcwOTU3NDAwMCI+ODE8L2tleT48L2ZvcmVpZ24ta2V5
cz48cmVmLXR5cGUgbmFtZT0iUGFtcGhsZXQiPjI0PC9yZWYtdHlwZT48Y29udHJpYnV0b3JzPjxh
dXRob3JzPjxhdXRob3I+VW5pY2VmIFVLLCA8L2F1dGhvcj48L2F1dGhvcnM+PC9jb250cmlidXRv
cnM+PHRpdGxlcz48dGl0bGU+VW5pY2VmIFVLIEJhYnkgRnJpZW5kbHkgSW5pdGlhdGl2ZSBJbmZv
c2hlZXQ6IFJlc3BvbnNpdmUgRmVlZGluZzwvdGl0bGU+PC90aXRsZXM+PGRhdGVzPjx5ZWFyPjIw
MTY8L3llYXI+PC9kYXRlcz48dXJscz48L3VybHM+PC9yZWNvcmQ+PC9DaXRlPjxDaXRlPjxBdXRo
b3I+V29ybGQgSGVhbHRoIE9yZ2FuaXphdGlvbjwvQXV0aG9yPjxZZWFyPjIwMDk8L1llYXI+PFJl
Y051bT44MDwvUmVjTnVtPjxyZWNvcmQ+PHJlYy1udW1iZXI+ODA8L3JlYy1udW1iZXI+PGZvcmVp
Z24ta2V5cz48a2V5IGFwcD0iRU4iIGRiLWlkPSIyNXB0eHhzcmpzOXd2cWVlc3g3dnZ3Zmg5MmRk
ZDJ3d3Bzc2UiIHRpbWVzdGFtcD0iMTcwOTU3MzkwOCI+ODA8L2tleT48L2ZvcmVpZ24ta2V5cz48
cmVmLXR5cGUgbmFtZT0iUmVwb3J0Ij4yNzwvcmVmLXR5cGU+PGNvbnRyaWJ1dG9ycz48YXV0aG9y
cz48YXV0aG9yPldvcmxkIEhlYWx0aCBPcmdhbml6YXRpb24sIDwvYXV0aG9yPjwvYXV0aG9ycz48
L2NvbnRyaWJ1dG9ycz48dGl0bGVzPjx0aXRsZT5JbmZhbnQgYW5kIFlvdW5nIENoaWxkIEZlZWRp
bmc6IE1vZGVsIENoYXB0ZXIgZm9yIFRleHRib29rcyBmb3IgTWVkaWNhbCBTdHVkZW50cyBhbmQg
QWxsaWVkIEhlYWx0aCBQcm9mZXNzaW9uYWxzLiBBTk5FWCAxLCBBY2NlcHRhYmxlIG1lZGljYWwg
cmVhc29ucyBmb3IgdXNlIG9mIGJyZWFzdC1taWxrIHN1YnN0aXR1dGVzLjwvdGl0bGU+PC90aXRs
ZXM+PGRhdGVzPjx5ZWFyPjIwMDk8L3llYXI+PC9kYXRlcz48cHViLWxvY2F0aW9uPkdlbmV2YTwv
cHViLWxvY2F0aW9uPjx1cmxzPjwvdXJscz48L3JlY29yZD48L0NpdGU+PENpdGU+PEF1dGhvcj5X
b3JsZCBIZWFsdGggT3JnYW5pemF0aW9uPC9BdXRob3I+PFllYXI+MTk5MzwvWWVhcj48UmVjTnVt
PjM3PC9SZWNOdW0+PHJlY29yZD48cmVjLW51bWJlcj4zNzwvcmVjLW51bWJlcj48Zm9yZWlnbi1r
ZXlzPjxrZXkgYXBwPSJFTiIgZGItaWQ9IjI1cHR4eHNyanM5d3ZxZWVzeDd2dndmaDkyZGRkMnd3
cHNzZSIgdGltZXN0YW1wPSIxNjMyNTcwOTE5Ij4zNzwva2V5PjwvZm9yZWlnbi1rZXlzPjxyZWYt
dHlwZSBuYW1lPSJSZXBvcnQiPjI3PC9yZWYtdHlwZT48Y29udHJpYnV0b3JzPjxhdXRob3JzPjxh
dXRob3I+V29ybGQgSGVhbHRoIE9yZ2FuaXphdGlvbiwgPC9hdXRob3I+PGF1dGhvcj5VTklDRUY8
L2F1dGhvcj48L2F1dGhvcnM+PC9jb250cmlidXRvcnM+PHRpdGxlcz48dGl0bGU+QnJlYXN0ZmVl
ZGluZyBDb3Vuc2VsbGluZyBhIFRyYWluaW5nIENvdXJzZTwvdGl0bGU+PC90aXRsZXM+PGRhdGVz
Pjx5ZWFyPjE5OTM8L3llYXI+PC9kYXRlcz48cHViLWxvY2F0aW9uPkdlbmV2YTwvcHViLWxvY2F0
aW9uPjx1cmxzPjxyZWxhdGVkLXVybHM+PHVybD5odHRwOi8vd3d3Lndoby5pbnQvbWF0ZXJuYWxf
Y2hpbGRfYWRvbGVzY2VudC9kb2N1bWVudHMvd2hvX2Nkcl85M18zL2VuLzwvdXJsPjwvcmVsYXRl
ZC11cmxzPjwvdXJscz48L3JlY29yZD48L0NpdGU+PENpdGU+PEF1dGhvcj5Xb3JsZCBIZWFsdGgg
T3JnYW5pemF0aW9uPC9BdXRob3I+PFllYXI+MjAxNTwvWWVhcj48UmVjTnVtPjcxPC9SZWNOdW0+
PHJlY29yZD48cmVjLW51bWJlcj43MTwvcmVjLW51bWJlcj48Zm9yZWlnbi1rZXlzPjxrZXkgYXBw
PSJFTiIgZGItaWQ9IjI1cHR4eHNyanM5d3ZxZWVzeDd2dndmaDkyZGRkMnd3cHNzZSIgdGltZXN0
YW1wPSIxNjQwNzc3MTU0Ij43MTwva2V5PjwvZm9yZWlnbi1rZXlzPjxyZWYtdHlwZSBuYW1lPSJS
ZXBvcnQiPjI3PC9yZWYtdHlwZT48Y29udHJpYnV0b3JzPjxhdXRob3JzPjxhdXRob3I+V29ybGQg
SGVhbHRoIE9yZ2FuaXphdGlvbiwgPC9hdXRob3I+PGF1dGhvcj5VTklDRUY8L2F1dGhvcj48L2F1
dGhvcnM+PC9jb250cmlidXRvcnM+PHRpdGxlcz48dGl0bGU+Q2FyaW5nIGZvciBuZXdib3JucyBh
bmQgY2hpbGRyZW4gaW4gdGhlIGNvbW11bml0eTogYSB0cmFpbmluZyBjb3Vyc2UgZm9yIGNvbW11
bml0eSBoZWFsdGggd29ya2VyczwvdGl0bGU+PC90aXRsZXM+PGRhdGVzPjx5ZWFyPjIwMTU8L3ll
YXI+PC9kYXRlcz48cHViLWxvY2F0aW9uPkdlbmV2YTwvcHViLWxvY2F0aW9uPjx1cmxzPjwvdXJs
cz48L3JlY29yZD48L0NpdGU+PENpdGU+PEF1dGhvcj5Xb3JsZCBIZWFsdGggT3JnYW5pemF0aW9u
PC9BdXRob3I+PFllYXI+MjAxODwvWWVhcj48UmVjTnVtPjEwPC9SZWNOdW0+PHJlY29yZD48cmVj
LW51bWJlcj4xMDwvcmVjLW51bWJlcj48Zm9yZWlnbi1rZXlzPjxrZXkgYXBwPSJFTiIgZGItaWQ9
IjI1cHR4eHNyanM5d3ZxZWVzeDd2dndmaDkyZGRkMnd3cHNzZSIgdGltZXN0YW1wPSIxNjMyNDcy
MzI2Ij4xMDwva2V5PjwvZm9yZWlnbi1rZXlzPjxyZWYtdHlwZSBuYW1lPSJSZXBvcnQiPjI3PC9y
ZWYtdHlwZT48Y29udHJpYnV0b3JzPjxhdXRob3JzPjxhdXRob3I+V29ybGQgSGVhbHRoIE9yZ2Fu
aXphdGlvbiw8L2F1dGhvcj48L2F1dGhvcnM+PHRlcnRpYXJ5LWF1dGhvcnM+PGF1dGhvcj4gTGlj
ZW5jZTogQ0MgQlktTkMtU0EgMy4wIElHTy48L2F1dGhvcj48L3RlcnRpYXJ5LWF1dGhvcnM+PC9j
b250cmlidXRvcnM+PHRpdGxlcz48dGl0bGU+R3VpZGVsaW5lOiBjb3Vuc2VsbGluZyBvZiB3b21l
biB0byBpbXByb3ZlIGJyZWFzdGZlZWRpbmcgcHJhY3RpY2VzPC90aXRsZT48L3RpdGxlcz48ZGF0
ZXM+PHllYXI+MjAxODwveWVhcj48L2RhdGVzPjxwdWItbG9jYXRpb24+R2VuZXZhPC9wdWItbG9j
YXRpb24+PHVybHM+PHJlbGF0ZWQtdXJscz48dXJsPmh0dHBzOi8vYXBwcy53aG8uaW50L2lyaXMv
Yml0c3RyZWFtL2hhbmRsZS8xMDY2NS8yODAxMzMvOTc4OTI0MTU1MDQ2OC1lbmcucGRmPC91cmw+
PC9yZWxhdGVkLXVybHM+PC91cmxzPjxlbGVjdHJvbmljLXJlc291cmNlLW51bT5JU0JOIDk3OC05
Mi00LTE1NTA0Ni04PC9lbGVjdHJvbmljLXJlc291cmNlLW51bT48L3JlY29yZD48L0NpdGU+PENp
dGU+PEF1dGhvcj5Xb3JsZCBIZWFsdGggT3JnYW5pemF0aW9uPC9BdXRob3I+PFllYXI+MjAxMzwv
WWVhcj48UmVjTnVtPjQ1PC9SZWNOdW0+PHJlY29yZD48cmVjLW51bWJlcj40NTwvcmVjLW51bWJl
cj48Zm9yZWlnbi1rZXlzPjxrZXkgYXBwPSJFTiIgZGItaWQ9IjI1cHR4eHNyanM5d3ZxZWVzeDd2
dndmaDkyZGRkMnd3cHNzZSIgdGltZXN0YW1wPSIxNjMyNTc1NDk1Ij40NTwva2V5PjwvZm9yZWln
bi1rZXlzPjxyZWYtdHlwZSBuYW1lPSJSZXBvcnQiPjI3PC9yZWYtdHlwZT48Y29udHJpYnV0b3Jz
PjxhdXRob3JzPjxhdXRob3I+V29ybGQgSGVhbHRoIE9yZ2FuaXphdGlvbiwgPC9hdXRob3I+PC9h
dXRob3JzPjwvY29udHJpYnV0b3JzPjx0aXRsZXM+PHRpdGxlPldITyByZWNvbW1lbmRhdGlvbnMg
b24gcG9zdG5hdGFsIGNhcmUgb2YgdGhlIG1vdGhlciBhbmQgbmV3Ym9ybjwvdGl0bGU+PC90aXRs
ZXM+PGRhdGVzPjx5ZWFyPjIwMTM8L3llYXI+PC9kYXRlcz48cHViLWxvY2F0aW9uPkdlbmV2YTwv
cHViLWxvY2F0aW9uPjxpc2JuPklTQk4gOTc4IDkyIDQgMTUwNjY0IDk8L2lzYm4+PHVybHM+PC91
cmxzPjwvcmVjb3JkPjwvQ2l0ZT48Q2l0ZT48QXV0aG9yPldvcmxkIEhlYWx0aCBPcmdhbml6YXRp
b248L0F1dGhvcj48WWVhcj4yMDE4PC9ZZWFyPjxSZWNOdW0+MTA8L1JlY051bT48cmVjb3JkPjxy
ZWMtbnVtYmVyPjEwPC9yZWMtbnVtYmVyPjxmb3JlaWduLWtleXM+PGtleSBhcHA9IkVOIiBkYi1p
ZD0iMjVwdHh4c3Jqczl3dnFlZXN4N3Z2d2ZoOTJkZGQyd3dwc3NlIiB0aW1lc3RhbXA9IjE2MzI0
NzIzMjYiPjEwPC9rZXk+PC9mb3JlaWduLWtleXM+PHJlZi10eXBlIG5hbWU9IlJlcG9ydCI+Mjc8
L3JlZi10eXBlPjxjb250cmlidXRvcnM+PGF1dGhvcnM+PGF1dGhvcj5Xb3JsZCBIZWFsdGggT3Jn
YW5pemF0aW9uLDwvYXV0aG9yPjwvYXV0aG9ycz48dGVydGlhcnktYXV0aG9ycz48YXV0aG9yPiBM
aWNlbmNlOiBDQyBCWS1OQy1TQSAzLjAgSUdPLjwvYXV0aG9yPjwvdGVydGlhcnktYXV0aG9ycz48
L2NvbnRyaWJ1dG9ycz48dGl0bGVzPjx0aXRsZT5HdWlkZWxpbmU6IGNvdW5zZWxsaW5nIG9mIHdv
bWVuIHRvIGltcHJvdmUgYnJlYXN0ZmVlZGluZyBwcmFjdGljZXM8L3RpdGxlPjwvdGl0bGVzPjxk
YXRlcz48eWVhcj4yMDE4PC95ZWFyPjwvZGF0ZXM+PHB1Yi1sb2NhdGlvbj5HZW5ldmE8L3B1Yi1s
b2NhdGlvbj48dXJscz48cmVsYXRlZC11cmxzPjx1cmw+aHR0cHM6Ly9hcHBzLndoby5pbnQvaXJp
cy9iaXRzdHJlYW0vaGFuZGxlLzEwNjY1LzI4MDEzMy85Nzg5MjQxNTUwNDY4LWVuZy5wZGY8L3Vy
bD48L3JlbGF0ZWQtdXJscz48L3VybHM+PGVsZWN0cm9uaWMtcmVzb3VyY2UtbnVtPklTQk4gOTc4
LTkyLTQtMTU1MDQ2LTg8L2VsZWN0cm9uaWMtcmVzb3VyY2UtbnVtPjwvcmVjb3JkPjwvQ2l0ZT48
L0VuZE5vdGU+
</w:fldData>
              </w:fldChar>
            </w:r>
            <w:r>
              <w:rPr>
                <w:b/>
                <w:bCs/>
                <w:sz w:val="22"/>
                <w:szCs w:val="22"/>
              </w:rPr>
              <w:instrText xml:space="preserve"> ADDIN EN.CITE.DATA </w:instrText>
            </w:r>
            <w:r>
              <w:rPr>
                <w:b/>
                <w:bCs/>
                <w:sz w:val="22"/>
                <w:szCs w:val="22"/>
              </w:rPr>
            </w:r>
            <w:r>
              <w:rPr>
                <w:b/>
                <w:bCs/>
                <w:sz w:val="22"/>
                <w:szCs w:val="22"/>
              </w:rPr>
              <w:fldChar w:fldCharType="end"/>
            </w:r>
            <w:r>
              <w:rPr>
                <w:b/>
                <w:bCs/>
                <w:sz w:val="22"/>
                <w:szCs w:val="22"/>
              </w:rPr>
            </w:r>
            <w:r>
              <w:rPr>
                <w:b/>
                <w:bCs/>
                <w:sz w:val="22"/>
                <w:szCs w:val="22"/>
              </w:rPr>
              <w:fldChar w:fldCharType="separate"/>
            </w:r>
            <w:r>
              <w:rPr>
                <w:b/>
                <w:bCs/>
                <w:noProof/>
                <w:sz w:val="22"/>
                <w:szCs w:val="22"/>
              </w:rPr>
              <w:t>(1-9)</w:t>
            </w:r>
            <w:r>
              <w:rPr>
                <w:b/>
                <w:bCs/>
                <w:sz w:val="22"/>
                <w:szCs w:val="22"/>
              </w:rPr>
              <w:fldChar w:fldCharType="end"/>
            </w:r>
          </w:p>
        </w:tc>
      </w:tr>
      <w:tr w:rsidR="003E28D8" w:rsidRPr="00D332C9" w14:paraId="4F4B8A74"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23C769" w14:textId="77777777" w:rsidR="003E28D8" w:rsidRPr="00D332C9" w:rsidRDefault="003E28D8" w:rsidP="00705D4E">
            <w:pPr>
              <w:spacing w:after="120"/>
              <w:rPr>
                <w:sz w:val="22"/>
                <w:szCs w:val="22"/>
              </w:rPr>
            </w:pPr>
            <w:r w:rsidRPr="00D332C9">
              <w:rPr>
                <w:i/>
                <w:iCs/>
                <w:sz w:val="22"/>
                <w:szCs w:val="22"/>
              </w:rPr>
              <w:t>d. Ask how breastfeeding was go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A5C722" w14:textId="77777777" w:rsidR="003E28D8" w:rsidRPr="00D332C9" w:rsidRDefault="003E28D8" w:rsidP="00705D4E">
            <w:pPr>
              <w:spacing w:after="120"/>
              <w:rPr>
                <w:sz w:val="22"/>
                <w:szCs w:val="22"/>
              </w:rPr>
            </w:pPr>
            <w:r w:rsidRPr="00D332C9">
              <w:rPr>
                <w:sz w:val="22"/>
                <w:szCs w:val="22"/>
              </w:rPr>
              <w:t>Score YES if staff or mother talks at all about how breastfeeding is going.</w:t>
            </w:r>
          </w:p>
          <w:p w14:paraId="4BD541D6" w14:textId="77777777" w:rsidR="003E28D8" w:rsidRPr="00D332C9" w:rsidRDefault="003E28D8" w:rsidP="00705D4E">
            <w:pPr>
              <w:spacing w:after="120"/>
              <w:rPr>
                <w:sz w:val="22"/>
                <w:szCs w:val="22"/>
              </w:rPr>
            </w:pPr>
            <w:r w:rsidRPr="00D332C9">
              <w:rPr>
                <w:sz w:val="22"/>
                <w:szCs w:val="22"/>
              </w:rPr>
              <w:t>Score NO if staff or mother did not raise this topic.</w:t>
            </w:r>
          </w:p>
        </w:tc>
      </w:tr>
      <w:tr w:rsidR="003E28D8" w:rsidRPr="00D332C9" w14:paraId="3BC7CBA5"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0B6A92" w14:textId="77777777" w:rsidR="003E28D8" w:rsidRPr="00D332C9" w:rsidRDefault="003E28D8" w:rsidP="00705D4E">
            <w:pPr>
              <w:spacing w:after="120"/>
              <w:rPr>
                <w:sz w:val="22"/>
                <w:szCs w:val="22"/>
              </w:rPr>
            </w:pPr>
            <w:r w:rsidRPr="00D332C9">
              <w:rPr>
                <w:i/>
                <w:iCs/>
                <w:sz w:val="22"/>
                <w:szCs w:val="22"/>
              </w:rPr>
              <w:t>e. Ask woman if she had any questions or concerns related to breastfee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042220" w14:textId="77777777" w:rsidR="003E28D8" w:rsidRPr="00D332C9" w:rsidRDefault="003E28D8" w:rsidP="00705D4E">
            <w:pPr>
              <w:spacing w:after="120"/>
              <w:rPr>
                <w:sz w:val="22"/>
                <w:szCs w:val="22"/>
              </w:rPr>
            </w:pPr>
            <w:r w:rsidRPr="00D332C9">
              <w:rPr>
                <w:sz w:val="22"/>
                <w:szCs w:val="22"/>
              </w:rPr>
              <w:t>Score YES if staff asked mother if she had any questions or concerns about breastfeeding. </w:t>
            </w:r>
          </w:p>
          <w:p w14:paraId="469E2394" w14:textId="77777777" w:rsidR="003E28D8" w:rsidRPr="00D332C9" w:rsidRDefault="003E28D8" w:rsidP="00705D4E">
            <w:pPr>
              <w:spacing w:after="120"/>
              <w:rPr>
                <w:sz w:val="22"/>
                <w:szCs w:val="22"/>
              </w:rPr>
            </w:pPr>
            <w:r w:rsidRPr="00D332C9">
              <w:rPr>
                <w:sz w:val="22"/>
                <w:szCs w:val="22"/>
              </w:rPr>
              <w:t>Score NO if staff or patient do not raise this topic.</w:t>
            </w:r>
          </w:p>
        </w:tc>
      </w:tr>
      <w:tr w:rsidR="003E28D8" w:rsidRPr="00D332C9" w14:paraId="716601FB"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DC3B79" w14:textId="77777777" w:rsidR="003E28D8" w:rsidRPr="00D332C9" w:rsidRDefault="003E28D8" w:rsidP="00705D4E">
            <w:pPr>
              <w:spacing w:after="120"/>
              <w:rPr>
                <w:sz w:val="22"/>
                <w:szCs w:val="22"/>
              </w:rPr>
            </w:pPr>
            <w:r w:rsidRPr="00D332C9">
              <w:rPr>
                <w:i/>
                <w:iCs/>
                <w:sz w:val="22"/>
                <w:szCs w:val="22"/>
              </w:rPr>
              <w:t>f. Answer questions or explain / demonstrate how to address concer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29C8C" w14:textId="77777777" w:rsidR="003E28D8" w:rsidRPr="00D332C9" w:rsidRDefault="003E28D8" w:rsidP="00705D4E">
            <w:pPr>
              <w:spacing w:after="120"/>
              <w:rPr>
                <w:sz w:val="22"/>
                <w:szCs w:val="22"/>
              </w:rPr>
            </w:pPr>
            <w:r w:rsidRPr="00D332C9">
              <w:rPr>
                <w:sz w:val="22"/>
                <w:szCs w:val="22"/>
              </w:rPr>
              <w:t>Score YES if staff correctly answered question/s or adequately explained/demonstrated how to address concern/s. </w:t>
            </w:r>
          </w:p>
          <w:p w14:paraId="299C8FFC" w14:textId="77777777" w:rsidR="003E28D8" w:rsidRPr="00D332C9" w:rsidRDefault="003E28D8" w:rsidP="00705D4E">
            <w:pPr>
              <w:spacing w:after="120"/>
              <w:rPr>
                <w:sz w:val="22"/>
                <w:szCs w:val="22"/>
              </w:rPr>
            </w:pPr>
            <w:r w:rsidRPr="00D332C9">
              <w:rPr>
                <w:sz w:val="22"/>
                <w:szCs w:val="22"/>
              </w:rPr>
              <w:t>Score YES INC. if staff only partially or incorrectly answered question/s and inadequately explained/demonstrated how to address concern/s.</w:t>
            </w:r>
          </w:p>
          <w:p w14:paraId="764C8A63" w14:textId="77777777" w:rsidR="003E28D8" w:rsidRPr="00D332C9" w:rsidRDefault="003E28D8" w:rsidP="00705D4E">
            <w:pPr>
              <w:spacing w:after="120"/>
              <w:rPr>
                <w:sz w:val="22"/>
                <w:szCs w:val="22"/>
              </w:rPr>
            </w:pPr>
            <w:r w:rsidRPr="00D332C9">
              <w:rPr>
                <w:sz w:val="22"/>
                <w:szCs w:val="22"/>
              </w:rPr>
              <w:t>Score NO if staff did not answer question/s or explain how to address concern/s.</w:t>
            </w:r>
          </w:p>
        </w:tc>
      </w:tr>
      <w:tr w:rsidR="003E28D8" w:rsidRPr="00D332C9" w14:paraId="14F91908"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66EA59" w14:textId="77777777" w:rsidR="003E28D8" w:rsidRDefault="003E28D8" w:rsidP="00705D4E">
            <w:pPr>
              <w:spacing w:after="120"/>
              <w:rPr>
                <w:i/>
                <w:iCs/>
                <w:sz w:val="22"/>
                <w:szCs w:val="22"/>
              </w:rPr>
            </w:pPr>
            <w:r w:rsidRPr="00D332C9">
              <w:rPr>
                <w:i/>
                <w:iCs/>
                <w:sz w:val="22"/>
                <w:szCs w:val="22"/>
              </w:rPr>
              <w:t>g. Ask woman if people around her support her to breastfeed</w:t>
            </w:r>
          </w:p>
          <w:p w14:paraId="14395564" w14:textId="77777777" w:rsidR="003E28D8" w:rsidRPr="000458AE" w:rsidRDefault="003E28D8" w:rsidP="00705D4E">
            <w:pPr>
              <w:rPr>
                <w:sz w:val="22"/>
                <w:szCs w:val="22"/>
              </w:rPr>
            </w:pPr>
          </w:p>
          <w:p w14:paraId="768D96F2" w14:textId="77777777" w:rsidR="003E28D8" w:rsidRPr="000458AE" w:rsidRDefault="003E28D8" w:rsidP="00705D4E">
            <w:pPr>
              <w:rPr>
                <w:sz w:val="22"/>
                <w:szCs w:val="22"/>
              </w:rPr>
            </w:pPr>
          </w:p>
          <w:p w14:paraId="30E4B5E8" w14:textId="77777777" w:rsidR="003E28D8" w:rsidRPr="000458AE" w:rsidRDefault="003E28D8" w:rsidP="00705D4E">
            <w:pPr>
              <w:rPr>
                <w:sz w:val="22"/>
                <w:szCs w:val="22"/>
              </w:rPr>
            </w:pPr>
          </w:p>
          <w:p w14:paraId="51233FA6" w14:textId="77777777" w:rsidR="003E28D8" w:rsidRDefault="003E28D8" w:rsidP="00705D4E">
            <w:pPr>
              <w:rPr>
                <w:i/>
                <w:iCs/>
                <w:sz w:val="22"/>
                <w:szCs w:val="22"/>
              </w:rPr>
            </w:pPr>
          </w:p>
          <w:p w14:paraId="504DB040" w14:textId="77777777" w:rsidR="003E28D8" w:rsidRPr="000458AE" w:rsidRDefault="003E28D8" w:rsidP="00705D4E">
            <w:pPr>
              <w:jc w:val="right"/>
              <w:rPr>
                <w:sz w:val="22"/>
                <w:szCs w:val="22"/>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6F6522" w14:textId="77777777" w:rsidR="003E28D8" w:rsidRPr="00D332C9" w:rsidRDefault="003E28D8" w:rsidP="00705D4E">
            <w:pPr>
              <w:spacing w:after="120"/>
              <w:rPr>
                <w:sz w:val="22"/>
                <w:szCs w:val="22"/>
              </w:rPr>
            </w:pPr>
            <w:r w:rsidRPr="00D332C9">
              <w:rPr>
                <w:sz w:val="22"/>
                <w:szCs w:val="22"/>
              </w:rPr>
              <w:lastRenderedPageBreak/>
              <w:t>Score YES if staff asks directly or has any conversation about how the mother’s family or friends feels about breastfeeding and if she thinks they will be supportive.</w:t>
            </w:r>
          </w:p>
          <w:p w14:paraId="7F87BA0A" w14:textId="77777777" w:rsidR="003E28D8" w:rsidRPr="00D332C9" w:rsidRDefault="003E28D8" w:rsidP="00705D4E">
            <w:pPr>
              <w:spacing w:after="120"/>
              <w:rPr>
                <w:sz w:val="22"/>
                <w:szCs w:val="22"/>
              </w:rPr>
            </w:pPr>
            <w:r w:rsidRPr="00D332C9">
              <w:rPr>
                <w:sz w:val="22"/>
                <w:szCs w:val="22"/>
              </w:rPr>
              <w:lastRenderedPageBreak/>
              <w:t>Score NO if staff did not raise this topic.</w:t>
            </w:r>
          </w:p>
        </w:tc>
      </w:tr>
      <w:tr w:rsidR="003E28D8" w:rsidRPr="00D332C9" w14:paraId="52FFF7E1"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420413" w14:textId="77777777" w:rsidR="003E28D8" w:rsidRPr="00D332C9" w:rsidRDefault="003E28D8" w:rsidP="00705D4E">
            <w:pPr>
              <w:spacing w:after="120"/>
              <w:rPr>
                <w:sz w:val="22"/>
                <w:szCs w:val="22"/>
              </w:rPr>
            </w:pPr>
            <w:r w:rsidRPr="00D332C9">
              <w:rPr>
                <w:i/>
                <w:iCs/>
                <w:sz w:val="22"/>
                <w:szCs w:val="22"/>
              </w:rPr>
              <w:lastRenderedPageBreak/>
              <w:t>h. Discuss a woman's physiological ability to breastfe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A32147" w14:textId="77777777" w:rsidR="003E28D8" w:rsidRPr="00D332C9" w:rsidRDefault="003E28D8" w:rsidP="00705D4E">
            <w:pPr>
              <w:spacing w:after="120"/>
              <w:rPr>
                <w:sz w:val="22"/>
                <w:szCs w:val="22"/>
              </w:rPr>
            </w:pPr>
            <w:r w:rsidRPr="00D332C9">
              <w:rPr>
                <w:sz w:val="22"/>
                <w:szCs w:val="22"/>
              </w:rPr>
              <w:t>Score YES if staff:  </w:t>
            </w:r>
          </w:p>
          <w:p w14:paraId="3B404223" w14:textId="77777777" w:rsidR="003E28D8" w:rsidRPr="00D332C9" w:rsidRDefault="003E28D8" w:rsidP="003E28D8">
            <w:pPr>
              <w:numPr>
                <w:ilvl w:val="0"/>
                <w:numId w:val="1"/>
              </w:numPr>
              <w:tabs>
                <w:tab w:val="clear" w:pos="720"/>
              </w:tabs>
              <w:spacing w:after="120" w:line="240" w:lineRule="auto"/>
              <w:ind w:left="233" w:hanging="233"/>
              <w:rPr>
                <w:sz w:val="22"/>
                <w:szCs w:val="22"/>
              </w:rPr>
            </w:pPr>
            <w:r w:rsidRPr="00D332C9">
              <w:rPr>
                <w:sz w:val="22"/>
                <w:szCs w:val="22"/>
              </w:rPr>
              <w:t xml:space="preserve">Describe that nearly all women can breastfeed and that there are very few medical reasons </w:t>
            </w:r>
            <w:r w:rsidRPr="00D332C9">
              <w:rPr>
                <w:i/>
                <w:iCs/>
                <w:sz w:val="22"/>
                <w:szCs w:val="22"/>
              </w:rPr>
              <w:t xml:space="preserve">not </w:t>
            </w:r>
            <w:r w:rsidRPr="00D332C9">
              <w:rPr>
                <w:sz w:val="22"/>
                <w:szCs w:val="22"/>
              </w:rPr>
              <w:t>to breastfeed. Staff might also discuss some reasons why women might think they can’t breastfeed (mother’s illness/medications, smoking/alcohol, pregnancy, inverted nipples) and give her facts. Staff might ask if mother has heard any other reasons and dispel any myths.</w:t>
            </w:r>
          </w:p>
          <w:p w14:paraId="2B360C09" w14:textId="77777777" w:rsidR="003E28D8" w:rsidRPr="00D332C9" w:rsidRDefault="003E28D8" w:rsidP="00705D4E">
            <w:pPr>
              <w:spacing w:after="120"/>
              <w:rPr>
                <w:sz w:val="22"/>
                <w:szCs w:val="22"/>
              </w:rPr>
            </w:pPr>
            <w:r w:rsidRPr="00D332C9">
              <w:rPr>
                <w:sz w:val="22"/>
                <w:szCs w:val="22"/>
              </w:rPr>
              <w:t>Score YES INC. did discuss a woman's physiological ability to breastfeed but provided incorrect information. </w:t>
            </w:r>
          </w:p>
          <w:p w14:paraId="53788E82" w14:textId="77777777" w:rsidR="003E28D8" w:rsidRPr="00D332C9" w:rsidRDefault="003E28D8" w:rsidP="00705D4E">
            <w:pPr>
              <w:spacing w:after="120"/>
              <w:rPr>
                <w:sz w:val="22"/>
                <w:szCs w:val="22"/>
              </w:rPr>
            </w:pPr>
            <w:r w:rsidRPr="00D332C9">
              <w:rPr>
                <w:sz w:val="22"/>
                <w:szCs w:val="22"/>
              </w:rPr>
              <w:t>Score NO if staff did not discuss a woman's physiological ability to breastfeed.</w:t>
            </w:r>
          </w:p>
        </w:tc>
      </w:tr>
      <w:tr w:rsidR="003E28D8" w:rsidRPr="00D332C9" w14:paraId="077136A8"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D546BC" w14:textId="77777777" w:rsidR="003E28D8" w:rsidRPr="00D332C9" w:rsidRDefault="003E28D8" w:rsidP="00705D4E">
            <w:pPr>
              <w:spacing w:after="120"/>
              <w:rPr>
                <w:sz w:val="22"/>
                <w:szCs w:val="22"/>
              </w:rPr>
            </w:pPr>
            <w:proofErr w:type="spellStart"/>
            <w:r w:rsidRPr="00D332C9">
              <w:rPr>
                <w:i/>
                <w:iCs/>
                <w:sz w:val="22"/>
                <w:szCs w:val="22"/>
              </w:rPr>
              <w:t>i</w:t>
            </w:r>
            <w:proofErr w:type="spellEnd"/>
            <w:r w:rsidRPr="00D332C9">
              <w:rPr>
                <w:i/>
                <w:iCs/>
                <w:sz w:val="22"/>
                <w:szCs w:val="22"/>
              </w:rPr>
              <w:t>. Explain how to store and use expressed breastmil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076586" w14:textId="77777777" w:rsidR="003E28D8" w:rsidRPr="00D332C9" w:rsidRDefault="003E28D8" w:rsidP="00705D4E">
            <w:pPr>
              <w:spacing w:after="120"/>
              <w:rPr>
                <w:sz w:val="22"/>
                <w:szCs w:val="22"/>
              </w:rPr>
            </w:pPr>
            <w:r w:rsidRPr="00D332C9">
              <w:rPr>
                <w:sz w:val="22"/>
                <w:szCs w:val="22"/>
              </w:rPr>
              <w:t xml:space="preserve">Score YES if staff offered to, or did, explain how to store and use expressed breastmilk including reference to </w:t>
            </w:r>
            <w:r w:rsidRPr="00D332C9">
              <w:rPr>
                <w:b/>
                <w:bCs/>
                <w:sz w:val="22"/>
                <w:szCs w:val="22"/>
              </w:rPr>
              <w:t>both</w:t>
            </w:r>
            <w:r w:rsidRPr="00D332C9">
              <w:rPr>
                <w:sz w:val="22"/>
                <w:szCs w:val="22"/>
              </w:rPr>
              <w:t xml:space="preserve"> of the following points:</w:t>
            </w:r>
          </w:p>
          <w:p w14:paraId="23CEAD9B" w14:textId="77777777" w:rsidR="003E28D8" w:rsidRPr="00D332C9" w:rsidRDefault="003E28D8" w:rsidP="003E28D8">
            <w:pPr>
              <w:numPr>
                <w:ilvl w:val="0"/>
                <w:numId w:val="2"/>
              </w:numPr>
              <w:tabs>
                <w:tab w:val="clear" w:pos="720"/>
              </w:tabs>
              <w:spacing w:after="120" w:line="240" w:lineRule="auto"/>
              <w:ind w:left="233" w:hanging="233"/>
              <w:rPr>
                <w:sz w:val="22"/>
                <w:szCs w:val="22"/>
              </w:rPr>
            </w:pPr>
            <w:r w:rsidRPr="00D332C9">
              <w:rPr>
                <w:sz w:val="22"/>
                <w:szCs w:val="22"/>
              </w:rPr>
              <w:t>How to ensure safety and hygiene (washing hands, using clean equipment and suitable containers), storage times and methods (room temp, fridge, freezer).</w:t>
            </w:r>
          </w:p>
          <w:p w14:paraId="4AE6EAAD" w14:textId="77777777" w:rsidR="003E28D8" w:rsidRPr="00D332C9" w:rsidRDefault="003E28D8" w:rsidP="003E28D8">
            <w:pPr>
              <w:numPr>
                <w:ilvl w:val="0"/>
                <w:numId w:val="2"/>
              </w:numPr>
              <w:tabs>
                <w:tab w:val="clear" w:pos="720"/>
              </w:tabs>
              <w:spacing w:after="120" w:line="240" w:lineRule="auto"/>
              <w:ind w:left="233" w:hanging="233"/>
              <w:rPr>
                <w:sz w:val="22"/>
                <w:szCs w:val="22"/>
              </w:rPr>
            </w:pPr>
            <w:r w:rsidRPr="00D332C9">
              <w:rPr>
                <w:sz w:val="22"/>
                <w:szCs w:val="22"/>
              </w:rPr>
              <w:t>Preparation: safe thawing/warming, milk separation (normal), using leftover milk.</w:t>
            </w:r>
          </w:p>
          <w:p w14:paraId="17C5C0BF" w14:textId="77777777" w:rsidR="003E28D8" w:rsidRPr="00D332C9" w:rsidRDefault="003E28D8" w:rsidP="00705D4E">
            <w:pPr>
              <w:spacing w:after="120"/>
              <w:rPr>
                <w:sz w:val="22"/>
                <w:szCs w:val="22"/>
              </w:rPr>
            </w:pPr>
            <w:r w:rsidRPr="00D332C9">
              <w:rPr>
                <w:sz w:val="22"/>
                <w:szCs w:val="22"/>
              </w:rPr>
              <w:t>Score YES INC. if staff if staff inadequately or incorrectly explained how to store and use expressed breastmilk.</w:t>
            </w:r>
          </w:p>
          <w:p w14:paraId="18802752" w14:textId="77777777" w:rsidR="003E28D8" w:rsidRPr="00D332C9" w:rsidRDefault="003E28D8" w:rsidP="00705D4E">
            <w:pPr>
              <w:spacing w:after="120"/>
              <w:rPr>
                <w:sz w:val="22"/>
                <w:szCs w:val="22"/>
              </w:rPr>
            </w:pPr>
            <w:r w:rsidRPr="00D332C9">
              <w:rPr>
                <w:sz w:val="22"/>
                <w:szCs w:val="22"/>
              </w:rPr>
              <w:t>Score NO if staff did not raise this topic.</w:t>
            </w:r>
          </w:p>
        </w:tc>
      </w:tr>
      <w:tr w:rsidR="003E28D8" w:rsidRPr="00D332C9" w14:paraId="33672839"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4A718C" w14:textId="77777777" w:rsidR="003E28D8" w:rsidRPr="00D332C9" w:rsidRDefault="003E28D8" w:rsidP="00705D4E">
            <w:pPr>
              <w:spacing w:after="120"/>
              <w:rPr>
                <w:sz w:val="22"/>
                <w:szCs w:val="22"/>
              </w:rPr>
            </w:pPr>
            <w:r w:rsidRPr="00D332C9">
              <w:rPr>
                <w:i/>
                <w:iCs/>
                <w:sz w:val="22"/>
                <w:szCs w:val="22"/>
              </w:rPr>
              <w:t>j. Talk about complementary feeding and benefits of continued breastfee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2C945" w14:textId="77777777" w:rsidR="003E28D8" w:rsidRPr="00D332C9" w:rsidRDefault="003E28D8" w:rsidP="00705D4E">
            <w:pPr>
              <w:spacing w:after="120"/>
              <w:rPr>
                <w:sz w:val="22"/>
                <w:szCs w:val="22"/>
              </w:rPr>
            </w:pPr>
            <w:r w:rsidRPr="00D332C9">
              <w:rPr>
                <w:sz w:val="22"/>
                <w:szCs w:val="22"/>
              </w:rPr>
              <w:t xml:space="preserve">Score YES if staff adequately cover </w:t>
            </w:r>
            <w:r w:rsidRPr="00D332C9">
              <w:rPr>
                <w:b/>
                <w:bCs/>
                <w:sz w:val="22"/>
                <w:szCs w:val="22"/>
              </w:rPr>
              <w:t>both</w:t>
            </w:r>
            <w:r w:rsidRPr="00D332C9">
              <w:rPr>
                <w:sz w:val="22"/>
                <w:szCs w:val="22"/>
              </w:rPr>
              <w:t xml:space="preserve"> of the following points:</w:t>
            </w:r>
          </w:p>
          <w:p w14:paraId="3C204BDC" w14:textId="77777777" w:rsidR="003E28D8" w:rsidRPr="00D332C9" w:rsidRDefault="003E28D8" w:rsidP="003E28D8">
            <w:pPr>
              <w:numPr>
                <w:ilvl w:val="0"/>
                <w:numId w:val="3"/>
              </w:numPr>
              <w:tabs>
                <w:tab w:val="clear" w:pos="720"/>
              </w:tabs>
              <w:spacing w:after="120" w:line="240" w:lineRule="auto"/>
              <w:ind w:left="233" w:hanging="270"/>
              <w:rPr>
                <w:sz w:val="22"/>
                <w:szCs w:val="22"/>
              </w:rPr>
            </w:pPr>
            <w:r w:rsidRPr="00D332C9">
              <w:rPr>
                <w:sz w:val="22"/>
                <w:szCs w:val="22"/>
              </w:rPr>
              <w:t>Timely (start from 6 months age), adequate (amount, frequency and variety based on nutritional needs at each age), safe (preparation to avoid contaminants) and appropriate (correct consistency for age and given according to ‘responsive feeding’ principals).</w:t>
            </w:r>
          </w:p>
          <w:p w14:paraId="3E0B1110" w14:textId="77777777" w:rsidR="003E28D8" w:rsidRPr="00D332C9" w:rsidRDefault="003E28D8" w:rsidP="003E28D8">
            <w:pPr>
              <w:numPr>
                <w:ilvl w:val="0"/>
                <w:numId w:val="3"/>
              </w:numPr>
              <w:tabs>
                <w:tab w:val="clear" w:pos="720"/>
              </w:tabs>
              <w:spacing w:after="120" w:line="240" w:lineRule="auto"/>
              <w:ind w:left="233" w:hanging="270"/>
              <w:rPr>
                <w:sz w:val="22"/>
                <w:szCs w:val="22"/>
              </w:rPr>
            </w:pPr>
            <w:r w:rsidRPr="00D332C9">
              <w:rPr>
                <w:sz w:val="22"/>
                <w:szCs w:val="22"/>
              </w:rPr>
              <w:t xml:space="preserve">Continued breastfeeding is important as “…it continues to provide up to half or more of a child’s nutritional needs during the second half of the first year, and up to one-third during the second year of life.”[45] Continued breastfeeding also provides a range of benefits beyond its nutritional value for babies (better protection from disease, SIDS, allergies, diabetes and obesity), for mother (better protection against breast and ovarian cancers and osteoporosis, helps with weight loss, lowers risk of PPD, saves </w:t>
            </w:r>
            <w:r w:rsidRPr="00D332C9">
              <w:rPr>
                <w:sz w:val="22"/>
                <w:szCs w:val="22"/>
              </w:rPr>
              <w:lastRenderedPageBreak/>
              <w:t>time and money) and for both (increased bonding share, providing opportunities to share love, comfort and reassurance).</w:t>
            </w:r>
          </w:p>
          <w:p w14:paraId="499A59FE" w14:textId="77777777" w:rsidR="003E28D8" w:rsidRPr="00D332C9" w:rsidRDefault="003E28D8" w:rsidP="00705D4E">
            <w:pPr>
              <w:spacing w:after="120"/>
              <w:rPr>
                <w:sz w:val="22"/>
                <w:szCs w:val="22"/>
              </w:rPr>
            </w:pPr>
            <w:r w:rsidRPr="00D332C9">
              <w:rPr>
                <w:sz w:val="22"/>
                <w:szCs w:val="22"/>
              </w:rPr>
              <w:t>Score YES INC. if staff if staff inadequately or incorrectly discuss complementary feeding.</w:t>
            </w:r>
          </w:p>
          <w:p w14:paraId="417B548B" w14:textId="77777777" w:rsidR="003E28D8" w:rsidRPr="00D332C9" w:rsidRDefault="003E28D8" w:rsidP="00705D4E">
            <w:pPr>
              <w:spacing w:after="120"/>
              <w:rPr>
                <w:sz w:val="22"/>
                <w:szCs w:val="22"/>
              </w:rPr>
            </w:pPr>
            <w:r w:rsidRPr="00D332C9">
              <w:rPr>
                <w:sz w:val="22"/>
                <w:szCs w:val="22"/>
              </w:rPr>
              <w:t>Score NO if no if staff or patient did not raise this topic.</w:t>
            </w:r>
          </w:p>
        </w:tc>
      </w:tr>
      <w:tr w:rsidR="003E28D8" w:rsidRPr="00D332C9" w14:paraId="23C36E2C"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7ED060" w14:textId="77777777" w:rsidR="003E28D8" w:rsidRPr="00D332C9" w:rsidRDefault="003E28D8" w:rsidP="00705D4E">
            <w:pPr>
              <w:spacing w:after="120"/>
              <w:rPr>
                <w:sz w:val="22"/>
                <w:szCs w:val="22"/>
              </w:rPr>
            </w:pPr>
            <w:r w:rsidRPr="00D332C9">
              <w:rPr>
                <w:i/>
                <w:iCs/>
                <w:sz w:val="22"/>
                <w:szCs w:val="22"/>
              </w:rPr>
              <w:lastRenderedPageBreak/>
              <w:t>k. Give woman any information to take home about breastfee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0CB928" w14:textId="77777777" w:rsidR="003E28D8" w:rsidRPr="00D332C9" w:rsidRDefault="003E28D8" w:rsidP="00705D4E">
            <w:pPr>
              <w:spacing w:after="120"/>
              <w:rPr>
                <w:sz w:val="22"/>
                <w:szCs w:val="22"/>
              </w:rPr>
            </w:pPr>
            <w:r w:rsidRPr="00D332C9">
              <w:rPr>
                <w:sz w:val="22"/>
                <w:szCs w:val="22"/>
              </w:rPr>
              <w:t>Score YES if staff gives mother take home information about breastfeeding.</w:t>
            </w:r>
          </w:p>
          <w:p w14:paraId="3E281BE8" w14:textId="77777777" w:rsidR="003E28D8" w:rsidRPr="00D332C9" w:rsidRDefault="003E28D8" w:rsidP="00705D4E">
            <w:pPr>
              <w:spacing w:after="120"/>
              <w:rPr>
                <w:sz w:val="22"/>
                <w:szCs w:val="22"/>
              </w:rPr>
            </w:pPr>
            <w:r w:rsidRPr="00D332C9">
              <w:rPr>
                <w:sz w:val="22"/>
                <w:szCs w:val="22"/>
              </w:rPr>
              <w:t>Score NO if no take-home information is given.</w:t>
            </w:r>
          </w:p>
        </w:tc>
      </w:tr>
      <w:tr w:rsidR="003E28D8" w:rsidRPr="00D332C9" w14:paraId="6BF3A52C"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664E20" w14:textId="77777777" w:rsidR="003E28D8" w:rsidRPr="00D332C9" w:rsidRDefault="003E28D8" w:rsidP="00705D4E">
            <w:pPr>
              <w:spacing w:after="120"/>
              <w:rPr>
                <w:sz w:val="22"/>
                <w:szCs w:val="22"/>
              </w:rPr>
            </w:pPr>
            <w:r w:rsidRPr="00D332C9">
              <w:rPr>
                <w:i/>
                <w:iCs/>
                <w:sz w:val="22"/>
                <w:szCs w:val="22"/>
              </w:rPr>
              <w:t>l. Tell woman about where to get information/support for breastfee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CFE7AF" w14:textId="77777777" w:rsidR="003E28D8" w:rsidRPr="00D332C9" w:rsidRDefault="003E28D8" w:rsidP="00705D4E">
            <w:pPr>
              <w:spacing w:after="120"/>
              <w:rPr>
                <w:sz w:val="22"/>
                <w:szCs w:val="22"/>
              </w:rPr>
            </w:pPr>
            <w:r w:rsidRPr="00D332C9">
              <w:rPr>
                <w:sz w:val="22"/>
                <w:szCs w:val="22"/>
              </w:rPr>
              <w:t>Score YES if staff gave mother any information about where to get more advice or support for breastfeeding, either proactively or in response to a mother’s question. </w:t>
            </w:r>
          </w:p>
          <w:p w14:paraId="48F7F80B" w14:textId="77777777" w:rsidR="003E28D8" w:rsidRPr="00D332C9" w:rsidRDefault="003E28D8" w:rsidP="00705D4E">
            <w:pPr>
              <w:spacing w:after="120"/>
              <w:rPr>
                <w:sz w:val="22"/>
                <w:szCs w:val="22"/>
              </w:rPr>
            </w:pPr>
            <w:r w:rsidRPr="00D332C9">
              <w:rPr>
                <w:sz w:val="22"/>
                <w:szCs w:val="22"/>
              </w:rPr>
              <w:t>Score NO if staff or patient did not raise this topic.</w:t>
            </w:r>
          </w:p>
        </w:tc>
      </w:tr>
      <w:tr w:rsidR="003E28D8" w:rsidRPr="00D332C9" w14:paraId="55E2FDF6"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146764" w14:textId="77777777" w:rsidR="003E28D8" w:rsidRPr="00D332C9" w:rsidRDefault="003E28D8" w:rsidP="00705D4E">
            <w:pPr>
              <w:spacing w:after="120"/>
              <w:rPr>
                <w:sz w:val="22"/>
                <w:szCs w:val="22"/>
              </w:rPr>
            </w:pPr>
            <w:r w:rsidRPr="00D332C9">
              <w:rPr>
                <w:i/>
                <w:iCs/>
                <w:sz w:val="22"/>
                <w:szCs w:val="22"/>
              </w:rPr>
              <w:t>m. Promote or provide samples of breastmilk substitut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CF6270" w14:textId="77777777" w:rsidR="003E28D8" w:rsidRPr="00D332C9" w:rsidRDefault="003E28D8" w:rsidP="00705D4E">
            <w:pPr>
              <w:spacing w:after="120"/>
              <w:rPr>
                <w:sz w:val="22"/>
                <w:szCs w:val="22"/>
              </w:rPr>
            </w:pPr>
            <w:r w:rsidRPr="00D332C9">
              <w:rPr>
                <w:sz w:val="22"/>
                <w:szCs w:val="22"/>
              </w:rPr>
              <w:t>Score YES if staff promoted or provided any breastmilk substitutes (formula). This does not include responding to a mother’s question about formula: staff should respond to any questions with factual information, however if when responding they appear to promote formula the score should be YES. </w:t>
            </w:r>
          </w:p>
          <w:p w14:paraId="390026F3" w14:textId="77777777" w:rsidR="003E28D8" w:rsidRPr="00D332C9" w:rsidRDefault="003E28D8" w:rsidP="00705D4E">
            <w:pPr>
              <w:spacing w:after="120"/>
              <w:rPr>
                <w:sz w:val="22"/>
                <w:szCs w:val="22"/>
              </w:rPr>
            </w:pPr>
            <w:r w:rsidRPr="00D332C9">
              <w:rPr>
                <w:sz w:val="22"/>
                <w:szCs w:val="22"/>
              </w:rPr>
              <w:t>Score NO if staff did not raise this topic or responds to a mother’s question with only factual information and reaffirms that breastmilk is the ideal food for baby. </w:t>
            </w:r>
          </w:p>
        </w:tc>
      </w:tr>
    </w:tbl>
    <w:p w14:paraId="00359D5D" w14:textId="77777777" w:rsidR="003E28D8" w:rsidRPr="00D332C9" w:rsidRDefault="003E28D8" w:rsidP="003E28D8">
      <w:pPr>
        <w:spacing w:after="120"/>
        <w:rPr>
          <w:sz w:val="22"/>
          <w:szCs w:val="22"/>
        </w:rPr>
      </w:pPr>
    </w:p>
    <w:p w14:paraId="23E2A7D8" w14:textId="77777777" w:rsidR="003E28D8" w:rsidRPr="00D332C9" w:rsidRDefault="003E28D8" w:rsidP="003E28D8">
      <w:pPr>
        <w:spacing w:after="120"/>
      </w:pPr>
      <w:r w:rsidRPr="00D332C9">
        <w:rPr>
          <w:b/>
          <w:bCs/>
        </w:rPr>
        <w:t>Clinical Skills: Breastfeeding Mothers with Babies Under Six Months</w:t>
      </w:r>
    </w:p>
    <w:tbl>
      <w:tblPr>
        <w:tblW w:w="0" w:type="auto"/>
        <w:tblCellMar>
          <w:top w:w="15" w:type="dxa"/>
          <w:left w:w="15" w:type="dxa"/>
          <w:bottom w:w="15" w:type="dxa"/>
          <w:right w:w="15" w:type="dxa"/>
        </w:tblCellMar>
        <w:tblLook w:val="04A0" w:firstRow="1" w:lastRow="0" w:firstColumn="1" w:lastColumn="0" w:noHBand="0" w:noVBand="1"/>
      </w:tblPr>
      <w:tblGrid>
        <w:gridCol w:w="2105"/>
        <w:gridCol w:w="6905"/>
      </w:tblGrid>
      <w:tr w:rsidR="003E28D8" w:rsidRPr="00D332C9" w14:paraId="7EF95C1D"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4DBFA5" w14:textId="77777777" w:rsidR="003E28D8" w:rsidRPr="00D332C9" w:rsidRDefault="003E28D8" w:rsidP="00705D4E">
            <w:pPr>
              <w:spacing w:after="120"/>
              <w:rPr>
                <w:sz w:val="22"/>
                <w:szCs w:val="22"/>
              </w:rPr>
            </w:pPr>
            <w:r w:rsidRPr="00D332C9">
              <w:rPr>
                <w:b/>
                <w:bCs/>
                <w:sz w:val="22"/>
                <w:szCs w:val="22"/>
              </w:rPr>
              <w:t>Ques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BDEB51" w14:textId="77777777" w:rsidR="003E28D8" w:rsidRPr="00D332C9" w:rsidRDefault="003E28D8" w:rsidP="00705D4E">
            <w:pPr>
              <w:spacing w:after="120"/>
              <w:rPr>
                <w:sz w:val="22"/>
                <w:szCs w:val="22"/>
              </w:rPr>
            </w:pPr>
            <w:proofErr w:type="gramStart"/>
            <w:r w:rsidRPr="00D332C9">
              <w:rPr>
                <w:b/>
                <w:bCs/>
                <w:sz w:val="22"/>
                <w:szCs w:val="22"/>
              </w:rPr>
              <w:t xml:space="preserve">Description  </w:t>
            </w:r>
            <w:r>
              <w:rPr>
                <w:b/>
                <w:bCs/>
                <w:sz w:val="22"/>
                <w:szCs w:val="22"/>
              </w:rPr>
              <w:t>--</w:t>
            </w:r>
            <w:proofErr w:type="gramEnd"/>
            <w:r>
              <w:rPr>
                <w:b/>
                <w:bCs/>
                <w:sz w:val="22"/>
                <w:szCs w:val="22"/>
              </w:rPr>
              <w:t xml:space="preserve"> </w:t>
            </w:r>
            <w:r w:rsidRPr="00D332C9">
              <w:rPr>
                <w:b/>
                <w:bCs/>
                <w:sz w:val="22"/>
                <w:szCs w:val="22"/>
              </w:rPr>
              <w:t>adapted from</w:t>
            </w:r>
            <w:r>
              <w:rPr>
                <w:b/>
                <w:bCs/>
                <w:sz w:val="22"/>
                <w:szCs w:val="22"/>
              </w:rPr>
              <w:t xml:space="preserve"> </w:t>
            </w:r>
            <w:r>
              <w:rPr>
                <w:b/>
                <w:bCs/>
                <w:sz w:val="22"/>
                <w:szCs w:val="22"/>
              </w:rPr>
              <w:fldChar w:fldCharType="begin">
                <w:fldData xml:space="preserve">PEVuZE5vdGU+PENpdGU+PEF1dGhvcj5Xb3JsZCBIZWFsdGggT3JnYW5pemF0aW9uPC9BdXRob3I+
PFllYXI+MjAxODwvWWVhcj48UmVjTnVtPjU0PC9SZWNOdW0+PERpc3BsYXlUZXh0PigxLTkpPC9E
aXNwbGF5VGV4dD48cmVjb3JkPjxyZWMtbnVtYmVyPjU0PC9yZWMtbnVtYmVyPjxmb3JlaWduLWtl
eXM+PGtleSBhcHA9IkVOIiBkYi1pZD0iMjVwdHh4c3Jqczl3dnFlZXN4N3Z2d2ZoOTJkZGQyd3dw
c3NlIiB0aW1lc3RhbXA9IjE2MzI1NzYxMjIiPjU0PC9rZXk+PC9mb3JlaWduLWtleXM+PHJlZi10
eXBlIG5hbWU9IkVsZWN0cm9uaWMgQm9vayI+NDQ8L3JlZi10eXBlPjxjb250cmlidXRvcnM+PGF1
dGhvcnM+PGF1dGhvcj5Xb3JsZCBIZWFsdGggT3JnYW5pemF0aW9uLCA8L2F1dGhvcj48YXV0aG9y
PlVOSUNFRjwvYXV0aG9yPjwvYXV0aG9ycz48L2NvbnRyaWJ1dG9ycz48dGl0bGVzPjx0aXRsZT5B
cHBlbmRpeDogSW5kaWNhdG9ycyBmb3IgbW9uaXRvcmluZzogcHJvdGVjdGluZywgcHJvbW90aW5n
IGFuZCBzdXBwb3J0aW5nIEJyZWFzdGZlZWRpbmcgaW4gZmFjaWxpdGllcyBwcm92aWRpbmcgbWF0
ZXJuaXR5IGFuZCBuZXdib3JuIHNlcnZpY2VzOiB0aGUgcmV2aXNlZCBCYWJ5LUZyaWVuZGx5IEhv
c3BpdGFsIEluaXRpYXRpdmU8L3RpdGxlPjwvdGl0bGVzPjxkYXRlcz48eWVhcj4yMDE4PC95ZWFy
PjwvZGF0ZXM+PHB1Yi1sb2NhdGlvbj5HZW5ldmEsIFN3aXR6ZXJsYW5kPC9wdWItbG9jYXRpb24+
PHVybHM+PC91cmxzPjwvcmVjb3JkPjwvQ2l0ZT48Q2l0ZT48QXV0aG9yPldvcmxkIEhlYWx0aCBP
cmdhbml6YXRpb248L0F1dGhvcj48WWVhcj4yMDE4PC9ZZWFyPjxSZWNOdW0+NTI8L1JlY051bT48
cmVjb3JkPjxyZWMtbnVtYmVyPjUyPC9yZWMtbnVtYmVyPjxmb3JlaWduLWtleXM+PGtleSBhcHA9
IkVOIiBkYi1pZD0iMjVwdHh4c3Jqczl3dnFlZXN4N3Z2d2ZoOTJkZGQyd3dwc3NlIiB0aW1lc3Rh
bXA9IjE2MzI1NzYwNDMiPjUyPC9rZXk+PC9mb3JlaWduLWtleXM+PHJlZi10eXBlIG5hbWU9IkVs
ZWN0cm9uaWMgQm9vayI+NDQ8L3JlZi10eXBlPjxjb250cmlidXRvcnM+PGF1dGhvcnM+PGF1dGhv
cj5Xb3JsZCBIZWFsdGggT3JnYW5pemF0aW9uLCA8L2F1dGhvcj48YXV0aG9yPlVOSUNFRjwvYXV0
aG9yPjwvYXV0aG9ycz48L2NvbnRyaWJ1dG9ycz48dGl0bGVzPjx0aXRsZT5JbXBsZW1lbnRhdGlv
biBndWlkYW5jZTogcHJvdGVjdGluZywgcHJvbW90aW5nIGFuZCBzdXBwb3J0aW5nIGJyZWFzdGZl
ZWRpbmcgaW4gZmFjaWxpdGllcyBwcm92aWRpbmcgbWF0ZXJuaXR5IGFuZCBuZXdib3JuIHNlcnZp
Y2VzIOKAkyB0aGUgcmV2aXNlZCBCYWJ5LWZyaWVuZGx5IEhvc3BpdGFsIEluaXRpYXRpdmU8L3Rp
dGxlPjwvdGl0bGVzPjxkYXRlcz48eWVhcj4yMDE4PC95ZWFyPjwvZGF0ZXM+PHB1Yi1sb2NhdGlv
bj5HZW5ldmEsIFN3aXR6ZXJsYW5kPC9wdWItbG9jYXRpb24+PGlzYm4+OTc4LTkyLTQtMTUxMzgw
LTc8L2lzYm4+PHVybHM+PC91cmxzPjwvcmVjb3JkPjwvQ2l0ZT48Q2l0ZT48QXV0aG9yPldvcmxk
IEhlYWx0aCBPcmdhbml6YXRpb248L0F1dGhvcj48WWVhcj4yMDEzPC9ZZWFyPjxSZWNOdW0+NDY8
L1JlY051bT48cmVjb3JkPjxyZWMtbnVtYmVyPjQ2PC9yZWMtbnVtYmVyPjxmb3JlaWduLWtleXM+
PGtleSBhcHA9IkVOIiBkYi1pZD0iMjVwdHh4c3Jqczl3dnFlZXN4N3Z2d2ZoOTJkZGQyd3dwc3Nl
IiB0aW1lc3RhbXA9IjE2MzI1NzU1MDMiPjQ2PC9rZXk+PC9mb3JlaWduLWtleXM+PHJlZi10eXBl
IG5hbWU9IlJlcG9ydCI+Mjc8L3JlZi10eXBlPjxjb250cmlidXRvcnM+PGF1dGhvcnM+PGF1dGhv
cj5Xb3JsZCBIZWFsdGggT3JnYW5pemF0aW9uLCA8L2F1dGhvcj48L2F1dGhvcnM+PC9jb250cmli
dXRvcnM+PHRpdGxlcz48dGl0bGU+Q291bnNlbGxpbmcgZm9yIE1hdGVybmFsIGFuZCBOZXdib3Ju
IEhlYWx0aCBDYXJlOiBBIEhhbmRib29rIGZvciBCdWlsZGluZyBTa2lsbHM8L3RpdGxlPjwvdGl0
bGVzPjxkYXRlcz48eWVhcj4yMDEzPC95ZWFyPjwvZGF0ZXM+PHVybHM+PC91cmxzPjwvcmVjb3Jk
PjwvQ2l0ZT48Q2l0ZT48QXV0aG9yPlVuaWNlZiBVSzwvQXV0aG9yPjxZZWFyPjIwMTY8L1llYXI+
PFJlY051bT44MTwvUmVjTnVtPjxyZWNvcmQ+PHJlYy1udW1iZXI+ODE8L3JlYy1udW1iZXI+PGZv
cmVpZ24ta2V5cz48a2V5IGFwcD0iRU4iIGRiLWlkPSIyNXB0eHhzcmpzOXd2cWVlc3g3dnZ3Zmg5
MmRkZDJ3d3Bzc2UiIHRpbWVzdGFtcD0iMTcwOTU3NDAwMCI+ODE8L2tleT48L2ZvcmVpZ24ta2V5
cz48cmVmLXR5cGUgbmFtZT0iUGFtcGhsZXQiPjI0PC9yZWYtdHlwZT48Y29udHJpYnV0b3JzPjxh
dXRob3JzPjxhdXRob3I+VW5pY2VmIFVLLCA8L2F1dGhvcj48L2F1dGhvcnM+PC9jb250cmlidXRv
cnM+PHRpdGxlcz48dGl0bGU+VW5pY2VmIFVLIEJhYnkgRnJpZW5kbHkgSW5pdGlhdGl2ZSBJbmZv
c2hlZXQ6IFJlc3BvbnNpdmUgRmVlZGluZzwvdGl0bGU+PC90aXRsZXM+PGRhdGVzPjx5ZWFyPjIw
MTY8L3llYXI+PC9kYXRlcz48dXJscz48L3VybHM+PC9yZWNvcmQ+PC9DaXRlPjxDaXRlPjxBdXRo
b3I+V29ybGQgSGVhbHRoIE9yZ2FuaXphdGlvbjwvQXV0aG9yPjxZZWFyPjIwMDk8L1llYXI+PFJl
Y051bT44MDwvUmVjTnVtPjxyZWNvcmQ+PHJlYy1udW1iZXI+ODA8L3JlYy1udW1iZXI+PGZvcmVp
Z24ta2V5cz48a2V5IGFwcD0iRU4iIGRiLWlkPSIyNXB0eHhzcmpzOXd2cWVlc3g3dnZ3Zmg5MmRk
ZDJ3d3Bzc2UiIHRpbWVzdGFtcD0iMTcwOTU3MzkwOCI+ODA8L2tleT48L2ZvcmVpZ24ta2V5cz48
cmVmLXR5cGUgbmFtZT0iUmVwb3J0Ij4yNzwvcmVmLXR5cGU+PGNvbnRyaWJ1dG9ycz48YXV0aG9y
cz48YXV0aG9yPldvcmxkIEhlYWx0aCBPcmdhbml6YXRpb24sIDwvYXV0aG9yPjwvYXV0aG9ycz48
L2NvbnRyaWJ1dG9ycz48dGl0bGVzPjx0aXRsZT5JbmZhbnQgYW5kIFlvdW5nIENoaWxkIEZlZWRp
bmc6IE1vZGVsIENoYXB0ZXIgZm9yIFRleHRib29rcyBmb3IgTWVkaWNhbCBTdHVkZW50cyBhbmQg
QWxsaWVkIEhlYWx0aCBQcm9mZXNzaW9uYWxzLiBBTk5FWCAxLCBBY2NlcHRhYmxlIG1lZGljYWwg
cmVhc29ucyBmb3IgdXNlIG9mIGJyZWFzdC1taWxrIHN1YnN0aXR1dGVzLjwvdGl0bGU+PC90aXRs
ZXM+PGRhdGVzPjx5ZWFyPjIwMDk8L3llYXI+PC9kYXRlcz48cHViLWxvY2F0aW9uPkdlbmV2YTwv
cHViLWxvY2F0aW9uPjx1cmxzPjwvdXJscz48L3JlY29yZD48L0NpdGU+PENpdGU+PEF1dGhvcj5X
b3JsZCBIZWFsdGggT3JnYW5pemF0aW9uPC9BdXRob3I+PFllYXI+MTk5MzwvWWVhcj48UmVjTnVt
PjM3PC9SZWNOdW0+PHJlY29yZD48cmVjLW51bWJlcj4zNzwvcmVjLW51bWJlcj48Zm9yZWlnbi1r
ZXlzPjxrZXkgYXBwPSJFTiIgZGItaWQ9IjI1cHR4eHNyanM5d3ZxZWVzeDd2dndmaDkyZGRkMnd3
cHNzZSIgdGltZXN0YW1wPSIxNjMyNTcwOTE5Ij4zNzwva2V5PjwvZm9yZWlnbi1rZXlzPjxyZWYt
dHlwZSBuYW1lPSJSZXBvcnQiPjI3PC9yZWYtdHlwZT48Y29udHJpYnV0b3JzPjxhdXRob3JzPjxh
dXRob3I+V29ybGQgSGVhbHRoIE9yZ2FuaXphdGlvbiwgPC9hdXRob3I+PGF1dGhvcj5VTklDRUY8
L2F1dGhvcj48L2F1dGhvcnM+PC9jb250cmlidXRvcnM+PHRpdGxlcz48dGl0bGU+QnJlYXN0ZmVl
ZGluZyBDb3Vuc2VsbGluZyBhIFRyYWluaW5nIENvdXJzZTwvdGl0bGU+PC90aXRsZXM+PGRhdGVz
Pjx5ZWFyPjE5OTM8L3llYXI+PC9kYXRlcz48cHViLWxvY2F0aW9uPkdlbmV2YTwvcHViLWxvY2F0
aW9uPjx1cmxzPjxyZWxhdGVkLXVybHM+PHVybD5odHRwOi8vd3d3Lndoby5pbnQvbWF0ZXJuYWxf
Y2hpbGRfYWRvbGVzY2VudC9kb2N1bWVudHMvd2hvX2Nkcl85M18zL2VuLzwvdXJsPjwvcmVsYXRl
ZC11cmxzPjwvdXJscz48L3JlY29yZD48L0NpdGU+PENpdGU+PEF1dGhvcj5Xb3JsZCBIZWFsdGgg
T3JnYW5pemF0aW9uPC9BdXRob3I+PFllYXI+MjAxNTwvWWVhcj48UmVjTnVtPjcxPC9SZWNOdW0+
PHJlY29yZD48cmVjLW51bWJlcj43MTwvcmVjLW51bWJlcj48Zm9yZWlnbi1rZXlzPjxrZXkgYXBw
PSJFTiIgZGItaWQ9IjI1cHR4eHNyanM5d3ZxZWVzeDd2dndmaDkyZGRkMnd3cHNzZSIgdGltZXN0
YW1wPSIxNjQwNzc3MTU0Ij43MTwva2V5PjwvZm9yZWlnbi1rZXlzPjxyZWYtdHlwZSBuYW1lPSJS
ZXBvcnQiPjI3PC9yZWYtdHlwZT48Y29udHJpYnV0b3JzPjxhdXRob3JzPjxhdXRob3I+V29ybGQg
SGVhbHRoIE9yZ2FuaXphdGlvbiwgPC9hdXRob3I+PGF1dGhvcj5VTklDRUY8L2F1dGhvcj48L2F1
dGhvcnM+PC9jb250cmlidXRvcnM+PHRpdGxlcz48dGl0bGU+Q2FyaW5nIGZvciBuZXdib3JucyBh
bmQgY2hpbGRyZW4gaW4gdGhlIGNvbW11bml0eTogYSB0cmFpbmluZyBjb3Vyc2UgZm9yIGNvbW11
bml0eSBoZWFsdGggd29ya2VyczwvdGl0bGU+PC90aXRsZXM+PGRhdGVzPjx5ZWFyPjIwMTU8L3ll
YXI+PC9kYXRlcz48cHViLWxvY2F0aW9uPkdlbmV2YTwvcHViLWxvY2F0aW9uPjx1cmxzPjwvdXJs
cz48L3JlY29yZD48L0NpdGU+PENpdGU+PEF1dGhvcj5Xb3JsZCBIZWFsdGggT3JnYW5pemF0aW9u
PC9BdXRob3I+PFllYXI+MjAxODwvWWVhcj48UmVjTnVtPjEwPC9SZWNOdW0+PHJlY29yZD48cmVj
LW51bWJlcj4xMDwvcmVjLW51bWJlcj48Zm9yZWlnbi1rZXlzPjxrZXkgYXBwPSJFTiIgZGItaWQ9
IjI1cHR4eHNyanM5d3ZxZWVzeDd2dndmaDkyZGRkMnd3cHNzZSIgdGltZXN0YW1wPSIxNjMyNDcy
MzI2Ij4xMDwva2V5PjwvZm9yZWlnbi1rZXlzPjxyZWYtdHlwZSBuYW1lPSJSZXBvcnQiPjI3PC9y
ZWYtdHlwZT48Y29udHJpYnV0b3JzPjxhdXRob3JzPjxhdXRob3I+V29ybGQgSGVhbHRoIE9yZ2Fu
aXphdGlvbiw8L2F1dGhvcj48L2F1dGhvcnM+PHRlcnRpYXJ5LWF1dGhvcnM+PGF1dGhvcj4gTGlj
ZW5jZTogQ0MgQlktTkMtU0EgMy4wIElHTy48L2F1dGhvcj48L3RlcnRpYXJ5LWF1dGhvcnM+PC9j
b250cmlidXRvcnM+PHRpdGxlcz48dGl0bGU+R3VpZGVsaW5lOiBjb3Vuc2VsbGluZyBvZiB3b21l
biB0byBpbXByb3ZlIGJyZWFzdGZlZWRpbmcgcHJhY3RpY2VzPC90aXRsZT48L3RpdGxlcz48ZGF0
ZXM+PHllYXI+MjAxODwveWVhcj48L2RhdGVzPjxwdWItbG9jYXRpb24+R2VuZXZhPC9wdWItbG9j
YXRpb24+PHVybHM+PHJlbGF0ZWQtdXJscz48dXJsPmh0dHBzOi8vYXBwcy53aG8uaW50L2lyaXMv
Yml0c3RyZWFtL2hhbmRsZS8xMDY2NS8yODAxMzMvOTc4OTI0MTU1MDQ2OC1lbmcucGRmPC91cmw+
PC9yZWxhdGVkLXVybHM+PC91cmxzPjxlbGVjdHJvbmljLXJlc291cmNlLW51bT5JU0JOIDk3OC05
Mi00LTE1NTA0Ni04PC9lbGVjdHJvbmljLXJlc291cmNlLW51bT48L3JlY29yZD48L0NpdGU+PENp
dGU+PEF1dGhvcj5Xb3JsZCBIZWFsdGggT3JnYW5pemF0aW9uPC9BdXRob3I+PFllYXI+MjAxMzwv
WWVhcj48UmVjTnVtPjQ1PC9SZWNOdW0+PHJlY29yZD48cmVjLW51bWJlcj40NTwvcmVjLW51bWJl
cj48Zm9yZWlnbi1rZXlzPjxrZXkgYXBwPSJFTiIgZGItaWQ9IjI1cHR4eHNyanM5d3ZxZWVzeDd2
dndmaDkyZGRkMnd3cHNzZSIgdGltZXN0YW1wPSIxNjMyNTc1NDk1Ij40NTwva2V5PjwvZm9yZWln
bi1rZXlzPjxyZWYtdHlwZSBuYW1lPSJSZXBvcnQiPjI3PC9yZWYtdHlwZT48Y29udHJpYnV0b3Jz
PjxhdXRob3JzPjxhdXRob3I+V29ybGQgSGVhbHRoIE9yZ2FuaXphdGlvbiwgPC9hdXRob3I+PC9h
dXRob3JzPjwvY29udHJpYnV0b3JzPjx0aXRsZXM+PHRpdGxlPldITyByZWNvbW1lbmRhdGlvbnMg
b24gcG9zdG5hdGFsIGNhcmUgb2YgdGhlIG1vdGhlciBhbmQgbmV3Ym9ybjwvdGl0bGU+PC90aXRs
ZXM+PGRhdGVzPjx5ZWFyPjIwMTM8L3llYXI+PC9kYXRlcz48cHViLWxvY2F0aW9uPkdlbmV2YTwv
cHViLWxvY2F0aW9uPjxpc2JuPklTQk4gOTc4IDkyIDQgMTUwNjY0IDk8L2lzYm4+PHVybHM+PC91
cmxzPjwvcmVjb3JkPjwvQ2l0ZT48L0VuZE5vdGU+
</w:fldData>
              </w:fldChar>
            </w:r>
            <w:r>
              <w:rPr>
                <w:b/>
                <w:bCs/>
                <w:sz w:val="22"/>
                <w:szCs w:val="22"/>
              </w:rPr>
              <w:instrText xml:space="preserve"> ADDIN EN.CITE </w:instrText>
            </w:r>
            <w:r>
              <w:rPr>
                <w:b/>
                <w:bCs/>
                <w:sz w:val="22"/>
                <w:szCs w:val="22"/>
              </w:rPr>
              <w:fldChar w:fldCharType="begin">
                <w:fldData xml:space="preserve">PEVuZE5vdGU+PENpdGU+PEF1dGhvcj5Xb3JsZCBIZWFsdGggT3JnYW5pemF0aW9uPC9BdXRob3I+
PFllYXI+MjAxODwvWWVhcj48UmVjTnVtPjU0PC9SZWNOdW0+PERpc3BsYXlUZXh0PigxLTkpPC9E
aXNwbGF5VGV4dD48cmVjb3JkPjxyZWMtbnVtYmVyPjU0PC9yZWMtbnVtYmVyPjxmb3JlaWduLWtl
eXM+PGtleSBhcHA9IkVOIiBkYi1pZD0iMjVwdHh4c3Jqczl3dnFlZXN4N3Z2d2ZoOTJkZGQyd3dw
c3NlIiB0aW1lc3RhbXA9IjE2MzI1NzYxMjIiPjU0PC9rZXk+PC9mb3JlaWduLWtleXM+PHJlZi10
eXBlIG5hbWU9IkVsZWN0cm9uaWMgQm9vayI+NDQ8L3JlZi10eXBlPjxjb250cmlidXRvcnM+PGF1
dGhvcnM+PGF1dGhvcj5Xb3JsZCBIZWFsdGggT3JnYW5pemF0aW9uLCA8L2F1dGhvcj48YXV0aG9y
PlVOSUNFRjwvYXV0aG9yPjwvYXV0aG9ycz48L2NvbnRyaWJ1dG9ycz48dGl0bGVzPjx0aXRsZT5B
cHBlbmRpeDogSW5kaWNhdG9ycyBmb3IgbW9uaXRvcmluZzogcHJvdGVjdGluZywgcHJvbW90aW5n
IGFuZCBzdXBwb3J0aW5nIEJyZWFzdGZlZWRpbmcgaW4gZmFjaWxpdGllcyBwcm92aWRpbmcgbWF0
ZXJuaXR5IGFuZCBuZXdib3JuIHNlcnZpY2VzOiB0aGUgcmV2aXNlZCBCYWJ5LUZyaWVuZGx5IEhv
c3BpdGFsIEluaXRpYXRpdmU8L3RpdGxlPjwvdGl0bGVzPjxkYXRlcz48eWVhcj4yMDE4PC95ZWFy
PjwvZGF0ZXM+PHB1Yi1sb2NhdGlvbj5HZW5ldmEsIFN3aXR6ZXJsYW5kPC9wdWItbG9jYXRpb24+
PHVybHM+PC91cmxzPjwvcmVjb3JkPjwvQ2l0ZT48Q2l0ZT48QXV0aG9yPldvcmxkIEhlYWx0aCBP
cmdhbml6YXRpb248L0F1dGhvcj48WWVhcj4yMDE4PC9ZZWFyPjxSZWNOdW0+NTI8L1JlY051bT48
cmVjb3JkPjxyZWMtbnVtYmVyPjUyPC9yZWMtbnVtYmVyPjxmb3JlaWduLWtleXM+PGtleSBhcHA9
IkVOIiBkYi1pZD0iMjVwdHh4c3Jqczl3dnFlZXN4N3Z2d2ZoOTJkZGQyd3dwc3NlIiB0aW1lc3Rh
bXA9IjE2MzI1NzYwNDMiPjUyPC9rZXk+PC9mb3JlaWduLWtleXM+PHJlZi10eXBlIG5hbWU9IkVs
ZWN0cm9uaWMgQm9vayI+NDQ8L3JlZi10eXBlPjxjb250cmlidXRvcnM+PGF1dGhvcnM+PGF1dGhv
cj5Xb3JsZCBIZWFsdGggT3JnYW5pemF0aW9uLCA8L2F1dGhvcj48YXV0aG9yPlVOSUNFRjwvYXV0
aG9yPjwvYXV0aG9ycz48L2NvbnRyaWJ1dG9ycz48dGl0bGVzPjx0aXRsZT5JbXBsZW1lbnRhdGlv
biBndWlkYW5jZTogcHJvdGVjdGluZywgcHJvbW90aW5nIGFuZCBzdXBwb3J0aW5nIGJyZWFzdGZl
ZWRpbmcgaW4gZmFjaWxpdGllcyBwcm92aWRpbmcgbWF0ZXJuaXR5IGFuZCBuZXdib3JuIHNlcnZp
Y2VzIOKAkyB0aGUgcmV2aXNlZCBCYWJ5LWZyaWVuZGx5IEhvc3BpdGFsIEluaXRpYXRpdmU8L3Rp
dGxlPjwvdGl0bGVzPjxkYXRlcz48eWVhcj4yMDE4PC95ZWFyPjwvZGF0ZXM+PHB1Yi1sb2NhdGlv
bj5HZW5ldmEsIFN3aXR6ZXJsYW5kPC9wdWItbG9jYXRpb24+PGlzYm4+OTc4LTkyLTQtMTUxMzgw
LTc8L2lzYm4+PHVybHM+PC91cmxzPjwvcmVjb3JkPjwvQ2l0ZT48Q2l0ZT48QXV0aG9yPldvcmxk
IEhlYWx0aCBPcmdhbml6YXRpb248L0F1dGhvcj48WWVhcj4yMDEzPC9ZZWFyPjxSZWNOdW0+NDY8
L1JlY051bT48cmVjb3JkPjxyZWMtbnVtYmVyPjQ2PC9yZWMtbnVtYmVyPjxmb3JlaWduLWtleXM+
PGtleSBhcHA9IkVOIiBkYi1pZD0iMjVwdHh4c3Jqczl3dnFlZXN4N3Z2d2ZoOTJkZGQyd3dwc3Nl
IiB0aW1lc3RhbXA9IjE2MzI1NzU1MDMiPjQ2PC9rZXk+PC9mb3JlaWduLWtleXM+PHJlZi10eXBl
IG5hbWU9IlJlcG9ydCI+Mjc8L3JlZi10eXBlPjxjb250cmlidXRvcnM+PGF1dGhvcnM+PGF1dGhv
cj5Xb3JsZCBIZWFsdGggT3JnYW5pemF0aW9uLCA8L2F1dGhvcj48L2F1dGhvcnM+PC9jb250cmli
dXRvcnM+PHRpdGxlcz48dGl0bGU+Q291bnNlbGxpbmcgZm9yIE1hdGVybmFsIGFuZCBOZXdib3Ju
IEhlYWx0aCBDYXJlOiBBIEhhbmRib29rIGZvciBCdWlsZGluZyBTa2lsbHM8L3RpdGxlPjwvdGl0
bGVzPjxkYXRlcz48eWVhcj4yMDEzPC95ZWFyPjwvZGF0ZXM+PHVybHM+PC91cmxzPjwvcmVjb3Jk
PjwvQ2l0ZT48Q2l0ZT48QXV0aG9yPlVuaWNlZiBVSzwvQXV0aG9yPjxZZWFyPjIwMTY8L1llYXI+
PFJlY051bT44MTwvUmVjTnVtPjxyZWNvcmQ+PHJlYy1udW1iZXI+ODE8L3JlYy1udW1iZXI+PGZv
cmVpZ24ta2V5cz48a2V5IGFwcD0iRU4iIGRiLWlkPSIyNXB0eHhzcmpzOXd2cWVlc3g3dnZ3Zmg5
MmRkZDJ3d3Bzc2UiIHRpbWVzdGFtcD0iMTcwOTU3NDAwMCI+ODE8L2tleT48L2ZvcmVpZ24ta2V5
cz48cmVmLXR5cGUgbmFtZT0iUGFtcGhsZXQiPjI0PC9yZWYtdHlwZT48Y29udHJpYnV0b3JzPjxh
dXRob3JzPjxhdXRob3I+VW5pY2VmIFVLLCA8L2F1dGhvcj48L2F1dGhvcnM+PC9jb250cmlidXRv
cnM+PHRpdGxlcz48dGl0bGU+VW5pY2VmIFVLIEJhYnkgRnJpZW5kbHkgSW5pdGlhdGl2ZSBJbmZv
c2hlZXQ6IFJlc3BvbnNpdmUgRmVlZGluZzwvdGl0bGU+PC90aXRsZXM+PGRhdGVzPjx5ZWFyPjIw
MTY8L3llYXI+PC9kYXRlcz48dXJscz48L3VybHM+PC9yZWNvcmQ+PC9DaXRlPjxDaXRlPjxBdXRo
b3I+V29ybGQgSGVhbHRoIE9yZ2FuaXphdGlvbjwvQXV0aG9yPjxZZWFyPjIwMDk8L1llYXI+PFJl
Y051bT44MDwvUmVjTnVtPjxyZWNvcmQ+PHJlYy1udW1iZXI+ODA8L3JlYy1udW1iZXI+PGZvcmVp
Z24ta2V5cz48a2V5IGFwcD0iRU4iIGRiLWlkPSIyNXB0eHhzcmpzOXd2cWVlc3g3dnZ3Zmg5MmRk
ZDJ3d3Bzc2UiIHRpbWVzdGFtcD0iMTcwOTU3MzkwOCI+ODA8L2tleT48L2ZvcmVpZ24ta2V5cz48
cmVmLXR5cGUgbmFtZT0iUmVwb3J0Ij4yNzwvcmVmLXR5cGU+PGNvbnRyaWJ1dG9ycz48YXV0aG9y
cz48YXV0aG9yPldvcmxkIEhlYWx0aCBPcmdhbml6YXRpb24sIDwvYXV0aG9yPjwvYXV0aG9ycz48
L2NvbnRyaWJ1dG9ycz48dGl0bGVzPjx0aXRsZT5JbmZhbnQgYW5kIFlvdW5nIENoaWxkIEZlZWRp
bmc6IE1vZGVsIENoYXB0ZXIgZm9yIFRleHRib29rcyBmb3IgTWVkaWNhbCBTdHVkZW50cyBhbmQg
QWxsaWVkIEhlYWx0aCBQcm9mZXNzaW9uYWxzLiBBTk5FWCAxLCBBY2NlcHRhYmxlIG1lZGljYWwg
cmVhc29ucyBmb3IgdXNlIG9mIGJyZWFzdC1taWxrIHN1YnN0aXR1dGVzLjwvdGl0bGU+PC90aXRs
ZXM+PGRhdGVzPjx5ZWFyPjIwMDk8L3llYXI+PC9kYXRlcz48cHViLWxvY2F0aW9uPkdlbmV2YTwv
cHViLWxvY2F0aW9uPjx1cmxzPjwvdXJscz48L3JlY29yZD48L0NpdGU+PENpdGU+PEF1dGhvcj5X
b3JsZCBIZWFsdGggT3JnYW5pemF0aW9uPC9BdXRob3I+PFllYXI+MTk5MzwvWWVhcj48UmVjTnVt
PjM3PC9SZWNOdW0+PHJlY29yZD48cmVjLW51bWJlcj4zNzwvcmVjLW51bWJlcj48Zm9yZWlnbi1r
ZXlzPjxrZXkgYXBwPSJFTiIgZGItaWQ9IjI1cHR4eHNyanM5d3ZxZWVzeDd2dndmaDkyZGRkMnd3
cHNzZSIgdGltZXN0YW1wPSIxNjMyNTcwOTE5Ij4zNzwva2V5PjwvZm9yZWlnbi1rZXlzPjxyZWYt
dHlwZSBuYW1lPSJSZXBvcnQiPjI3PC9yZWYtdHlwZT48Y29udHJpYnV0b3JzPjxhdXRob3JzPjxh
dXRob3I+V29ybGQgSGVhbHRoIE9yZ2FuaXphdGlvbiwgPC9hdXRob3I+PGF1dGhvcj5VTklDRUY8
L2F1dGhvcj48L2F1dGhvcnM+PC9jb250cmlidXRvcnM+PHRpdGxlcz48dGl0bGU+QnJlYXN0ZmVl
ZGluZyBDb3Vuc2VsbGluZyBhIFRyYWluaW5nIENvdXJzZTwvdGl0bGU+PC90aXRsZXM+PGRhdGVz
Pjx5ZWFyPjE5OTM8L3llYXI+PC9kYXRlcz48cHViLWxvY2F0aW9uPkdlbmV2YTwvcHViLWxvY2F0
aW9uPjx1cmxzPjxyZWxhdGVkLXVybHM+PHVybD5odHRwOi8vd3d3Lndoby5pbnQvbWF0ZXJuYWxf
Y2hpbGRfYWRvbGVzY2VudC9kb2N1bWVudHMvd2hvX2Nkcl85M18zL2VuLzwvdXJsPjwvcmVsYXRl
ZC11cmxzPjwvdXJscz48L3JlY29yZD48L0NpdGU+PENpdGU+PEF1dGhvcj5Xb3JsZCBIZWFsdGgg
T3JnYW5pemF0aW9uPC9BdXRob3I+PFllYXI+MjAxNTwvWWVhcj48UmVjTnVtPjcxPC9SZWNOdW0+
PHJlY29yZD48cmVjLW51bWJlcj43MTwvcmVjLW51bWJlcj48Zm9yZWlnbi1rZXlzPjxrZXkgYXBw
PSJFTiIgZGItaWQ9IjI1cHR4eHNyanM5d3ZxZWVzeDd2dndmaDkyZGRkMnd3cHNzZSIgdGltZXN0
YW1wPSIxNjQwNzc3MTU0Ij43MTwva2V5PjwvZm9yZWlnbi1rZXlzPjxyZWYtdHlwZSBuYW1lPSJS
ZXBvcnQiPjI3PC9yZWYtdHlwZT48Y29udHJpYnV0b3JzPjxhdXRob3JzPjxhdXRob3I+V29ybGQg
SGVhbHRoIE9yZ2FuaXphdGlvbiwgPC9hdXRob3I+PGF1dGhvcj5VTklDRUY8L2F1dGhvcj48L2F1
dGhvcnM+PC9jb250cmlidXRvcnM+PHRpdGxlcz48dGl0bGU+Q2FyaW5nIGZvciBuZXdib3JucyBh
bmQgY2hpbGRyZW4gaW4gdGhlIGNvbW11bml0eTogYSB0cmFpbmluZyBjb3Vyc2UgZm9yIGNvbW11
bml0eSBoZWFsdGggd29ya2VyczwvdGl0bGU+PC90aXRsZXM+PGRhdGVzPjx5ZWFyPjIwMTU8L3ll
YXI+PC9kYXRlcz48cHViLWxvY2F0aW9uPkdlbmV2YTwvcHViLWxvY2F0aW9uPjx1cmxzPjwvdXJs
cz48L3JlY29yZD48L0NpdGU+PENpdGU+PEF1dGhvcj5Xb3JsZCBIZWFsdGggT3JnYW5pemF0aW9u
PC9BdXRob3I+PFllYXI+MjAxODwvWWVhcj48UmVjTnVtPjEwPC9SZWNOdW0+PHJlY29yZD48cmVj
LW51bWJlcj4xMDwvcmVjLW51bWJlcj48Zm9yZWlnbi1rZXlzPjxrZXkgYXBwPSJFTiIgZGItaWQ9
IjI1cHR4eHNyanM5d3ZxZWVzeDd2dndmaDkyZGRkMnd3cHNzZSIgdGltZXN0YW1wPSIxNjMyNDcy
MzI2Ij4xMDwva2V5PjwvZm9yZWlnbi1rZXlzPjxyZWYtdHlwZSBuYW1lPSJSZXBvcnQiPjI3PC9y
ZWYtdHlwZT48Y29udHJpYnV0b3JzPjxhdXRob3JzPjxhdXRob3I+V29ybGQgSGVhbHRoIE9yZ2Fu
aXphdGlvbiw8L2F1dGhvcj48L2F1dGhvcnM+PHRlcnRpYXJ5LWF1dGhvcnM+PGF1dGhvcj4gTGlj
ZW5jZTogQ0MgQlktTkMtU0EgMy4wIElHTy48L2F1dGhvcj48L3RlcnRpYXJ5LWF1dGhvcnM+PC9j
b250cmlidXRvcnM+PHRpdGxlcz48dGl0bGU+R3VpZGVsaW5lOiBjb3Vuc2VsbGluZyBvZiB3b21l
biB0byBpbXByb3ZlIGJyZWFzdGZlZWRpbmcgcHJhY3RpY2VzPC90aXRsZT48L3RpdGxlcz48ZGF0
ZXM+PHllYXI+MjAxODwveWVhcj48L2RhdGVzPjxwdWItbG9jYXRpb24+R2VuZXZhPC9wdWItbG9j
YXRpb24+PHVybHM+PHJlbGF0ZWQtdXJscz48dXJsPmh0dHBzOi8vYXBwcy53aG8uaW50L2lyaXMv
Yml0c3RyZWFtL2hhbmRsZS8xMDY2NS8yODAxMzMvOTc4OTI0MTU1MDQ2OC1lbmcucGRmPC91cmw+
PC9yZWxhdGVkLXVybHM+PC91cmxzPjxlbGVjdHJvbmljLXJlc291cmNlLW51bT5JU0JOIDk3OC05
Mi00LTE1NTA0Ni04PC9lbGVjdHJvbmljLXJlc291cmNlLW51bT48L3JlY29yZD48L0NpdGU+PENp
dGU+PEF1dGhvcj5Xb3JsZCBIZWFsdGggT3JnYW5pemF0aW9uPC9BdXRob3I+PFllYXI+MjAxMzwv
WWVhcj48UmVjTnVtPjQ1PC9SZWNOdW0+PHJlY29yZD48cmVjLW51bWJlcj40NTwvcmVjLW51bWJl
cj48Zm9yZWlnbi1rZXlzPjxrZXkgYXBwPSJFTiIgZGItaWQ9IjI1cHR4eHNyanM5d3ZxZWVzeDd2
dndmaDkyZGRkMnd3cHNzZSIgdGltZXN0YW1wPSIxNjMyNTc1NDk1Ij40NTwva2V5PjwvZm9yZWln
bi1rZXlzPjxyZWYtdHlwZSBuYW1lPSJSZXBvcnQiPjI3PC9yZWYtdHlwZT48Y29udHJpYnV0b3Jz
PjxhdXRob3JzPjxhdXRob3I+V29ybGQgSGVhbHRoIE9yZ2FuaXphdGlvbiwgPC9hdXRob3I+PC9h
dXRob3JzPjwvY29udHJpYnV0b3JzPjx0aXRsZXM+PHRpdGxlPldITyByZWNvbW1lbmRhdGlvbnMg
b24gcG9zdG5hdGFsIGNhcmUgb2YgdGhlIG1vdGhlciBhbmQgbmV3Ym9ybjwvdGl0bGU+PC90aXRs
ZXM+PGRhdGVzPjx5ZWFyPjIwMTM8L3llYXI+PC9kYXRlcz48cHViLWxvY2F0aW9uPkdlbmV2YTwv
cHViLWxvY2F0aW9uPjxpc2JuPklTQk4gOTc4IDkyIDQgMTUwNjY0IDk8L2lzYm4+PHVybHM+PC91
cmxzPjwvcmVjb3JkPjwvQ2l0ZT48L0VuZE5vdGU+
</w:fldData>
              </w:fldChar>
            </w:r>
            <w:r>
              <w:rPr>
                <w:b/>
                <w:bCs/>
                <w:sz w:val="22"/>
                <w:szCs w:val="22"/>
              </w:rPr>
              <w:instrText xml:space="preserve"> ADDIN EN.CITE.DATA </w:instrText>
            </w:r>
            <w:r>
              <w:rPr>
                <w:b/>
                <w:bCs/>
                <w:sz w:val="22"/>
                <w:szCs w:val="22"/>
              </w:rPr>
            </w:r>
            <w:r>
              <w:rPr>
                <w:b/>
                <w:bCs/>
                <w:sz w:val="22"/>
                <w:szCs w:val="22"/>
              </w:rPr>
              <w:fldChar w:fldCharType="end"/>
            </w:r>
            <w:r>
              <w:rPr>
                <w:b/>
                <w:bCs/>
                <w:sz w:val="22"/>
                <w:szCs w:val="22"/>
              </w:rPr>
            </w:r>
            <w:r>
              <w:rPr>
                <w:b/>
                <w:bCs/>
                <w:sz w:val="22"/>
                <w:szCs w:val="22"/>
              </w:rPr>
              <w:fldChar w:fldCharType="separate"/>
            </w:r>
            <w:r>
              <w:rPr>
                <w:b/>
                <w:bCs/>
                <w:noProof/>
                <w:sz w:val="22"/>
                <w:szCs w:val="22"/>
              </w:rPr>
              <w:t>(1-9)</w:t>
            </w:r>
            <w:r>
              <w:rPr>
                <w:b/>
                <w:bCs/>
                <w:sz w:val="22"/>
                <w:szCs w:val="22"/>
              </w:rPr>
              <w:fldChar w:fldCharType="end"/>
            </w:r>
          </w:p>
        </w:tc>
      </w:tr>
      <w:tr w:rsidR="003E28D8" w:rsidRPr="00D332C9" w14:paraId="27BE6137"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4FAEA2" w14:textId="77777777" w:rsidR="003E28D8" w:rsidRPr="00D332C9" w:rsidRDefault="003E28D8" w:rsidP="00705D4E">
            <w:pPr>
              <w:spacing w:after="120"/>
              <w:rPr>
                <w:sz w:val="22"/>
                <w:szCs w:val="22"/>
              </w:rPr>
            </w:pPr>
            <w:r w:rsidRPr="00D332C9">
              <w:rPr>
                <w:i/>
                <w:iCs/>
                <w:sz w:val="22"/>
                <w:szCs w:val="22"/>
              </w:rPr>
              <w:t>n. Ask mother if she is exclusively breastfeeding and explain benefi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EB5E7B" w14:textId="77777777" w:rsidR="003E28D8" w:rsidRPr="00D332C9" w:rsidRDefault="003E28D8" w:rsidP="00705D4E">
            <w:pPr>
              <w:spacing w:after="120"/>
              <w:rPr>
                <w:sz w:val="22"/>
                <w:szCs w:val="22"/>
              </w:rPr>
            </w:pPr>
            <w:r w:rsidRPr="00D332C9">
              <w:rPr>
                <w:sz w:val="22"/>
                <w:szCs w:val="22"/>
              </w:rPr>
              <w:t>Score YES if staff explain along the following lines:</w:t>
            </w:r>
          </w:p>
          <w:p w14:paraId="56948886" w14:textId="77777777" w:rsidR="003E28D8" w:rsidRPr="00D332C9" w:rsidRDefault="003E28D8" w:rsidP="003E28D8">
            <w:pPr>
              <w:numPr>
                <w:ilvl w:val="0"/>
                <w:numId w:val="4"/>
              </w:numPr>
              <w:tabs>
                <w:tab w:val="clear" w:pos="720"/>
              </w:tabs>
              <w:spacing w:after="120" w:line="240" w:lineRule="auto"/>
              <w:ind w:left="249" w:hanging="270"/>
              <w:rPr>
                <w:sz w:val="22"/>
                <w:szCs w:val="22"/>
              </w:rPr>
            </w:pPr>
            <w:r w:rsidRPr="00D332C9">
              <w:rPr>
                <w:sz w:val="22"/>
                <w:szCs w:val="22"/>
              </w:rPr>
              <w:t>Breastmilk is the ideal food for baby and provides 100% of its nutrition for the first six months. (“…and it continues to provide up to half or more of a child’s nutritional needs during the second half of the first year, and up to one-third during the second year of life</w:t>
            </w:r>
            <w:proofErr w:type="gramStart"/>
            <w:r w:rsidRPr="00D332C9">
              <w:rPr>
                <w:sz w:val="22"/>
                <w:szCs w:val="22"/>
              </w:rPr>
              <w:t>.”[</w:t>
            </w:r>
            <w:proofErr w:type="gramEnd"/>
            <w:r w:rsidRPr="00D332C9">
              <w:rPr>
                <w:sz w:val="22"/>
                <w:szCs w:val="22"/>
              </w:rPr>
              <w:t>45]) </w:t>
            </w:r>
          </w:p>
          <w:p w14:paraId="1B464F7A" w14:textId="77777777" w:rsidR="003E28D8" w:rsidRPr="00D332C9" w:rsidRDefault="003E28D8" w:rsidP="003E28D8">
            <w:pPr>
              <w:numPr>
                <w:ilvl w:val="0"/>
                <w:numId w:val="4"/>
              </w:numPr>
              <w:tabs>
                <w:tab w:val="clear" w:pos="720"/>
              </w:tabs>
              <w:spacing w:after="120" w:line="240" w:lineRule="auto"/>
              <w:ind w:left="249" w:hanging="270"/>
              <w:rPr>
                <w:sz w:val="22"/>
                <w:szCs w:val="22"/>
              </w:rPr>
            </w:pPr>
            <w:r w:rsidRPr="00D332C9">
              <w:rPr>
                <w:sz w:val="22"/>
                <w:szCs w:val="22"/>
              </w:rPr>
              <w:t>Supplementing with other liquids or foods will: 1) lessen mother’s milk supply; 2) baby will not get the same level of protective benefits; 3) reduce baby’s nutrient intake and for solids there is increased risk of choking, obesity and upset stomach. </w:t>
            </w:r>
          </w:p>
          <w:p w14:paraId="7363CA24" w14:textId="77777777" w:rsidR="003E28D8" w:rsidRPr="00D332C9" w:rsidRDefault="003E28D8" w:rsidP="00705D4E">
            <w:pPr>
              <w:spacing w:after="120"/>
              <w:rPr>
                <w:sz w:val="22"/>
                <w:szCs w:val="22"/>
              </w:rPr>
            </w:pPr>
            <w:r w:rsidRPr="00D332C9">
              <w:rPr>
                <w:sz w:val="22"/>
                <w:szCs w:val="22"/>
              </w:rPr>
              <w:t>Score YES INC. if staff inadequately explain importance or advise complementary feeding before six months.</w:t>
            </w:r>
          </w:p>
          <w:p w14:paraId="564ECA94" w14:textId="77777777" w:rsidR="003E28D8" w:rsidRPr="00D332C9" w:rsidRDefault="003E28D8" w:rsidP="00705D4E">
            <w:pPr>
              <w:spacing w:after="120"/>
              <w:rPr>
                <w:sz w:val="22"/>
                <w:szCs w:val="22"/>
              </w:rPr>
            </w:pPr>
            <w:r w:rsidRPr="00D332C9">
              <w:rPr>
                <w:sz w:val="22"/>
                <w:szCs w:val="22"/>
              </w:rPr>
              <w:t>Score NO if staff did not raise this topic.</w:t>
            </w:r>
          </w:p>
        </w:tc>
      </w:tr>
      <w:tr w:rsidR="003E28D8" w:rsidRPr="00D332C9" w14:paraId="69274D6B"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A43F77" w14:textId="77777777" w:rsidR="003E28D8" w:rsidRPr="00D332C9" w:rsidRDefault="003E28D8" w:rsidP="00705D4E">
            <w:pPr>
              <w:spacing w:after="120"/>
              <w:rPr>
                <w:sz w:val="22"/>
                <w:szCs w:val="22"/>
              </w:rPr>
            </w:pPr>
            <w:r w:rsidRPr="00D332C9">
              <w:rPr>
                <w:i/>
                <w:iCs/>
                <w:sz w:val="22"/>
                <w:szCs w:val="22"/>
              </w:rPr>
              <w:t xml:space="preserve">o. Explain importance of a </w:t>
            </w:r>
            <w:r w:rsidRPr="00D332C9">
              <w:rPr>
                <w:i/>
                <w:iCs/>
                <w:sz w:val="22"/>
                <w:szCs w:val="22"/>
              </w:rPr>
              <w:lastRenderedPageBreak/>
              <w:t>good latch and different posi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2392D2" w14:textId="77777777" w:rsidR="003E28D8" w:rsidRPr="00D332C9" w:rsidRDefault="003E28D8" w:rsidP="00705D4E">
            <w:pPr>
              <w:spacing w:after="120"/>
              <w:rPr>
                <w:sz w:val="22"/>
                <w:szCs w:val="22"/>
              </w:rPr>
            </w:pPr>
            <w:r w:rsidRPr="00D332C9">
              <w:rPr>
                <w:sz w:val="22"/>
                <w:szCs w:val="22"/>
              </w:rPr>
              <w:lastRenderedPageBreak/>
              <w:t>Score YES if staff describe</w:t>
            </w:r>
            <w:r w:rsidRPr="00D332C9">
              <w:rPr>
                <w:b/>
                <w:bCs/>
                <w:sz w:val="22"/>
                <w:szCs w:val="22"/>
              </w:rPr>
              <w:t xml:space="preserve"> both </w:t>
            </w:r>
            <w:r w:rsidRPr="00D332C9">
              <w:rPr>
                <w:sz w:val="22"/>
                <w:szCs w:val="22"/>
              </w:rPr>
              <w:t>why a good latch is important and characteristics of</w:t>
            </w:r>
            <w:r w:rsidRPr="00D332C9">
              <w:rPr>
                <w:b/>
                <w:bCs/>
                <w:sz w:val="22"/>
                <w:szCs w:val="22"/>
              </w:rPr>
              <w:t xml:space="preserve"> </w:t>
            </w:r>
            <w:r w:rsidRPr="00D332C9">
              <w:rPr>
                <w:sz w:val="22"/>
                <w:szCs w:val="22"/>
              </w:rPr>
              <w:t>a good latch along the following lines: </w:t>
            </w:r>
          </w:p>
          <w:p w14:paraId="3CC44CEB" w14:textId="77777777" w:rsidR="003E28D8" w:rsidRPr="00D332C9" w:rsidRDefault="003E28D8" w:rsidP="003E28D8">
            <w:pPr>
              <w:numPr>
                <w:ilvl w:val="0"/>
                <w:numId w:val="5"/>
              </w:numPr>
              <w:tabs>
                <w:tab w:val="clear" w:pos="720"/>
              </w:tabs>
              <w:spacing w:after="120" w:line="240" w:lineRule="auto"/>
              <w:ind w:left="249" w:hanging="270"/>
              <w:rPr>
                <w:sz w:val="22"/>
                <w:szCs w:val="22"/>
              </w:rPr>
            </w:pPr>
            <w:r w:rsidRPr="00D332C9">
              <w:rPr>
                <w:sz w:val="22"/>
                <w:szCs w:val="22"/>
              </w:rPr>
              <w:lastRenderedPageBreak/>
              <w:t>Why a good latch is important: vital to successful breastfeeding, allows baby to effectively draw sufficient milk and mother to breastfeed without pain or injury. </w:t>
            </w:r>
          </w:p>
          <w:p w14:paraId="51C7A9EA" w14:textId="77777777" w:rsidR="003E28D8" w:rsidRPr="00D332C9" w:rsidRDefault="003E28D8" w:rsidP="003E28D8">
            <w:pPr>
              <w:numPr>
                <w:ilvl w:val="0"/>
                <w:numId w:val="5"/>
              </w:numPr>
              <w:tabs>
                <w:tab w:val="clear" w:pos="720"/>
              </w:tabs>
              <w:spacing w:after="120" w:line="240" w:lineRule="auto"/>
              <w:ind w:left="249" w:hanging="270"/>
              <w:rPr>
                <w:sz w:val="22"/>
                <w:szCs w:val="22"/>
              </w:rPr>
            </w:pPr>
            <w:r w:rsidRPr="00D332C9">
              <w:rPr>
                <w:sz w:val="22"/>
                <w:szCs w:val="22"/>
              </w:rPr>
              <w:t>Characteristics of a good latch: 1) Baby’s body is turned to mother and in a straight line, held close with head/neck/shoulders supported. 2) Baby’s mouth is wide open, lower lip not folded in, chin touching breast, more of areola below nipple in mouth. 3) Observe and/or hear baby making rhythmic burst-pause suckling and swallowing.</w:t>
            </w:r>
          </w:p>
          <w:p w14:paraId="73CE47FA" w14:textId="77777777" w:rsidR="003E28D8" w:rsidRPr="00D332C9" w:rsidRDefault="003E28D8" w:rsidP="003E28D8">
            <w:pPr>
              <w:numPr>
                <w:ilvl w:val="0"/>
                <w:numId w:val="5"/>
              </w:numPr>
              <w:tabs>
                <w:tab w:val="clear" w:pos="720"/>
              </w:tabs>
              <w:spacing w:after="120" w:line="240" w:lineRule="auto"/>
              <w:ind w:left="249" w:hanging="270"/>
              <w:rPr>
                <w:sz w:val="22"/>
                <w:szCs w:val="22"/>
              </w:rPr>
            </w:pPr>
            <w:r w:rsidRPr="00D332C9">
              <w:rPr>
                <w:sz w:val="22"/>
                <w:szCs w:val="22"/>
              </w:rPr>
              <w:t>Positions: 1) Mother and baby should be well supported. 2) Baby-to-breast, not breast-to-baby. 3) Positions include cradle, cross-cradle, clutch (football), side-lie and laid-back. Each mother/baby dyad will have their own preference.</w:t>
            </w:r>
          </w:p>
          <w:p w14:paraId="4BAC3715" w14:textId="77777777" w:rsidR="003E28D8" w:rsidRPr="00D332C9" w:rsidRDefault="003E28D8" w:rsidP="00705D4E">
            <w:pPr>
              <w:spacing w:after="120"/>
              <w:rPr>
                <w:sz w:val="22"/>
                <w:szCs w:val="22"/>
              </w:rPr>
            </w:pPr>
            <w:r w:rsidRPr="00D332C9">
              <w:rPr>
                <w:sz w:val="22"/>
                <w:szCs w:val="22"/>
              </w:rPr>
              <w:t>Score YES INC. if staff incorrectly describe why a good latch is important and/or characteristics of a good latch and/or positions.</w:t>
            </w:r>
          </w:p>
          <w:p w14:paraId="28CA04CF" w14:textId="77777777" w:rsidR="003E28D8" w:rsidRPr="00D332C9" w:rsidRDefault="003E28D8" w:rsidP="00705D4E">
            <w:pPr>
              <w:spacing w:after="120"/>
              <w:rPr>
                <w:sz w:val="22"/>
                <w:szCs w:val="22"/>
              </w:rPr>
            </w:pPr>
            <w:r w:rsidRPr="00D332C9">
              <w:rPr>
                <w:sz w:val="22"/>
                <w:szCs w:val="22"/>
              </w:rPr>
              <w:t>Score NO if staff did not raise this topic.</w:t>
            </w:r>
          </w:p>
        </w:tc>
      </w:tr>
      <w:tr w:rsidR="003E28D8" w:rsidRPr="00D332C9" w14:paraId="5C959347"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D1E202" w14:textId="77777777" w:rsidR="003E28D8" w:rsidRPr="00D332C9" w:rsidRDefault="003E28D8" w:rsidP="00705D4E">
            <w:pPr>
              <w:spacing w:after="120"/>
              <w:rPr>
                <w:sz w:val="22"/>
                <w:szCs w:val="22"/>
              </w:rPr>
            </w:pPr>
            <w:r w:rsidRPr="00D332C9">
              <w:rPr>
                <w:i/>
                <w:iCs/>
                <w:sz w:val="22"/>
                <w:szCs w:val="22"/>
              </w:rPr>
              <w:lastRenderedPageBreak/>
              <w:t>p. Observe mother breastfee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D81BED" w14:textId="77777777" w:rsidR="003E28D8" w:rsidRPr="00D332C9" w:rsidRDefault="003E28D8" w:rsidP="00705D4E">
            <w:pPr>
              <w:spacing w:after="120"/>
              <w:rPr>
                <w:sz w:val="22"/>
                <w:szCs w:val="22"/>
              </w:rPr>
            </w:pPr>
            <w:r w:rsidRPr="00D332C9">
              <w:rPr>
                <w:sz w:val="22"/>
                <w:szCs w:val="22"/>
              </w:rPr>
              <w:t>Score YES if staff observed or asked to observe mother breastfeeding.</w:t>
            </w:r>
          </w:p>
          <w:p w14:paraId="0EB42B97" w14:textId="77777777" w:rsidR="003E28D8" w:rsidRPr="00D332C9" w:rsidRDefault="003E28D8" w:rsidP="00705D4E">
            <w:pPr>
              <w:spacing w:after="120"/>
              <w:rPr>
                <w:sz w:val="22"/>
                <w:szCs w:val="22"/>
              </w:rPr>
            </w:pPr>
            <w:r w:rsidRPr="00D332C9">
              <w:rPr>
                <w:sz w:val="22"/>
                <w:szCs w:val="22"/>
              </w:rPr>
              <w:t>Score N/A if baby is not present with the mother during the visit.</w:t>
            </w:r>
          </w:p>
          <w:p w14:paraId="30F90730" w14:textId="77777777" w:rsidR="003E28D8" w:rsidRPr="00D332C9" w:rsidRDefault="003E28D8" w:rsidP="00705D4E">
            <w:pPr>
              <w:spacing w:after="120"/>
              <w:rPr>
                <w:sz w:val="22"/>
                <w:szCs w:val="22"/>
              </w:rPr>
            </w:pPr>
            <w:r w:rsidRPr="00D332C9">
              <w:rPr>
                <w:sz w:val="22"/>
                <w:szCs w:val="22"/>
              </w:rPr>
              <w:t>Score NO if staff did not observe or ask to observe mother breastfeeding when there was a clear need to i.e. if mother was having problems breastfeeding.</w:t>
            </w:r>
          </w:p>
        </w:tc>
      </w:tr>
      <w:tr w:rsidR="003E28D8" w:rsidRPr="00D332C9" w14:paraId="2F79AF48"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3FF8A3" w14:textId="77777777" w:rsidR="003E28D8" w:rsidRPr="00D332C9" w:rsidRDefault="003E28D8" w:rsidP="00705D4E">
            <w:pPr>
              <w:spacing w:after="120"/>
              <w:rPr>
                <w:sz w:val="22"/>
                <w:szCs w:val="22"/>
              </w:rPr>
            </w:pPr>
            <w:r w:rsidRPr="00D332C9">
              <w:rPr>
                <w:i/>
                <w:iCs/>
                <w:sz w:val="22"/>
                <w:szCs w:val="22"/>
              </w:rPr>
              <w:t>q. Explain responsive fee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3269FE" w14:textId="77777777" w:rsidR="003E28D8" w:rsidRPr="00D332C9" w:rsidRDefault="003E28D8" w:rsidP="00705D4E">
            <w:pPr>
              <w:spacing w:after="120"/>
              <w:rPr>
                <w:sz w:val="22"/>
                <w:szCs w:val="22"/>
              </w:rPr>
            </w:pPr>
            <w:r w:rsidRPr="00D332C9">
              <w:rPr>
                <w:sz w:val="22"/>
                <w:szCs w:val="22"/>
              </w:rPr>
              <w:t>Score YES if staff explain responsive feeding is the best way to feed baby and give a description along the following lines: </w:t>
            </w:r>
          </w:p>
          <w:p w14:paraId="2F191AF4" w14:textId="77777777" w:rsidR="003E28D8" w:rsidRPr="00D332C9" w:rsidRDefault="003E28D8" w:rsidP="003E28D8">
            <w:pPr>
              <w:numPr>
                <w:ilvl w:val="0"/>
                <w:numId w:val="6"/>
              </w:numPr>
              <w:tabs>
                <w:tab w:val="clear" w:pos="720"/>
              </w:tabs>
              <w:spacing w:after="120" w:line="240" w:lineRule="auto"/>
              <w:ind w:left="249" w:hanging="270"/>
              <w:rPr>
                <w:sz w:val="22"/>
                <w:szCs w:val="22"/>
              </w:rPr>
            </w:pPr>
            <w:r w:rsidRPr="00D332C9">
              <w:rPr>
                <w:sz w:val="22"/>
                <w:szCs w:val="22"/>
              </w:rPr>
              <w:t xml:space="preserve">Mother responds to baby’s cues and her own desire to nurse, and that breastfeeding is not just for nutrition but to share love, comfort and reassurance (see </w:t>
            </w:r>
            <w:proofErr w:type="spellStart"/>
            <w:r w:rsidRPr="00D332C9">
              <w:rPr>
                <w:sz w:val="22"/>
                <w:szCs w:val="22"/>
              </w:rPr>
              <w:t>Unicef</w:t>
            </w:r>
            <w:proofErr w:type="spellEnd"/>
            <w:r w:rsidRPr="00D332C9">
              <w:rPr>
                <w:sz w:val="22"/>
                <w:szCs w:val="22"/>
              </w:rPr>
              <w:t xml:space="preserve"> UK </w:t>
            </w:r>
            <w:proofErr w:type="spellStart"/>
            <w:r w:rsidRPr="00D332C9">
              <w:rPr>
                <w:sz w:val="22"/>
                <w:szCs w:val="22"/>
              </w:rPr>
              <w:t>Infosheet</w:t>
            </w:r>
            <w:proofErr w:type="spellEnd"/>
            <w:r w:rsidRPr="00D332C9">
              <w:rPr>
                <w:sz w:val="22"/>
                <w:szCs w:val="22"/>
              </w:rPr>
              <w:t xml:space="preserve"> for more information). </w:t>
            </w:r>
          </w:p>
          <w:p w14:paraId="712BC8C5" w14:textId="77777777" w:rsidR="003E28D8" w:rsidRPr="00D332C9" w:rsidRDefault="003E28D8" w:rsidP="00705D4E">
            <w:pPr>
              <w:spacing w:after="120"/>
              <w:rPr>
                <w:sz w:val="22"/>
                <w:szCs w:val="22"/>
              </w:rPr>
            </w:pPr>
            <w:r w:rsidRPr="00D332C9">
              <w:rPr>
                <w:sz w:val="22"/>
                <w:szCs w:val="22"/>
              </w:rPr>
              <w:t>Score YES INC. if staff mention responsive feeding but describe it incorrectly or inadequately and revert to describing a ‘normal’ feeding pattern.</w:t>
            </w:r>
          </w:p>
          <w:p w14:paraId="37C22E5E" w14:textId="77777777" w:rsidR="003E28D8" w:rsidRPr="00D332C9" w:rsidRDefault="003E28D8" w:rsidP="00705D4E">
            <w:pPr>
              <w:spacing w:after="120"/>
              <w:rPr>
                <w:sz w:val="22"/>
                <w:szCs w:val="22"/>
              </w:rPr>
            </w:pPr>
            <w:r w:rsidRPr="00D332C9">
              <w:rPr>
                <w:sz w:val="22"/>
                <w:szCs w:val="22"/>
              </w:rPr>
              <w:t>Score NO if staff did not raise this topic or instructs mother to feed baby on a schedule and for a certain time limit.</w:t>
            </w:r>
          </w:p>
        </w:tc>
      </w:tr>
      <w:tr w:rsidR="003E28D8" w:rsidRPr="00D332C9" w14:paraId="1445BBAF"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461C8B" w14:textId="77777777" w:rsidR="003E28D8" w:rsidRPr="00D332C9" w:rsidRDefault="003E28D8" w:rsidP="00705D4E">
            <w:pPr>
              <w:spacing w:after="120"/>
              <w:rPr>
                <w:sz w:val="22"/>
                <w:szCs w:val="22"/>
              </w:rPr>
            </w:pPr>
            <w:r w:rsidRPr="00D332C9">
              <w:rPr>
                <w:i/>
                <w:iCs/>
                <w:sz w:val="22"/>
                <w:szCs w:val="22"/>
              </w:rPr>
              <w:t>r. Explain how to know if baby is getting enough mil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1F3F7" w14:textId="77777777" w:rsidR="003E28D8" w:rsidRPr="00D332C9" w:rsidRDefault="003E28D8" w:rsidP="00705D4E">
            <w:pPr>
              <w:spacing w:after="120"/>
              <w:rPr>
                <w:sz w:val="22"/>
                <w:szCs w:val="22"/>
              </w:rPr>
            </w:pPr>
            <w:r w:rsidRPr="00D332C9">
              <w:rPr>
                <w:sz w:val="22"/>
                <w:szCs w:val="22"/>
              </w:rPr>
              <w:t xml:space="preserve">Score YES if staff mention </w:t>
            </w:r>
            <w:r w:rsidRPr="00D332C9">
              <w:rPr>
                <w:b/>
                <w:bCs/>
                <w:sz w:val="22"/>
                <w:szCs w:val="22"/>
              </w:rPr>
              <w:t>all three</w:t>
            </w:r>
            <w:r w:rsidRPr="00D332C9">
              <w:rPr>
                <w:sz w:val="22"/>
                <w:szCs w:val="22"/>
              </w:rPr>
              <w:t xml:space="preserve"> of the following:</w:t>
            </w:r>
          </w:p>
          <w:p w14:paraId="11B8FAB0" w14:textId="77777777" w:rsidR="003E28D8" w:rsidRPr="00D332C9" w:rsidRDefault="003E28D8" w:rsidP="00705D4E">
            <w:pPr>
              <w:spacing w:after="120"/>
              <w:rPr>
                <w:sz w:val="22"/>
                <w:szCs w:val="22"/>
              </w:rPr>
            </w:pPr>
            <w:r w:rsidRPr="00D332C9">
              <w:rPr>
                <w:sz w:val="22"/>
                <w:szCs w:val="22"/>
              </w:rPr>
              <w:t>1) Diaper output: in first 48 hours 2-3 wet diapers increasing to at least 6 wet diapers every 24 hours by day 5. Urine should be pale in color and not smelly. In first 48 hours babies pass a black tar-like stool (meconium) and this changes by day 4 to be green/yellow soft-to-runny stools. By day 4 babies should pass at least 2 stools, but the amount varies by baby and some pass a lot more and that is a good sign.</w:t>
            </w:r>
          </w:p>
          <w:p w14:paraId="0075EF02" w14:textId="77777777" w:rsidR="003E28D8" w:rsidRPr="00D332C9" w:rsidRDefault="003E28D8" w:rsidP="00705D4E">
            <w:pPr>
              <w:spacing w:after="120"/>
              <w:rPr>
                <w:sz w:val="22"/>
                <w:szCs w:val="22"/>
              </w:rPr>
            </w:pPr>
            <w:r w:rsidRPr="00D332C9">
              <w:rPr>
                <w:sz w:val="22"/>
                <w:szCs w:val="22"/>
              </w:rPr>
              <w:t>2) Baby is satisfied after feeding and finishes on its own. Mother’s breasts are likely to be softer.</w:t>
            </w:r>
          </w:p>
          <w:p w14:paraId="475ED4A0" w14:textId="77777777" w:rsidR="003E28D8" w:rsidRPr="00D332C9" w:rsidRDefault="003E28D8" w:rsidP="00705D4E">
            <w:pPr>
              <w:spacing w:after="120"/>
              <w:rPr>
                <w:sz w:val="22"/>
                <w:szCs w:val="22"/>
              </w:rPr>
            </w:pPr>
            <w:r w:rsidRPr="00D332C9">
              <w:rPr>
                <w:sz w:val="22"/>
                <w:szCs w:val="22"/>
              </w:rPr>
              <w:lastRenderedPageBreak/>
              <w:t>3) Baby is healthy and gaining weight after two weeks of age (measured by a clinician). </w:t>
            </w:r>
          </w:p>
          <w:p w14:paraId="1C0FE11C" w14:textId="77777777" w:rsidR="003E28D8" w:rsidRPr="00D332C9" w:rsidRDefault="003E28D8" w:rsidP="00705D4E">
            <w:pPr>
              <w:spacing w:after="120"/>
              <w:rPr>
                <w:sz w:val="22"/>
                <w:szCs w:val="22"/>
              </w:rPr>
            </w:pPr>
            <w:r w:rsidRPr="00D332C9">
              <w:rPr>
                <w:sz w:val="22"/>
                <w:szCs w:val="22"/>
              </w:rPr>
              <w:t>Score YES INC. if staff mention less than 3 and/or is incorrect in the information they provide.</w:t>
            </w:r>
          </w:p>
          <w:p w14:paraId="283BAC17" w14:textId="77777777" w:rsidR="003E28D8" w:rsidRPr="00D332C9" w:rsidRDefault="003E28D8" w:rsidP="00705D4E">
            <w:pPr>
              <w:spacing w:after="120"/>
              <w:rPr>
                <w:sz w:val="22"/>
                <w:szCs w:val="22"/>
              </w:rPr>
            </w:pPr>
            <w:r w:rsidRPr="00D332C9">
              <w:rPr>
                <w:sz w:val="22"/>
                <w:szCs w:val="22"/>
              </w:rPr>
              <w:t>Score NO if staff did not raise this topic or mention any of the above points.</w:t>
            </w:r>
          </w:p>
        </w:tc>
      </w:tr>
      <w:tr w:rsidR="003E28D8" w:rsidRPr="00D332C9" w14:paraId="3037395A"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3DED6F" w14:textId="77777777" w:rsidR="003E28D8" w:rsidRPr="00D332C9" w:rsidRDefault="003E28D8" w:rsidP="00705D4E">
            <w:pPr>
              <w:spacing w:after="120"/>
              <w:rPr>
                <w:sz w:val="22"/>
                <w:szCs w:val="22"/>
              </w:rPr>
            </w:pPr>
            <w:r w:rsidRPr="00D332C9">
              <w:rPr>
                <w:i/>
                <w:iCs/>
                <w:sz w:val="22"/>
                <w:szCs w:val="22"/>
              </w:rPr>
              <w:lastRenderedPageBreak/>
              <w:t>s. Explain alternate ways of feeding baby e.g. cup, expres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CA9264" w14:textId="77777777" w:rsidR="003E28D8" w:rsidRPr="00D332C9" w:rsidRDefault="003E28D8" w:rsidP="00705D4E">
            <w:pPr>
              <w:spacing w:after="120"/>
              <w:rPr>
                <w:sz w:val="22"/>
                <w:szCs w:val="22"/>
              </w:rPr>
            </w:pPr>
            <w:r w:rsidRPr="00D332C9">
              <w:rPr>
                <w:sz w:val="22"/>
                <w:szCs w:val="22"/>
              </w:rPr>
              <w:t xml:space="preserve">Score YES if staff mentions </w:t>
            </w:r>
            <w:r w:rsidRPr="00D332C9">
              <w:rPr>
                <w:b/>
                <w:bCs/>
                <w:sz w:val="22"/>
                <w:szCs w:val="22"/>
              </w:rPr>
              <w:t>any</w:t>
            </w:r>
            <w:r w:rsidRPr="00D332C9">
              <w:rPr>
                <w:sz w:val="22"/>
                <w:szCs w:val="22"/>
              </w:rPr>
              <w:t xml:space="preserve"> of the following </w:t>
            </w:r>
            <w:r w:rsidRPr="00D332C9">
              <w:rPr>
                <w:b/>
                <w:bCs/>
                <w:sz w:val="22"/>
                <w:szCs w:val="22"/>
              </w:rPr>
              <w:t>and</w:t>
            </w:r>
            <w:r w:rsidRPr="00D332C9">
              <w:rPr>
                <w:sz w:val="22"/>
                <w:szCs w:val="22"/>
              </w:rPr>
              <w:t xml:space="preserve"> adequately describes how to do:</w:t>
            </w:r>
          </w:p>
          <w:p w14:paraId="725EE2B6" w14:textId="77777777" w:rsidR="003E28D8" w:rsidRPr="00D332C9" w:rsidRDefault="003E28D8" w:rsidP="003E28D8">
            <w:pPr>
              <w:numPr>
                <w:ilvl w:val="0"/>
                <w:numId w:val="7"/>
              </w:numPr>
              <w:tabs>
                <w:tab w:val="clear" w:pos="720"/>
              </w:tabs>
              <w:spacing w:after="120" w:line="240" w:lineRule="auto"/>
              <w:ind w:left="228" w:hanging="228"/>
              <w:rPr>
                <w:sz w:val="22"/>
                <w:szCs w:val="22"/>
              </w:rPr>
            </w:pPr>
            <w:r w:rsidRPr="00D332C9">
              <w:rPr>
                <w:sz w:val="22"/>
                <w:szCs w:val="22"/>
              </w:rPr>
              <w:t>Hand expression, cup feeding, spoon/syringe/dropper feeding, nursing supplementer device, finger feeding, bottle.</w:t>
            </w:r>
          </w:p>
          <w:p w14:paraId="3D2C5EE5" w14:textId="77777777" w:rsidR="003E28D8" w:rsidRPr="00D332C9" w:rsidRDefault="003E28D8" w:rsidP="003E28D8">
            <w:pPr>
              <w:numPr>
                <w:ilvl w:val="0"/>
                <w:numId w:val="7"/>
              </w:numPr>
              <w:tabs>
                <w:tab w:val="clear" w:pos="720"/>
              </w:tabs>
              <w:spacing w:after="120" w:line="240" w:lineRule="auto"/>
              <w:ind w:left="228" w:hanging="228"/>
              <w:rPr>
                <w:sz w:val="22"/>
                <w:szCs w:val="22"/>
              </w:rPr>
            </w:pPr>
            <w:r w:rsidRPr="00D332C9">
              <w:rPr>
                <w:sz w:val="22"/>
                <w:szCs w:val="22"/>
              </w:rPr>
              <w:t>Staff should explain cup/spoon/syringe/dropper feeding must be done very carefully to avoid aspiration, and that mothers should be taught by a clinician.</w:t>
            </w:r>
          </w:p>
          <w:p w14:paraId="6A415DEA" w14:textId="77777777" w:rsidR="003E28D8" w:rsidRPr="00D332C9" w:rsidRDefault="003E28D8" w:rsidP="00705D4E">
            <w:pPr>
              <w:spacing w:after="120"/>
              <w:rPr>
                <w:sz w:val="22"/>
                <w:szCs w:val="22"/>
              </w:rPr>
            </w:pPr>
            <w:r w:rsidRPr="00D332C9">
              <w:rPr>
                <w:sz w:val="22"/>
                <w:szCs w:val="22"/>
              </w:rPr>
              <w:t>Score YES INC. if staff mentions none of the above and/or did not adequately describe how to do them.</w:t>
            </w:r>
          </w:p>
          <w:p w14:paraId="68BCDB55" w14:textId="77777777" w:rsidR="003E28D8" w:rsidRPr="00D332C9" w:rsidRDefault="003E28D8" w:rsidP="00705D4E">
            <w:pPr>
              <w:spacing w:after="120"/>
              <w:rPr>
                <w:sz w:val="22"/>
                <w:szCs w:val="22"/>
              </w:rPr>
            </w:pPr>
            <w:r w:rsidRPr="00D332C9">
              <w:rPr>
                <w:sz w:val="22"/>
                <w:szCs w:val="22"/>
              </w:rPr>
              <w:t>Score NO if staff did not raise this topic or mention any of the above points.</w:t>
            </w:r>
          </w:p>
        </w:tc>
      </w:tr>
    </w:tbl>
    <w:p w14:paraId="519FF3A2" w14:textId="77777777" w:rsidR="003E28D8" w:rsidRPr="00D332C9" w:rsidRDefault="003E28D8" w:rsidP="003E28D8">
      <w:pPr>
        <w:spacing w:after="120"/>
        <w:rPr>
          <w:sz w:val="22"/>
          <w:szCs w:val="22"/>
        </w:rPr>
      </w:pPr>
    </w:p>
    <w:p w14:paraId="005261B3" w14:textId="77777777" w:rsidR="003E28D8" w:rsidRPr="00D332C9" w:rsidRDefault="003E28D8" w:rsidP="003E28D8">
      <w:pPr>
        <w:spacing w:after="120"/>
      </w:pPr>
      <w:r w:rsidRPr="00D332C9">
        <w:rPr>
          <w:b/>
          <w:bCs/>
        </w:rPr>
        <w:t>Clinical Skills: Non-Breastfeeding Mothers</w:t>
      </w:r>
    </w:p>
    <w:tbl>
      <w:tblPr>
        <w:tblW w:w="0" w:type="auto"/>
        <w:tblCellMar>
          <w:top w:w="15" w:type="dxa"/>
          <w:left w:w="15" w:type="dxa"/>
          <w:bottom w:w="15" w:type="dxa"/>
          <w:right w:w="15" w:type="dxa"/>
        </w:tblCellMar>
        <w:tblLook w:val="04A0" w:firstRow="1" w:lastRow="0" w:firstColumn="1" w:lastColumn="0" w:noHBand="0" w:noVBand="1"/>
      </w:tblPr>
      <w:tblGrid>
        <w:gridCol w:w="2793"/>
        <w:gridCol w:w="6217"/>
      </w:tblGrid>
      <w:tr w:rsidR="003E28D8" w:rsidRPr="00D332C9" w14:paraId="73D58825"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7ACD51" w14:textId="77777777" w:rsidR="003E28D8" w:rsidRPr="00D332C9" w:rsidRDefault="003E28D8" w:rsidP="00705D4E">
            <w:pPr>
              <w:spacing w:after="120"/>
              <w:rPr>
                <w:sz w:val="22"/>
                <w:szCs w:val="22"/>
              </w:rPr>
            </w:pPr>
            <w:r w:rsidRPr="00D332C9">
              <w:rPr>
                <w:b/>
                <w:bCs/>
                <w:sz w:val="22"/>
                <w:szCs w:val="22"/>
              </w:rPr>
              <w:t>Ques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238C98" w14:textId="77777777" w:rsidR="003E28D8" w:rsidRPr="00D332C9" w:rsidRDefault="003E28D8" w:rsidP="00705D4E">
            <w:pPr>
              <w:spacing w:after="120"/>
              <w:rPr>
                <w:sz w:val="22"/>
                <w:szCs w:val="22"/>
              </w:rPr>
            </w:pPr>
            <w:r w:rsidRPr="00D332C9">
              <w:rPr>
                <w:b/>
                <w:bCs/>
                <w:sz w:val="22"/>
                <w:szCs w:val="22"/>
              </w:rPr>
              <w:t>Description</w:t>
            </w:r>
          </w:p>
        </w:tc>
      </w:tr>
      <w:tr w:rsidR="003E28D8" w:rsidRPr="00D332C9" w14:paraId="7D4CF38D"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D4E6FB" w14:textId="77777777" w:rsidR="003E28D8" w:rsidRPr="00D332C9" w:rsidRDefault="003E28D8" w:rsidP="00705D4E">
            <w:pPr>
              <w:spacing w:after="120"/>
              <w:rPr>
                <w:sz w:val="22"/>
                <w:szCs w:val="22"/>
              </w:rPr>
            </w:pPr>
            <w:r w:rsidRPr="00D332C9">
              <w:rPr>
                <w:i/>
                <w:iCs/>
                <w:sz w:val="22"/>
                <w:szCs w:val="22"/>
              </w:rPr>
              <w:t>t. Ask mother if she had ever breastfed her bab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AE0878" w14:textId="77777777" w:rsidR="003E28D8" w:rsidRPr="00D332C9" w:rsidRDefault="003E28D8" w:rsidP="00705D4E">
            <w:pPr>
              <w:spacing w:after="120"/>
              <w:rPr>
                <w:sz w:val="22"/>
                <w:szCs w:val="22"/>
              </w:rPr>
            </w:pPr>
            <w:r w:rsidRPr="00D332C9">
              <w:rPr>
                <w:sz w:val="22"/>
                <w:szCs w:val="22"/>
              </w:rPr>
              <w:t>Score YES if staff or mother talk at all about breastfeeding.</w:t>
            </w:r>
          </w:p>
          <w:p w14:paraId="1287C2E8" w14:textId="77777777" w:rsidR="003E28D8" w:rsidRPr="00D332C9" w:rsidRDefault="003E28D8" w:rsidP="00705D4E">
            <w:pPr>
              <w:spacing w:after="120"/>
              <w:rPr>
                <w:sz w:val="22"/>
                <w:szCs w:val="22"/>
              </w:rPr>
            </w:pPr>
            <w:r w:rsidRPr="00D332C9">
              <w:rPr>
                <w:sz w:val="22"/>
                <w:szCs w:val="22"/>
              </w:rPr>
              <w:t>Score NO if staff or mother did not raise this topic.</w:t>
            </w:r>
          </w:p>
        </w:tc>
      </w:tr>
      <w:tr w:rsidR="003E28D8" w:rsidRPr="00D332C9" w14:paraId="3C94835C"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286E0C" w14:textId="77777777" w:rsidR="003E28D8" w:rsidRPr="00D332C9" w:rsidRDefault="003E28D8" w:rsidP="00705D4E">
            <w:pPr>
              <w:spacing w:after="120"/>
              <w:rPr>
                <w:sz w:val="22"/>
                <w:szCs w:val="22"/>
              </w:rPr>
            </w:pPr>
            <w:r w:rsidRPr="00D332C9">
              <w:rPr>
                <w:i/>
                <w:iCs/>
                <w:sz w:val="22"/>
                <w:szCs w:val="22"/>
              </w:rPr>
              <w:t>u. Explain the value of breastfeeding and offer to help restar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128593" w14:textId="77777777" w:rsidR="003E28D8" w:rsidRPr="00D332C9" w:rsidRDefault="003E28D8" w:rsidP="00705D4E">
            <w:pPr>
              <w:spacing w:after="120"/>
              <w:rPr>
                <w:sz w:val="22"/>
                <w:szCs w:val="22"/>
              </w:rPr>
            </w:pPr>
            <w:r w:rsidRPr="00D332C9">
              <w:rPr>
                <w:sz w:val="22"/>
                <w:szCs w:val="22"/>
              </w:rPr>
              <w:t>Score YES if staff explained the benefits of breastfeeding (for baby and mother) and offered help to restart. Staff should act in a respectful and considerate way.</w:t>
            </w:r>
          </w:p>
          <w:p w14:paraId="0F9B0942" w14:textId="77777777" w:rsidR="003E28D8" w:rsidRPr="00D332C9" w:rsidRDefault="003E28D8" w:rsidP="00705D4E">
            <w:pPr>
              <w:spacing w:after="120"/>
              <w:rPr>
                <w:sz w:val="22"/>
                <w:szCs w:val="22"/>
              </w:rPr>
            </w:pPr>
            <w:r w:rsidRPr="00D332C9">
              <w:rPr>
                <w:sz w:val="22"/>
                <w:szCs w:val="22"/>
              </w:rPr>
              <w:t>Score YES INC. if staff inadequately explained benefits of breastfeeding, did not offer to help the mother restart, pressured the mother or made her feel bad for not breastfeeding.</w:t>
            </w:r>
          </w:p>
          <w:p w14:paraId="49BEECF0" w14:textId="77777777" w:rsidR="003E28D8" w:rsidRPr="00D332C9" w:rsidRDefault="003E28D8" w:rsidP="00705D4E">
            <w:pPr>
              <w:spacing w:after="120"/>
              <w:rPr>
                <w:sz w:val="22"/>
                <w:szCs w:val="22"/>
              </w:rPr>
            </w:pPr>
            <w:r w:rsidRPr="00D332C9">
              <w:rPr>
                <w:sz w:val="22"/>
                <w:szCs w:val="22"/>
              </w:rPr>
              <w:t>Score NO if staff or mother did not raise this topic.</w:t>
            </w:r>
          </w:p>
        </w:tc>
      </w:tr>
    </w:tbl>
    <w:p w14:paraId="288047E6" w14:textId="77777777" w:rsidR="003E28D8" w:rsidRPr="00D332C9" w:rsidRDefault="003E28D8" w:rsidP="003E28D8">
      <w:pPr>
        <w:spacing w:after="120"/>
        <w:rPr>
          <w:sz w:val="22"/>
          <w:szCs w:val="22"/>
        </w:rPr>
      </w:pPr>
    </w:p>
    <w:p w14:paraId="5C531679" w14:textId="77777777" w:rsidR="003E28D8" w:rsidRPr="00D332C9" w:rsidRDefault="003E28D8" w:rsidP="003E28D8">
      <w:pPr>
        <w:spacing w:after="120"/>
      </w:pPr>
      <w:r w:rsidRPr="00D332C9">
        <w:rPr>
          <w:b/>
          <w:bCs/>
        </w:rPr>
        <w:t>Interpersonal Skills</w:t>
      </w:r>
    </w:p>
    <w:p w14:paraId="7A920A94" w14:textId="77777777" w:rsidR="003E28D8" w:rsidRPr="00D332C9" w:rsidRDefault="003E28D8" w:rsidP="003E28D8">
      <w:pPr>
        <w:spacing w:after="120"/>
        <w:rPr>
          <w:sz w:val="22"/>
          <w:szCs w:val="22"/>
        </w:rPr>
      </w:pPr>
      <w:r w:rsidRPr="00D332C9">
        <w:rPr>
          <w:sz w:val="22"/>
          <w:szCs w:val="22"/>
        </w:rPr>
        <w:t>The rating scale for each of the following skill components is as follows:</w:t>
      </w:r>
    </w:p>
    <w:p w14:paraId="4FACBBD0" w14:textId="77777777" w:rsidR="003E28D8" w:rsidRPr="00D332C9" w:rsidRDefault="003E28D8" w:rsidP="003E28D8">
      <w:pPr>
        <w:spacing w:after="120"/>
        <w:rPr>
          <w:sz w:val="22"/>
          <w:szCs w:val="22"/>
        </w:rPr>
      </w:pPr>
      <w:r w:rsidRPr="00D332C9">
        <w:rPr>
          <w:i/>
          <w:iCs/>
          <w:sz w:val="22"/>
          <w:szCs w:val="22"/>
          <w:u w:val="single"/>
        </w:rPr>
        <w:t>1 = not at all.</w:t>
      </w:r>
      <w:r w:rsidRPr="00D332C9">
        <w:rPr>
          <w:i/>
          <w:iCs/>
          <w:sz w:val="22"/>
          <w:szCs w:val="22"/>
        </w:rPr>
        <w:t xml:space="preserve"> The staff do </w:t>
      </w:r>
      <w:r w:rsidRPr="00D332C9">
        <w:rPr>
          <w:b/>
          <w:bCs/>
          <w:i/>
          <w:iCs/>
          <w:sz w:val="22"/>
          <w:szCs w:val="22"/>
        </w:rPr>
        <w:t>none</w:t>
      </w:r>
      <w:r w:rsidRPr="00D332C9">
        <w:rPr>
          <w:i/>
          <w:iCs/>
          <w:sz w:val="22"/>
          <w:szCs w:val="22"/>
        </w:rPr>
        <w:t xml:space="preserve"> of the behaviors in the “Description” column and this component needs a great deal of improvement.</w:t>
      </w:r>
    </w:p>
    <w:p w14:paraId="30ADF18E" w14:textId="77777777" w:rsidR="003E28D8" w:rsidRPr="00D332C9" w:rsidRDefault="003E28D8" w:rsidP="003E28D8">
      <w:pPr>
        <w:spacing w:after="120"/>
        <w:rPr>
          <w:sz w:val="22"/>
          <w:szCs w:val="22"/>
        </w:rPr>
      </w:pPr>
      <w:r w:rsidRPr="00D332C9">
        <w:rPr>
          <w:i/>
          <w:iCs/>
          <w:sz w:val="22"/>
          <w:szCs w:val="22"/>
          <w:u w:val="single"/>
        </w:rPr>
        <w:t>2 = a little</w:t>
      </w:r>
      <w:r w:rsidRPr="00D332C9">
        <w:rPr>
          <w:i/>
          <w:iCs/>
          <w:sz w:val="22"/>
          <w:szCs w:val="22"/>
        </w:rPr>
        <w:t xml:space="preserve">. The staff do </w:t>
      </w:r>
      <w:r w:rsidRPr="00D332C9">
        <w:rPr>
          <w:b/>
          <w:bCs/>
          <w:i/>
          <w:iCs/>
          <w:sz w:val="22"/>
          <w:szCs w:val="22"/>
        </w:rPr>
        <w:t>a small number</w:t>
      </w:r>
      <w:r w:rsidRPr="00D332C9">
        <w:rPr>
          <w:i/>
          <w:iCs/>
          <w:sz w:val="22"/>
          <w:szCs w:val="22"/>
        </w:rPr>
        <w:t xml:space="preserve"> of the behaviors in the “Description” column and this component needs a lot of improvement.</w:t>
      </w:r>
    </w:p>
    <w:p w14:paraId="1C18AA02" w14:textId="77777777" w:rsidR="003E28D8" w:rsidRPr="00D332C9" w:rsidRDefault="003E28D8" w:rsidP="003E28D8">
      <w:pPr>
        <w:spacing w:after="120"/>
        <w:rPr>
          <w:sz w:val="22"/>
          <w:szCs w:val="22"/>
        </w:rPr>
      </w:pPr>
      <w:r w:rsidRPr="00D332C9">
        <w:rPr>
          <w:i/>
          <w:iCs/>
          <w:sz w:val="22"/>
          <w:szCs w:val="22"/>
          <w:u w:val="single"/>
        </w:rPr>
        <w:lastRenderedPageBreak/>
        <w:t>3 = a moderate amount</w:t>
      </w:r>
      <w:r w:rsidRPr="00D332C9">
        <w:rPr>
          <w:i/>
          <w:iCs/>
          <w:sz w:val="22"/>
          <w:szCs w:val="22"/>
        </w:rPr>
        <w:t xml:space="preserve">. The staff do </w:t>
      </w:r>
      <w:r w:rsidRPr="00D332C9">
        <w:rPr>
          <w:b/>
          <w:bCs/>
          <w:i/>
          <w:iCs/>
          <w:sz w:val="22"/>
          <w:szCs w:val="22"/>
        </w:rPr>
        <w:t>some</w:t>
      </w:r>
      <w:r w:rsidRPr="00D332C9">
        <w:rPr>
          <w:i/>
          <w:iCs/>
          <w:sz w:val="22"/>
          <w:szCs w:val="22"/>
        </w:rPr>
        <w:t xml:space="preserve"> of the behaviors in the “Description” column and this component needs a moderate amount of improvement.</w:t>
      </w:r>
    </w:p>
    <w:p w14:paraId="793EC4E6" w14:textId="77777777" w:rsidR="003E28D8" w:rsidRPr="00D332C9" w:rsidRDefault="003E28D8" w:rsidP="003E28D8">
      <w:pPr>
        <w:spacing w:after="120"/>
        <w:rPr>
          <w:sz w:val="22"/>
          <w:szCs w:val="22"/>
        </w:rPr>
      </w:pPr>
      <w:r w:rsidRPr="00D332C9">
        <w:rPr>
          <w:i/>
          <w:iCs/>
          <w:sz w:val="22"/>
          <w:szCs w:val="22"/>
          <w:u w:val="single"/>
        </w:rPr>
        <w:t>4 = a lot</w:t>
      </w:r>
      <w:r w:rsidRPr="00D332C9">
        <w:rPr>
          <w:i/>
          <w:iCs/>
          <w:sz w:val="22"/>
          <w:szCs w:val="22"/>
        </w:rPr>
        <w:t xml:space="preserve">. The staff do </w:t>
      </w:r>
      <w:r w:rsidRPr="00D332C9">
        <w:rPr>
          <w:b/>
          <w:bCs/>
          <w:i/>
          <w:iCs/>
          <w:sz w:val="22"/>
          <w:szCs w:val="22"/>
        </w:rPr>
        <w:t>the majority</w:t>
      </w:r>
      <w:r w:rsidRPr="00D332C9">
        <w:rPr>
          <w:i/>
          <w:iCs/>
          <w:sz w:val="22"/>
          <w:szCs w:val="22"/>
        </w:rPr>
        <w:t xml:space="preserve"> of the behaviors in the “Description” column and this component needs a little improvement. </w:t>
      </w:r>
    </w:p>
    <w:p w14:paraId="781491E7" w14:textId="77777777" w:rsidR="003E28D8" w:rsidRPr="00D332C9" w:rsidRDefault="003E28D8" w:rsidP="003E28D8">
      <w:pPr>
        <w:spacing w:after="120"/>
        <w:rPr>
          <w:sz w:val="22"/>
          <w:szCs w:val="22"/>
        </w:rPr>
      </w:pPr>
      <w:r w:rsidRPr="00D332C9">
        <w:rPr>
          <w:i/>
          <w:iCs/>
          <w:sz w:val="22"/>
          <w:szCs w:val="22"/>
          <w:u w:val="single"/>
        </w:rPr>
        <w:t>5 = a great deal</w:t>
      </w:r>
      <w:r w:rsidRPr="00D332C9">
        <w:rPr>
          <w:i/>
          <w:iCs/>
          <w:sz w:val="22"/>
          <w:szCs w:val="22"/>
        </w:rPr>
        <w:t xml:space="preserve">. The staff do </w:t>
      </w:r>
      <w:r w:rsidRPr="00D332C9">
        <w:rPr>
          <w:b/>
          <w:bCs/>
          <w:i/>
          <w:iCs/>
          <w:sz w:val="22"/>
          <w:szCs w:val="22"/>
        </w:rPr>
        <w:t>all</w:t>
      </w:r>
      <w:r w:rsidRPr="00D332C9">
        <w:rPr>
          <w:i/>
          <w:iCs/>
          <w:sz w:val="22"/>
          <w:szCs w:val="22"/>
        </w:rPr>
        <w:t xml:space="preserve"> of the behaviors in the “Description” column and this component needs no improvement. </w:t>
      </w:r>
    </w:p>
    <w:p w14:paraId="482E4FC4" w14:textId="77777777" w:rsidR="003E28D8" w:rsidRPr="00D332C9" w:rsidRDefault="003E28D8" w:rsidP="003E28D8">
      <w:pPr>
        <w:spacing w:after="120"/>
        <w:rPr>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151"/>
        <w:gridCol w:w="5859"/>
      </w:tblGrid>
      <w:tr w:rsidR="003E28D8" w:rsidRPr="00D332C9" w14:paraId="0313C1AC"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B6EDFE" w14:textId="77777777" w:rsidR="003E28D8" w:rsidRPr="00D332C9" w:rsidRDefault="003E28D8" w:rsidP="00705D4E">
            <w:pPr>
              <w:spacing w:after="120"/>
              <w:rPr>
                <w:sz w:val="22"/>
                <w:szCs w:val="22"/>
              </w:rPr>
            </w:pPr>
            <w:r w:rsidRPr="00D332C9">
              <w:rPr>
                <w:b/>
                <w:bCs/>
                <w:sz w:val="22"/>
                <w:szCs w:val="22"/>
              </w:rPr>
              <w:t>Ques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D4F04F" w14:textId="77777777" w:rsidR="003E28D8" w:rsidRPr="00D332C9" w:rsidRDefault="003E28D8" w:rsidP="00705D4E">
            <w:pPr>
              <w:spacing w:after="120"/>
              <w:rPr>
                <w:sz w:val="22"/>
                <w:szCs w:val="22"/>
              </w:rPr>
            </w:pPr>
            <w:r w:rsidRPr="00D332C9">
              <w:rPr>
                <w:b/>
                <w:bCs/>
                <w:sz w:val="22"/>
                <w:szCs w:val="22"/>
              </w:rPr>
              <w:t xml:space="preserve">Description </w:t>
            </w:r>
            <w:r>
              <w:rPr>
                <w:b/>
                <w:bCs/>
                <w:sz w:val="22"/>
                <w:szCs w:val="22"/>
              </w:rPr>
              <w:t xml:space="preserve">-- </w:t>
            </w:r>
            <w:r w:rsidRPr="00D332C9">
              <w:rPr>
                <w:b/>
                <w:bCs/>
                <w:sz w:val="22"/>
                <w:szCs w:val="22"/>
              </w:rPr>
              <w:t>adapted from</w:t>
            </w:r>
            <w:r>
              <w:rPr>
                <w:b/>
                <w:bCs/>
                <w:sz w:val="22"/>
                <w:szCs w:val="22"/>
              </w:rPr>
              <w:t xml:space="preserve"> </w:t>
            </w:r>
            <w:r>
              <w:rPr>
                <w:b/>
                <w:bCs/>
                <w:sz w:val="22"/>
                <w:szCs w:val="22"/>
              </w:rPr>
              <w:fldChar w:fldCharType="begin"/>
            </w:r>
            <w:r>
              <w:rPr>
                <w:b/>
                <w:bCs/>
                <w:sz w:val="22"/>
                <w:szCs w:val="22"/>
              </w:rPr>
              <w:instrText xml:space="preserve"> ADDIN EN.CITE &lt;EndNote&gt;&lt;Cite&gt;&lt;Author&gt;World Health Organization&lt;/Author&gt;&lt;Year&gt;2013&lt;/Year&gt;&lt;RecNum&gt;46&lt;/RecNum&gt;&lt;DisplayText&gt;(3, 7)&lt;/DisplayText&gt;&lt;record&gt;&lt;rec-number&gt;46&lt;/rec-number&gt;&lt;foreign-keys&gt;&lt;key app="EN" db-id="25ptxxsrjs9wvqeesx7vvwfh92ddd2wwpsse" timestamp="1632575503"&gt;46&lt;/key&gt;&lt;/foreign-keys&gt;&lt;ref-type name="Report"&gt;27&lt;/ref-type&gt;&lt;contributors&gt;&lt;authors&gt;&lt;author&gt;World Health Organization, &lt;/author&gt;&lt;/authors&gt;&lt;/contributors&gt;&lt;titles&gt;&lt;title&gt;Counselling for Maternal and Newborn Health Care: A Handbook for Building Skills&lt;/title&gt;&lt;/titles&gt;&lt;dates&gt;&lt;year&gt;2013&lt;/year&gt;&lt;/dates&gt;&lt;urls&gt;&lt;/urls&gt;&lt;/record&gt;&lt;/Cite&gt;&lt;Cite&gt;&lt;Author&gt;World Health Organization&lt;/Author&gt;&lt;Year&gt;2015&lt;/Year&gt;&lt;RecNum&gt;71&lt;/RecNum&gt;&lt;record&gt;&lt;rec-number&gt;71&lt;/rec-number&gt;&lt;foreign-keys&gt;&lt;key app="EN" db-id="25ptxxsrjs9wvqeesx7vvwfh92ddd2wwpsse" timestamp="1640777154"&gt;71&lt;/key&gt;&lt;/foreign-keys&gt;&lt;ref-type name="Report"&gt;27&lt;/ref-type&gt;&lt;contributors&gt;&lt;authors&gt;&lt;author&gt;World Health Organization, &lt;/author&gt;&lt;author&gt;UNICEF&lt;/author&gt;&lt;/authors&gt;&lt;/contributors&gt;&lt;titles&gt;&lt;title&gt;Caring for newborns and children in the community: a training course for community health workers&lt;/title&gt;&lt;/titles&gt;&lt;dates&gt;&lt;year&gt;2015&lt;/year&gt;&lt;/dates&gt;&lt;pub-location&gt;Geneva&lt;/pub-location&gt;&lt;urls&gt;&lt;/urls&gt;&lt;/record&gt;&lt;/Cite&gt;&lt;Cite&gt;&lt;Author&gt;World Health Organization&lt;/Author&gt;&lt;Year&gt;2015&lt;/Year&gt;&lt;RecNum&gt;71&lt;/RecNum&gt;&lt;record&gt;&lt;rec-number&gt;71&lt;/rec-number&gt;&lt;foreign-keys&gt;&lt;key app="EN" db-id="25ptxxsrjs9wvqeesx7vvwfh92ddd2wwpsse" timestamp="1640777154"&gt;71&lt;/key&gt;&lt;/foreign-keys&gt;&lt;ref-type name="Report"&gt;27&lt;/ref-type&gt;&lt;contributors&gt;&lt;authors&gt;&lt;author&gt;World Health Organization, &lt;/author&gt;&lt;author&gt;UNICEF&lt;/author&gt;&lt;/authors&gt;&lt;/contributors&gt;&lt;titles&gt;&lt;title&gt;Caring for newborns and children in the community: a training course for community health workers&lt;/title&gt;&lt;/titles&gt;&lt;dates&gt;&lt;year&gt;2015&lt;/year&gt;&lt;/dates&gt;&lt;pub-location&gt;Geneva&lt;/pub-location&gt;&lt;urls&gt;&lt;/urls&gt;&lt;/record&gt;&lt;/Cite&gt;&lt;/EndNote&gt;</w:instrText>
            </w:r>
            <w:r>
              <w:rPr>
                <w:b/>
                <w:bCs/>
                <w:sz w:val="22"/>
                <w:szCs w:val="22"/>
              </w:rPr>
              <w:fldChar w:fldCharType="separate"/>
            </w:r>
            <w:r>
              <w:rPr>
                <w:b/>
                <w:bCs/>
                <w:noProof/>
                <w:sz w:val="22"/>
                <w:szCs w:val="22"/>
              </w:rPr>
              <w:t>(3, 7)</w:t>
            </w:r>
            <w:r>
              <w:rPr>
                <w:b/>
                <w:bCs/>
                <w:sz w:val="22"/>
                <w:szCs w:val="22"/>
              </w:rPr>
              <w:fldChar w:fldCharType="end"/>
            </w:r>
            <w:r>
              <w:rPr>
                <w:b/>
                <w:bCs/>
                <w:sz w:val="22"/>
                <w:szCs w:val="22"/>
              </w:rPr>
              <w:t xml:space="preserve"> </w:t>
            </w:r>
          </w:p>
        </w:tc>
      </w:tr>
      <w:tr w:rsidR="003E28D8" w:rsidRPr="00D332C9" w14:paraId="31517BBE"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F99517" w14:textId="77777777" w:rsidR="003E28D8" w:rsidRPr="00D332C9" w:rsidRDefault="003E28D8" w:rsidP="00705D4E">
            <w:pPr>
              <w:spacing w:after="120"/>
              <w:rPr>
                <w:sz w:val="22"/>
                <w:szCs w:val="22"/>
              </w:rPr>
            </w:pPr>
            <w:r w:rsidRPr="00D332C9">
              <w:rPr>
                <w:i/>
                <w:iCs/>
                <w:sz w:val="22"/>
                <w:szCs w:val="22"/>
              </w:rPr>
              <w:t>a. Greets warmly and shows interest in woma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D95047" w14:textId="77777777" w:rsidR="003E28D8" w:rsidRPr="00D332C9" w:rsidRDefault="003E28D8" w:rsidP="003E28D8">
            <w:pPr>
              <w:numPr>
                <w:ilvl w:val="0"/>
                <w:numId w:val="8"/>
              </w:numPr>
              <w:tabs>
                <w:tab w:val="clear" w:pos="720"/>
              </w:tabs>
              <w:spacing w:after="120" w:line="240" w:lineRule="auto"/>
              <w:ind w:left="250" w:hanging="270"/>
              <w:rPr>
                <w:sz w:val="22"/>
                <w:szCs w:val="22"/>
              </w:rPr>
            </w:pPr>
            <w:r w:rsidRPr="00D332C9">
              <w:rPr>
                <w:sz w:val="22"/>
                <w:szCs w:val="22"/>
              </w:rPr>
              <w:t>Greets the mother with customary welcomes e.g. "hello" "good morning" "how are you”. </w:t>
            </w:r>
          </w:p>
          <w:p w14:paraId="27E971C3" w14:textId="77777777" w:rsidR="003E28D8" w:rsidRPr="00D332C9" w:rsidRDefault="003E28D8" w:rsidP="003E28D8">
            <w:pPr>
              <w:numPr>
                <w:ilvl w:val="0"/>
                <w:numId w:val="8"/>
              </w:numPr>
              <w:tabs>
                <w:tab w:val="clear" w:pos="720"/>
              </w:tabs>
              <w:spacing w:after="120" w:line="240" w:lineRule="auto"/>
              <w:ind w:left="250" w:hanging="270"/>
              <w:rPr>
                <w:sz w:val="22"/>
                <w:szCs w:val="22"/>
              </w:rPr>
            </w:pPr>
            <w:r w:rsidRPr="00D332C9">
              <w:rPr>
                <w:sz w:val="22"/>
                <w:szCs w:val="22"/>
              </w:rPr>
              <w:t>Uses welcoming gestures e.g. standing up, shaking hands, gesturing for the mother to sit.</w:t>
            </w:r>
          </w:p>
          <w:p w14:paraId="41BE01A2" w14:textId="77777777" w:rsidR="003E28D8" w:rsidRPr="00D332C9" w:rsidRDefault="003E28D8" w:rsidP="003E28D8">
            <w:pPr>
              <w:numPr>
                <w:ilvl w:val="0"/>
                <w:numId w:val="8"/>
              </w:numPr>
              <w:tabs>
                <w:tab w:val="clear" w:pos="720"/>
              </w:tabs>
              <w:spacing w:after="120" w:line="240" w:lineRule="auto"/>
              <w:ind w:left="250" w:hanging="270"/>
              <w:rPr>
                <w:sz w:val="22"/>
                <w:szCs w:val="22"/>
              </w:rPr>
            </w:pPr>
            <w:r w:rsidRPr="00D332C9">
              <w:rPr>
                <w:sz w:val="22"/>
                <w:szCs w:val="22"/>
              </w:rPr>
              <w:t>Greets other people accompanying the mother.</w:t>
            </w:r>
          </w:p>
        </w:tc>
      </w:tr>
      <w:tr w:rsidR="003E28D8" w:rsidRPr="00D332C9" w14:paraId="27B8439C"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50456" w14:textId="77777777" w:rsidR="003E28D8" w:rsidRPr="00D332C9" w:rsidRDefault="003E28D8" w:rsidP="00705D4E">
            <w:pPr>
              <w:spacing w:after="120"/>
              <w:rPr>
                <w:sz w:val="22"/>
                <w:szCs w:val="22"/>
              </w:rPr>
            </w:pPr>
            <w:r w:rsidRPr="00D332C9">
              <w:rPr>
                <w:i/>
                <w:iCs/>
                <w:sz w:val="22"/>
                <w:szCs w:val="22"/>
              </w:rPr>
              <w:t>b. Gives woman chance to ask questions/not hurri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8428B1" w14:textId="77777777" w:rsidR="003E28D8" w:rsidRPr="00D332C9" w:rsidRDefault="003E28D8" w:rsidP="003E28D8">
            <w:pPr>
              <w:numPr>
                <w:ilvl w:val="0"/>
                <w:numId w:val="9"/>
              </w:numPr>
              <w:tabs>
                <w:tab w:val="clear" w:pos="720"/>
              </w:tabs>
              <w:spacing w:after="120" w:line="240" w:lineRule="auto"/>
              <w:ind w:left="250" w:hanging="270"/>
              <w:rPr>
                <w:b/>
                <w:bCs/>
                <w:sz w:val="22"/>
                <w:szCs w:val="22"/>
              </w:rPr>
            </w:pPr>
            <w:r w:rsidRPr="00D332C9">
              <w:rPr>
                <w:sz w:val="22"/>
                <w:szCs w:val="22"/>
              </w:rPr>
              <w:t>Invites questions with a welcoming manner and responds positively. </w:t>
            </w:r>
          </w:p>
          <w:p w14:paraId="0619D2CA" w14:textId="77777777" w:rsidR="003E28D8" w:rsidRPr="00D332C9" w:rsidRDefault="003E28D8" w:rsidP="003E28D8">
            <w:pPr>
              <w:numPr>
                <w:ilvl w:val="0"/>
                <w:numId w:val="9"/>
              </w:numPr>
              <w:tabs>
                <w:tab w:val="clear" w:pos="720"/>
              </w:tabs>
              <w:spacing w:after="120" w:line="240" w:lineRule="auto"/>
              <w:ind w:left="250" w:hanging="270"/>
              <w:rPr>
                <w:b/>
                <w:bCs/>
                <w:sz w:val="22"/>
                <w:szCs w:val="22"/>
              </w:rPr>
            </w:pPr>
            <w:r w:rsidRPr="00D332C9">
              <w:rPr>
                <w:sz w:val="22"/>
                <w:szCs w:val="22"/>
              </w:rPr>
              <w:t>Doesn’t check watch or usher mother out before she seems finished.</w:t>
            </w:r>
          </w:p>
        </w:tc>
      </w:tr>
      <w:tr w:rsidR="003E28D8" w:rsidRPr="00D332C9" w14:paraId="1E3FD147"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06824C" w14:textId="77777777" w:rsidR="003E28D8" w:rsidRPr="00D332C9" w:rsidRDefault="003E28D8" w:rsidP="00705D4E">
            <w:pPr>
              <w:spacing w:after="120"/>
              <w:rPr>
                <w:sz w:val="22"/>
                <w:szCs w:val="22"/>
              </w:rPr>
            </w:pPr>
            <w:r w:rsidRPr="00D332C9">
              <w:rPr>
                <w:i/>
                <w:iCs/>
                <w:sz w:val="22"/>
                <w:szCs w:val="22"/>
              </w:rPr>
              <w:t>c. Practices other supportive non-verbal communi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C19A85" w14:textId="77777777" w:rsidR="003E28D8" w:rsidRPr="00D332C9" w:rsidRDefault="003E28D8" w:rsidP="003E28D8">
            <w:pPr>
              <w:numPr>
                <w:ilvl w:val="0"/>
                <w:numId w:val="10"/>
              </w:numPr>
              <w:tabs>
                <w:tab w:val="clear" w:pos="720"/>
              </w:tabs>
              <w:spacing w:after="120" w:line="240" w:lineRule="auto"/>
              <w:ind w:left="250" w:hanging="270"/>
              <w:rPr>
                <w:sz w:val="22"/>
                <w:szCs w:val="22"/>
              </w:rPr>
            </w:pPr>
            <w:r w:rsidRPr="00D332C9">
              <w:rPr>
                <w:sz w:val="22"/>
                <w:szCs w:val="22"/>
              </w:rPr>
              <w:t>Uses tone, pace, eye contact, and posture that show care and concern.</w:t>
            </w:r>
          </w:p>
          <w:p w14:paraId="1D518BED" w14:textId="77777777" w:rsidR="003E28D8" w:rsidRPr="00D332C9" w:rsidRDefault="003E28D8" w:rsidP="003E28D8">
            <w:pPr>
              <w:numPr>
                <w:ilvl w:val="0"/>
                <w:numId w:val="10"/>
              </w:numPr>
              <w:tabs>
                <w:tab w:val="clear" w:pos="720"/>
              </w:tabs>
              <w:spacing w:after="120" w:line="240" w:lineRule="auto"/>
              <w:ind w:left="250" w:hanging="270"/>
              <w:rPr>
                <w:sz w:val="22"/>
                <w:szCs w:val="22"/>
              </w:rPr>
            </w:pPr>
            <w:r w:rsidRPr="00D332C9">
              <w:rPr>
                <w:sz w:val="22"/>
                <w:szCs w:val="22"/>
              </w:rPr>
              <w:t>Touches appropriately.</w:t>
            </w:r>
          </w:p>
          <w:p w14:paraId="5C71D1FF" w14:textId="77777777" w:rsidR="003E28D8" w:rsidRPr="00D332C9" w:rsidRDefault="003E28D8" w:rsidP="003E28D8">
            <w:pPr>
              <w:numPr>
                <w:ilvl w:val="0"/>
                <w:numId w:val="10"/>
              </w:numPr>
              <w:tabs>
                <w:tab w:val="clear" w:pos="720"/>
              </w:tabs>
              <w:spacing w:after="120" w:line="240" w:lineRule="auto"/>
              <w:ind w:left="250" w:hanging="270"/>
              <w:rPr>
                <w:sz w:val="22"/>
                <w:szCs w:val="22"/>
              </w:rPr>
            </w:pPr>
            <w:r w:rsidRPr="00D332C9">
              <w:rPr>
                <w:sz w:val="22"/>
                <w:szCs w:val="22"/>
              </w:rPr>
              <w:t>Sits at same level and near to mother and removes barriers e.g. desk, papers.</w:t>
            </w:r>
          </w:p>
          <w:p w14:paraId="159207BE" w14:textId="77777777" w:rsidR="003E28D8" w:rsidRPr="00D332C9" w:rsidRDefault="003E28D8" w:rsidP="003E28D8">
            <w:pPr>
              <w:numPr>
                <w:ilvl w:val="0"/>
                <w:numId w:val="10"/>
              </w:numPr>
              <w:tabs>
                <w:tab w:val="clear" w:pos="720"/>
              </w:tabs>
              <w:spacing w:after="120" w:line="240" w:lineRule="auto"/>
              <w:ind w:left="250" w:hanging="270"/>
              <w:rPr>
                <w:sz w:val="22"/>
                <w:szCs w:val="22"/>
              </w:rPr>
            </w:pPr>
            <w:r w:rsidRPr="00D332C9">
              <w:rPr>
                <w:sz w:val="22"/>
                <w:szCs w:val="22"/>
              </w:rPr>
              <w:t>Avoids distractions e.g. checking phone, interruptions from others.</w:t>
            </w:r>
          </w:p>
        </w:tc>
      </w:tr>
      <w:tr w:rsidR="003E28D8" w:rsidRPr="00D332C9" w14:paraId="2B84BE52"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4C4EB0" w14:textId="77777777" w:rsidR="003E28D8" w:rsidRPr="00D332C9" w:rsidRDefault="003E28D8" w:rsidP="00705D4E">
            <w:pPr>
              <w:spacing w:after="120"/>
              <w:rPr>
                <w:sz w:val="22"/>
                <w:szCs w:val="22"/>
              </w:rPr>
            </w:pPr>
            <w:r w:rsidRPr="00D332C9">
              <w:rPr>
                <w:i/>
                <w:iCs/>
                <w:sz w:val="22"/>
                <w:szCs w:val="22"/>
              </w:rPr>
              <w:t>d. Really listens to woman and understands concer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736AC3" w14:textId="77777777" w:rsidR="003E28D8" w:rsidRPr="00D332C9" w:rsidRDefault="003E28D8" w:rsidP="003E28D8">
            <w:pPr>
              <w:numPr>
                <w:ilvl w:val="0"/>
                <w:numId w:val="11"/>
              </w:numPr>
              <w:tabs>
                <w:tab w:val="clear" w:pos="720"/>
              </w:tabs>
              <w:spacing w:after="120" w:line="240" w:lineRule="auto"/>
              <w:ind w:left="250" w:hanging="270"/>
              <w:rPr>
                <w:sz w:val="22"/>
                <w:szCs w:val="22"/>
              </w:rPr>
            </w:pPr>
            <w:r w:rsidRPr="00D332C9">
              <w:rPr>
                <w:sz w:val="22"/>
                <w:szCs w:val="22"/>
              </w:rPr>
              <w:t>Asks open questions: these usually start with "How? What? When? Where? Why?" e.g. "How is breastfeeding going for you?". </w:t>
            </w:r>
          </w:p>
          <w:p w14:paraId="61D396DA" w14:textId="77777777" w:rsidR="003E28D8" w:rsidRPr="00D332C9" w:rsidRDefault="003E28D8" w:rsidP="003E28D8">
            <w:pPr>
              <w:numPr>
                <w:ilvl w:val="0"/>
                <w:numId w:val="11"/>
              </w:numPr>
              <w:tabs>
                <w:tab w:val="clear" w:pos="720"/>
              </w:tabs>
              <w:spacing w:after="120" w:line="240" w:lineRule="auto"/>
              <w:ind w:left="250" w:hanging="270"/>
              <w:rPr>
                <w:sz w:val="22"/>
                <w:szCs w:val="22"/>
              </w:rPr>
            </w:pPr>
            <w:r w:rsidRPr="00D332C9">
              <w:rPr>
                <w:sz w:val="22"/>
                <w:szCs w:val="22"/>
              </w:rPr>
              <w:t>Shows interest e.g. uses gestures such as nodding and smiling, and simple responses e.g. "</w:t>
            </w:r>
            <w:proofErr w:type="spellStart"/>
            <w:r w:rsidRPr="00D332C9">
              <w:rPr>
                <w:sz w:val="22"/>
                <w:szCs w:val="22"/>
              </w:rPr>
              <w:t>Mmm</w:t>
            </w:r>
            <w:proofErr w:type="spellEnd"/>
            <w:r w:rsidRPr="00D332C9">
              <w:rPr>
                <w:sz w:val="22"/>
                <w:szCs w:val="22"/>
              </w:rPr>
              <w:t>", or "Aha".</w:t>
            </w:r>
          </w:p>
          <w:p w14:paraId="0D4F0523" w14:textId="77777777" w:rsidR="003E28D8" w:rsidRPr="00D332C9" w:rsidRDefault="003E28D8" w:rsidP="003E28D8">
            <w:pPr>
              <w:numPr>
                <w:ilvl w:val="0"/>
                <w:numId w:val="11"/>
              </w:numPr>
              <w:tabs>
                <w:tab w:val="clear" w:pos="720"/>
              </w:tabs>
              <w:spacing w:after="120" w:line="240" w:lineRule="auto"/>
              <w:ind w:left="250" w:hanging="270"/>
              <w:rPr>
                <w:sz w:val="22"/>
                <w:szCs w:val="22"/>
              </w:rPr>
            </w:pPr>
            <w:r w:rsidRPr="00D332C9">
              <w:rPr>
                <w:sz w:val="22"/>
                <w:szCs w:val="22"/>
              </w:rPr>
              <w:t>Reflects back what the mother says i.e. repeating back what a mother has said to show she has been heard, and to encourage her to say more e.g. if a mother says: "My baby was crying too much last night." The staff could say: "Your baby kept you awake crying all night?"</w:t>
            </w:r>
          </w:p>
        </w:tc>
      </w:tr>
      <w:tr w:rsidR="003E28D8" w:rsidRPr="00D332C9" w14:paraId="7A09B1B7"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8628E2" w14:textId="77777777" w:rsidR="003E28D8" w:rsidRPr="00D332C9" w:rsidRDefault="003E28D8" w:rsidP="00705D4E">
            <w:pPr>
              <w:spacing w:after="120"/>
              <w:rPr>
                <w:sz w:val="22"/>
                <w:szCs w:val="22"/>
              </w:rPr>
            </w:pPr>
            <w:r w:rsidRPr="00D332C9">
              <w:rPr>
                <w:i/>
                <w:iCs/>
                <w:sz w:val="22"/>
                <w:szCs w:val="22"/>
              </w:rPr>
              <w:t>e. Acts in a respectful and considerate w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DB1875" w14:textId="77777777" w:rsidR="003E28D8" w:rsidRPr="00D332C9" w:rsidRDefault="003E28D8" w:rsidP="003E28D8">
            <w:pPr>
              <w:numPr>
                <w:ilvl w:val="0"/>
                <w:numId w:val="12"/>
              </w:numPr>
              <w:tabs>
                <w:tab w:val="clear" w:pos="720"/>
              </w:tabs>
              <w:spacing w:after="120" w:line="240" w:lineRule="auto"/>
              <w:ind w:left="250" w:hanging="270"/>
              <w:rPr>
                <w:sz w:val="22"/>
                <w:szCs w:val="22"/>
              </w:rPr>
            </w:pPr>
            <w:r w:rsidRPr="00D332C9">
              <w:rPr>
                <w:sz w:val="22"/>
                <w:szCs w:val="22"/>
              </w:rPr>
              <w:t>Empathizes to show they understand mother’s feelings e.g. if a mother says: "My baby wants to feed very often and it makes me feel so tired," the staff could say something like: "You are feeling very tired all the time then?" not: "How often is he feeding? What else do you give him?". </w:t>
            </w:r>
          </w:p>
          <w:p w14:paraId="3F45F661" w14:textId="77777777" w:rsidR="003E28D8" w:rsidRPr="00D332C9" w:rsidRDefault="003E28D8" w:rsidP="003E28D8">
            <w:pPr>
              <w:numPr>
                <w:ilvl w:val="0"/>
                <w:numId w:val="13"/>
              </w:numPr>
              <w:tabs>
                <w:tab w:val="clear" w:pos="720"/>
              </w:tabs>
              <w:spacing w:after="120" w:line="240" w:lineRule="auto"/>
              <w:ind w:left="250" w:hanging="270"/>
              <w:rPr>
                <w:sz w:val="22"/>
                <w:szCs w:val="22"/>
              </w:rPr>
            </w:pPr>
            <w:r w:rsidRPr="00D332C9">
              <w:rPr>
                <w:sz w:val="22"/>
                <w:szCs w:val="22"/>
              </w:rPr>
              <w:t xml:space="preserve">Avoids words that sound judging e.g. right, wrong, well, badly, good, enough, properly. However, sometimes staff </w:t>
            </w:r>
            <w:r w:rsidRPr="00D332C9">
              <w:rPr>
                <w:sz w:val="22"/>
                <w:szCs w:val="22"/>
              </w:rPr>
              <w:lastRenderedPageBreak/>
              <w:t>should use the "good" judging words to build a mother's confidence.</w:t>
            </w:r>
          </w:p>
        </w:tc>
      </w:tr>
      <w:tr w:rsidR="003E28D8" w:rsidRPr="00D332C9" w14:paraId="5B2F20E7"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3A873" w14:textId="77777777" w:rsidR="003E28D8" w:rsidRPr="00D332C9" w:rsidRDefault="003E28D8" w:rsidP="00705D4E">
            <w:pPr>
              <w:spacing w:after="120"/>
              <w:rPr>
                <w:sz w:val="22"/>
                <w:szCs w:val="22"/>
              </w:rPr>
            </w:pPr>
            <w:r w:rsidRPr="00D332C9">
              <w:rPr>
                <w:i/>
                <w:iCs/>
                <w:sz w:val="22"/>
                <w:szCs w:val="22"/>
              </w:rPr>
              <w:lastRenderedPageBreak/>
              <w:t>f. Makes woman feel comfortable to express opinions/feelings/concer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921E10" w14:textId="77777777" w:rsidR="003E28D8" w:rsidRPr="00D332C9" w:rsidRDefault="003E28D8" w:rsidP="003E28D8">
            <w:pPr>
              <w:numPr>
                <w:ilvl w:val="0"/>
                <w:numId w:val="14"/>
              </w:numPr>
              <w:tabs>
                <w:tab w:val="clear" w:pos="720"/>
              </w:tabs>
              <w:spacing w:after="120" w:line="240" w:lineRule="auto"/>
              <w:ind w:left="250" w:hanging="270"/>
              <w:rPr>
                <w:sz w:val="22"/>
                <w:szCs w:val="22"/>
              </w:rPr>
            </w:pPr>
            <w:r w:rsidRPr="00D332C9">
              <w:rPr>
                <w:sz w:val="22"/>
                <w:szCs w:val="22"/>
              </w:rPr>
              <w:t>Accepts what a mother thinks and feels. </w:t>
            </w:r>
          </w:p>
          <w:p w14:paraId="4698474B" w14:textId="77777777" w:rsidR="003E28D8" w:rsidRPr="00D332C9" w:rsidRDefault="003E28D8" w:rsidP="003E28D8">
            <w:pPr>
              <w:numPr>
                <w:ilvl w:val="0"/>
                <w:numId w:val="14"/>
              </w:numPr>
              <w:tabs>
                <w:tab w:val="clear" w:pos="720"/>
              </w:tabs>
              <w:spacing w:after="120" w:line="240" w:lineRule="auto"/>
              <w:ind w:left="250" w:hanging="270"/>
              <w:rPr>
                <w:sz w:val="22"/>
                <w:szCs w:val="22"/>
              </w:rPr>
            </w:pPr>
            <w:r w:rsidRPr="00D332C9">
              <w:rPr>
                <w:sz w:val="22"/>
                <w:szCs w:val="22"/>
              </w:rPr>
              <w:t>Staff responds to mother’s opinions, feelings and/or concerns in a neutral way, and does not agree or disagree. </w:t>
            </w:r>
          </w:p>
          <w:p w14:paraId="5AF3EF45" w14:textId="77777777" w:rsidR="003E28D8" w:rsidRPr="00D332C9" w:rsidRDefault="003E28D8" w:rsidP="003E28D8">
            <w:pPr>
              <w:numPr>
                <w:ilvl w:val="0"/>
                <w:numId w:val="14"/>
              </w:numPr>
              <w:tabs>
                <w:tab w:val="clear" w:pos="720"/>
              </w:tabs>
              <w:spacing w:after="120" w:line="240" w:lineRule="auto"/>
              <w:ind w:left="250" w:hanging="270"/>
              <w:rPr>
                <w:sz w:val="22"/>
                <w:szCs w:val="22"/>
              </w:rPr>
            </w:pPr>
            <w:r w:rsidRPr="00D332C9">
              <w:rPr>
                <w:sz w:val="22"/>
                <w:szCs w:val="22"/>
              </w:rPr>
              <w:t>Staff use skills such as reflecting back, showing interest and empathizing.</w:t>
            </w:r>
          </w:p>
        </w:tc>
      </w:tr>
      <w:tr w:rsidR="003E28D8" w:rsidRPr="00D332C9" w14:paraId="3E7D65AD"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0E1AE8" w14:textId="77777777" w:rsidR="003E28D8" w:rsidRPr="00D332C9" w:rsidRDefault="003E28D8" w:rsidP="00705D4E">
            <w:pPr>
              <w:spacing w:after="120"/>
              <w:rPr>
                <w:sz w:val="22"/>
                <w:szCs w:val="22"/>
              </w:rPr>
            </w:pPr>
            <w:r w:rsidRPr="00D332C9">
              <w:rPr>
                <w:i/>
                <w:iCs/>
                <w:sz w:val="22"/>
                <w:szCs w:val="22"/>
              </w:rPr>
              <w:t>g. Explains things well and gives practical help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AF9B7" w14:textId="77777777" w:rsidR="003E28D8" w:rsidRPr="00D332C9" w:rsidRDefault="003E28D8" w:rsidP="003E28D8">
            <w:pPr>
              <w:numPr>
                <w:ilvl w:val="0"/>
                <w:numId w:val="15"/>
              </w:numPr>
              <w:tabs>
                <w:tab w:val="clear" w:pos="720"/>
              </w:tabs>
              <w:spacing w:after="120" w:line="240" w:lineRule="auto"/>
              <w:ind w:left="250" w:hanging="270"/>
              <w:rPr>
                <w:sz w:val="22"/>
                <w:szCs w:val="22"/>
              </w:rPr>
            </w:pPr>
            <w:r w:rsidRPr="00D332C9">
              <w:rPr>
                <w:sz w:val="22"/>
                <w:szCs w:val="22"/>
              </w:rPr>
              <w:t>Gives practical help e.g. tells mother things that she can do today, not in a few weeks. This might not be directly breastfeeding related but will support it e.g. when a mother feels tired give her ideas for getting more rest.</w:t>
            </w:r>
          </w:p>
          <w:p w14:paraId="6DBACD99" w14:textId="77777777" w:rsidR="003E28D8" w:rsidRPr="00D332C9" w:rsidRDefault="003E28D8" w:rsidP="003E28D8">
            <w:pPr>
              <w:numPr>
                <w:ilvl w:val="0"/>
                <w:numId w:val="15"/>
              </w:numPr>
              <w:tabs>
                <w:tab w:val="clear" w:pos="720"/>
              </w:tabs>
              <w:spacing w:after="120" w:line="240" w:lineRule="auto"/>
              <w:ind w:left="250" w:hanging="270"/>
              <w:rPr>
                <w:sz w:val="22"/>
                <w:szCs w:val="22"/>
              </w:rPr>
            </w:pPr>
            <w:r w:rsidRPr="00D332C9">
              <w:rPr>
                <w:sz w:val="22"/>
                <w:szCs w:val="22"/>
              </w:rPr>
              <w:t>Gives a little relevant information e.g. staff gives only one or two pieces of information at a time.</w:t>
            </w:r>
          </w:p>
          <w:p w14:paraId="326E6AE8" w14:textId="77777777" w:rsidR="003E28D8" w:rsidRPr="00D332C9" w:rsidRDefault="003E28D8" w:rsidP="003E28D8">
            <w:pPr>
              <w:numPr>
                <w:ilvl w:val="0"/>
                <w:numId w:val="15"/>
              </w:numPr>
              <w:tabs>
                <w:tab w:val="clear" w:pos="720"/>
              </w:tabs>
              <w:spacing w:after="120" w:line="240" w:lineRule="auto"/>
              <w:ind w:left="250" w:hanging="270"/>
              <w:rPr>
                <w:sz w:val="22"/>
                <w:szCs w:val="22"/>
              </w:rPr>
            </w:pPr>
            <w:r w:rsidRPr="00D332C9">
              <w:rPr>
                <w:sz w:val="22"/>
                <w:szCs w:val="22"/>
              </w:rPr>
              <w:t>Uses simple familiar terms to explain things to mothers and does not use technical medical terms. </w:t>
            </w:r>
          </w:p>
          <w:p w14:paraId="51081794" w14:textId="77777777" w:rsidR="003E28D8" w:rsidRPr="00D332C9" w:rsidRDefault="003E28D8" w:rsidP="003E28D8">
            <w:pPr>
              <w:numPr>
                <w:ilvl w:val="0"/>
                <w:numId w:val="15"/>
              </w:numPr>
              <w:tabs>
                <w:tab w:val="clear" w:pos="720"/>
              </w:tabs>
              <w:spacing w:after="120" w:line="240" w:lineRule="auto"/>
              <w:ind w:left="250" w:hanging="270"/>
              <w:rPr>
                <w:sz w:val="22"/>
                <w:szCs w:val="22"/>
              </w:rPr>
            </w:pPr>
            <w:r w:rsidRPr="00D332C9">
              <w:rPr>
                <w:sz w:val="22"/>
                <w:szCs w:val="22"/>
              </w:rPr>
              <w:t>Gives information in a positive way, so that it does not sound critical.</w:t>
            </w:r>
          </w:p>
        </w:tc>
      </w:tr>
      <w:tr w:rsidR="003E28D8" w:rsidRPr="00D332C9" w14:paraId="14A318F2"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B280AD" w14:textId="77777777" w:rsidR="003E28D8" w:rsidRPr="00D332C9" w:rsidRDefault="003E28D8" w:rsidP="00705D4E">
            <w:pPr>
              <w:spacing w:after="120"/>
              <w:rPr>
                <w:sz w:val="22"/>
                <w:szCs w:val="22"/>
              </w:rPr>
            </w:pPr>
            <w:r w:rsidRPr="00D332C9">
              <w:rPr>
                <w:i/>
                <w:iCs/>
                <w:sz w:val="22"/>
                <w:szCs w:val="22"/>
              </w:rPr>
              <w:t>h. Reassures woman and gives her conf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FF5D17" w14:textId="77777777" w:rsidR="003E28D8" w:rsidRPr="00D332C9" w:rsidRDefault="003E28D8" w:rsidP="003E28D8">
            <w:pPr>
              <w:numPr>
                <w:ilvl w:val="0"/>
                <w:numId w:val="16"/>
              </w:numPr>
              <w:tabs>
                <w:tab w:val="clear" w:pos="720"/>
              </w:tabs>
              <w:spacing w:after="120" w:line="240" w:lineRule="auto"/>
              <w:ind w:left="250" w:hanging="270"/>
              <w:rPr>
                <w:sz w:val="22"/>
                <w:szCs w:val="22"/>
              </w:rPr>
            </w:pPr>
            <w:r w:rsidRPr="00D332C9">
              <w:rPr>
                <w:sz w:val="22"/>
                <w:szCs w:val="22"/>
              </w:rPr>
              <w:t>Recognizes and acknowledges what a mother and baby are doing right e.g. A mother is breastfeeding her 3-month-old baby and giving drinks of fruit juice. The baby has slight diarrhea. The staff should respond by saying: “It is good that you are breastfeeding - breastmilk should help him to recover.” Not: “It is better not to give babies anything but breastmilk until they are about 6 months old.”</w:t>
            </w:r>
          </w:p>
        </w:tc>
      </w:tr>
      <w:tr w:rsidR="003E28D8" w:rsidRPr="00D332C9" w14:paraId="51A9CAF8" w14:textId="77777777" w:rsidTr="00705D4E">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00AA5E" w14:textId="77777777" w:rsidR="003E28D8" w:rsidRPr="00D332C9" w:rsidRDefault="003E28D8" w:rsidP="00705D4E">
            <w:pPr>
              <w:spacing w:after="120"/>
              <w:rPr>
                <w:sz w:val="22"/>
                <w:szCs w:val="22"/>
              </w:rPr>
            </w:pPr>
            <w:proofErr w:type="spellStart"/>
            <w:r w:rsidRPr="00D332C9">
              <w:rPr>
                <w:i/>
                <w:iCs/>
                <w:sz w:val="22"/>
                <w:szCs w:val="22"/>
              </w:rPr>
              <w:t>i</w:t>
            </w:r>
            <w:proofErr w:type="spellEnd"/>
            <w:r w:rsidRPr="00D332C9">
              <w:rPr>
                <w:i/>
                <w:iCs/>
                <w:sz w:val="22"/>
                <w:szCs w:val="22"/>
              </w:rPr>
              <w:t>. Made suggestions that did not seem like orde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94C9AA" w14:textId="77777777" w:rsidR="003E28D8" w:rsidRPr="00D332C9" w:rsidRDefault="003E28D8" w:rsidP="003E28D8">
            <w:pPr>
              <w:numPr>
                <w:ilvl w:val="0"/>
                <w:numId w:val="17"/>
              </w:numPr>
              <w:tabs>
                <w:tab w:val="clear" w:pos="720"/>
              </w:tabs>
              <w:spacing w:after="120" w:line="240" w:lineRule="auto"/>
              <w:ind w:left="250" w:hanging="270"/>
              <w:rPr>
                <w:sz w:val="22"/>
                <w:szCs w:val="22"/>
              </w:rPr>
            </w:pPr>
            <w:r w:rsidRPr="00D332C9">
              <w:rPr>
                <w:sz w:val="22"/>
                <w:szCs w:val="22"/>
              </w:rPr>
              <w:t>Instead of telling a mother what to do, the staff makes suggestions so the mother can decide which helps her feel in control and more confident. </w:t>
            </w:r>
          </w:p>
          <w:p w14:paraId="1B095FB8" w14:textId="77777777" w:rsidR="003E28D8" w:rsidRPr="00D332C9" w:rsidRDefault="003E28D8" w:rsidP="003E28D8">
            <w:pPr>
              <w:numPr>
                <w:ilvl w:val="0"/>
                <w:numId w:val="17"/>
              </w:numPr>
              <w:tabs>
                <w:tab w:val="clear" w:pos="720"/>
              </w:tabs>
              <w:spacing w:after="120" w:line="240" w:lineRule="auto"/>
              <w:ind w:left="250" w:hanging="270"/>
              <w:rPr>
                <w:sz w:val="22"/>
                <w:szCs w:val="22"/>
              </w:rPr>
            </w:pPr>
            <w:r w:rsidRPr="00D332C9">
              <w:rPr>
                <w:sz w:val="22"/>
                <w:szCs w:val="22"/>
              </w:rPr>
              <w:t>Suggestions can be in the form of a statement, a question or a question followed by a statement e.g. instead of saying: “Keep the baby in bed with you so that he can feed at night!” staff could say: “It might be easier to feed him at night if he slept in bed with you.” Or “Would it be easier to feed him at night if he slept with you?” Or “How would you feel about letting him sleep in bed with you? It might be easier to feed him that way.”</w:t>
            </w:r>
          </w:p>
        </w:tc>
      </w:tr>
    </w:tbl>
    <w:p w14:paraId="79DC5D9D" w14:textId="77777777" w:rsidR="003E28D8" w:rsidRPr="00D332C9" w:rsidRDefault="003E28D8" w:rsidP="003E28D8">
      <w:pPr>
        <w:spacing w:after="120"/>
        <w:rPr>
          <w:sz w:val="22"/>
          <w:szCs w:val="22"/>
        </w:rPr>
      </w:pPr>
    </w:p>
    <w:p w14:paraId="160041DB" w14:textId="77777777" w:rsidR="003E28D8" w:rsidRPr="00D332C9" w:rsidRDefault="003E28D8" w:rsidP="003E28D8">
      <w:pPr>
        <w:spacing w:after="120"/>
      </w:pPr>
      <w:r w:rsidRPr="00D332C9">
        <w:rPr>
          <w:b/>
          <w:bCs/>
        </w:rPr>
        <w:t>General Observations</w:t>
      </w:r>
    </w:p>
    <w:p w14:paraId="22EB1EBD" w14:textId="77777777" w:rsidR="003E28D8" w:rsidRPr="00D332C9" w:rsidRDefault="003E28D8" w:rsidP="003E28D8">
      <w:pPr>
        <w:spacing w:after="120"/>
        <w:rPr>
          <w:sz w:val="22"/>
          <w:szCs w:val="22"/>
        </w:rPr>
      </w:pPr>
      <w:r w:rsidRPr="00D332C9">
        <w:rPr>
          <w:sz w:val="22"/>
          <w:szCs w:val="22"/>
        </w:rPr>
        <w:t>In the General Observations field:</w:t>
      </w:r>
    </w:p>
    <w:p w14:paraId="31070AA2" w14:textId="77777777" w:rsidR="003E28D8" w:rsidRPr="00D332C9" w:rsidRDefault="003E28D8" w:rsidP="003E28D8">
      <w:pPr>
        <w:numPr>
          <w:ilvl w:val="0"/>
          <w:numId w:val="18"/>
        </w:numPr>
        <w:spacing w:after="120" w:line="240" w:lineRule="auto"/>
        <w:rPr>
          <w:sz w:val="22"/>
          <w:szCs w:val="22"/>
        </w:rPr>
      </w:pPr>
      <w:r w:rsidRPr="00D332C9">
        <w:rPr>
          <w:sz w:val="22"/>
          <w:szCs w:val="22"/>
        </w:rPr>
        <w:t>Note if the mother (or anyone accompanying her) was the first one to raise the issue of infant feeding.</w:t>
      </w:r>
    </w:p>
    <w:p w14:paraId="762FB7C0" w14:textId="77777777" w:rsidR="003E28D8" w:rsidRPr="00D332C9" w:rsidRDefault="003E28D8" w:rsidP="003E28D8">
      <w:pPr>
        <w:numPr>
          <w:ilvl w:val="0"/>
          <w:numId w:val="18"/>
        </w:numPr>
        <w:spacing w:after="120" w:line="240" w:lineRule="auto"/>
        <w:rPr>
          <w:sz w:val="22"/>
          <w:szCs w:val="22"/>
        </w:rPr>
      </w:pPr>
      <w:r w:rsidRPr="00D332C9">
        <w:rPr>
          <w:sz w:val="22"/>
          <w:szCs w:val="22"/>
        </w:rPr>
        <w:t>Describe any visual aids that were used in answering questions, describing aspects of breastfeeding or overcoming problems.</w:t>
      </w:r>
    </w:p>
    <w:p w14:paraId="1FA924DB" w14:textId="77777777" w:rsidR="003E28D8" w:rsidRPr="00D332C9" w:rsidRDefault="003E28D8" w:rsidP="003E28D8">
      <w:pPr>
        <w:numPr>
          <w:ilvl w:val="0"/>
          <w:numId w:val="18"/>
        </w:numPr>
        <w:spacing w:after="120" w:line="240" w:lineRule="auto"/>
        <w:rPr>
          <w:sz w:val="22"/>
          <w:szCs w:val="22"/>
        </w:rPr>
      </w:pPr>
      <w:r w:rsidRPr="00D332C9">
        <w:rPr>
          <w:sz w:val="22"/>
          <w:szCs w:val="22"/>
        </w:rPr>
        <w:lastRenderedPageBreak/>
        <w:t>Briefly note the power relationships and dynamic between staff and mother (and anyone with patient e.g. husband, grandmother). Did the staff play out their role as expected i.e. caring medical provider, authority position? Did the staff express an obvious attitude (positive or negative) towards the mother in general or the topic of breastfeeding, and if so describe?</w:t>
      </w:r>
    </w:p>
    <w:p w14:paraId="36F7B2CF" w14:textId="77777777" w:rsidR="003E28D8" w:rsidRDefault="003E28D8" w:rsidP="003E28D8">
      <w:pPr>
        <w:rPr>
          <w:sz w:val="22"/>
          <w:szCs w:val="22"/>
        </w:rPr>
      </w:pPr>
    </w:p>
    <w:p w14:paraId="57939374" w14:textId="77777777" w:rsidR="003E28D8" w:rsidRPr="00BB7996" w:rsidRDefault="003E28D8" w:rsidP="003E28D8">
      <w:pPr>
        <w:spacing w:after="120"/>
        <w:rPr>
          <w:b/>
          <w:bCs/>
        </w:rPr>
      </w:pPr>
      <w:r w:rsidRPr="00BB7996">
        <w:rPr>
          <w:b/>
          <w:bCs/>
        </w:rPr>
        <w:t>References</w:t>
      </w:r>
    </w:p>
    <w:p w14:paraId="538CA454" w14:textId="77777777" w:rsidR="003E28D8" w:rsidRPr="00BB7996" w:rsidRDefault="003E28D8" w:rsidP="003E28D8">
      <w:pPr>
        <w:pStyle w:val="EndNoteBibliography"/>
        <w:spacing w:after="120"/>
        <w:ind w:left="274" w:hanging="274"/>
        <w:rPr>
          <w:rFonts w:ascii="Times New Roman" w:hAnsi="Times New Roman" w:cs="Times New Roman"/>
          <w:noProof/>
          <w:sz w:val="22"/>
          <w:szCs w:val="22"/>
        </w:rPr>
      </w:pPr>
      <w:r w:rsidRPr="00BB7996">
        <w:rPr>
          <w:rFonts w:ascii="Times New Roman" w:hAnsi="Times New Roman" w:cs="Times New Roman"/>
          <w:sz w:val="22"/>
          <w:szCs w:val="22"/>
        </w:rPr>
        <w:fldChar w:fldCharType="begin"/>
      </w:r>
      <w:r w:rsidRPr="00BB7996">
        <w:rPr>
          <w:rFonts w:ascii="Times New Roman" w:hAnsi="Times New Roman" w:cs="Times New Roman"/>
          <w:sz w:val="22"/>
          <w:szCs w:val="22"/>
        </w:rPr>
        <w:instrText xml:space="preserve"> ADDIN EN.REFLIST </w:instrText>
      </w:r>
      <w:r w:rsidRPr="00BB7996">
        <w:rPr>
          <w:rFonts w:ascii="Times New Roman" w:hAnsi="Times New Roman" w:cs="Times New Roman"/>
          <w:sz w:val="22"/>
          <w:szCs w:val="22"/>
        </w:rPr>
        <w:fldChar w:fldCharType="separate"/>
      </w:r>
      <w:r w:rsidRPr="00BB7996">
        <w:rPr>
          <w:rFonts w:ascii="Times New Roman" w:hAnsi="Times New Roman" w:cs="Times New Roman"/>
          <w:noProof/>
          <w:sz w:val="22"/>
          <w:szCs w:val="22"/>
        </w:rPr>
        <w:t>1.</w:t>
      </w:r>
      <w:r w:rsidRPr="00BB7996">
        <w:rPr>
          <w:rFonts w:ascii="Times New Roman" w:hAnsi="Times New Roman" w:cs="Times New Roman"/>
          <w:noProof/>
          <w:sz w:val="22"/>
          <w:szCs w:val="22"/>
        </w:rPr>
        <w:tab/>
        <w:t>World Health Organization, UNICEF. Appendix: Indicators for monitoring: protecting, promoting and supporting Breastfeeding in facilities providing maternity and newborn services: the revised Baby-Friendly Hospital Initiative. Geneva, Switzerland2018.</w:t>
      </w:r>
    </w:p>
    <w:p w14:paraId="55890687" w14:textId="77777777" w:rsidR="003E28D8" w:rsidRPr="00BB7996" w:rsidRDefault="003E28D8" w:rsidP="003E28D8">
      <w:pPr>
        <w:pStyle w:val="EndNoteBibliography"/>
        <w:spacing w:after="120"/>
        <w:ind w:left="274" w:hanging="274"/>
        <w:rPr>
          <w:rFonts w:ascii="Times New Roman" w:hAnsi="Times New Roman" w:cs="Times New Roman"/>
          <w:noProof/>
          <w:sz w:val="22"/>
          <w:szCs w:val="22"/>
        </w:rPr>
      </w:pPr>
      <w:r w:rsidRPr="00BB7996">
        <w:rPr>
          <w:rFonts w:ascii="Times New Roman" w:hAnsi="Times New Roman" w:cs="Times New Roman"/>
          <w:noProof/>
          <w:sz w:val="22"/>
          <w:szCs w:val="22"/>
        </w:rPr>
        <w:t>2.</w:t>
      </w:r>
      <w:r w:rsidRPr="00BB7996">
        <w:rPr>
          <w:rFonts w:ascii="Times New Roman" w:hAnsi="Times New Roman" w:cs="Times New Roman"/>
          <w:noProof/>
          <w:sz w:val="22"/>
          <w:szCs w:val="22"/>
        </w:rPr>
        <w:tab/>
        <w:t>World Health Organization, UNICEF. Implementation guidance: protecting, promoting and supporting breastfeeding in facilities providing maternity and newborn services – the revised Baby-friendly Hospital Initiative. Geneva, Switzerland2018.</w:t>
      </w:r>
    </w:p>
    <w:p w14:paraId="04CC44FC" w14:textId="77777777" w:rsidR="003E28D8" w:rsidRPr="00BB7996" w:rsidRDefault="003E28D8" w:rsidP="003E28D8">
      <w:pPr>
        <w:pStyle w:val="EndNoteBibliography"/>
        <w:spacing w:after="120"/>
        <w:ind w:left="274" w:hanging="274"/>
        <w:rPr>
          <w:rFonts w:ascii="Times New Roman" w:hAnsi="Times New Roman" w:cs="Times New Roman"/>
          <w:noProof/>
          <w:sz w:val="22"/>
          <w:szCs w:val="22"/>
        </w:rPr>
      </w:pPr>
      <w:r w:rsidRPr="00BB7996">
        <w:rPr>
          <w:rFonts w:ascii="Times New Roman" w:hAnsi="Times New Roman" w:cs="Times New Roman"/>
          <w:noProof/>
          <w:sz w:val="22"/>
          <w:szCs w:val="22"/>
        </w:rPr>
        <w:t>3.</w:t>
      </w:r>
      <w:r w:rsidRPr="00BB7996">
        <w:rPr>
          <w:rFonts w:ascii="Times New Roman" w:hAnsi="Times New Roman" w:cs="Times New Roman"/>
          <w:noProof/>
          <w:sz w:val="22"/>
          <w:szCs w:val="22"/>
        </w:rPr>
        <w:tab/>
        <w:t>World Health Organization. Counselling for Maternal and Newborn Health Care: A Handbook for Building Skills. 2013.</w:t>
      </w:r>
    </w:p>
    <w:p w14:paraId="2B7F2627" w14:textId="77777777" w:rsidR="003E28D8" w:rsidRPr="00BB7996" w:rsidRDefault="003E28D8" w:rsidP="003E28D8">
      <w:pPr>
        <w:pStyle w:val="EndNoteBibliography"/>
        <w:spacing w:after="120"/>
        <w:ind w:left="274" w:hanging="274"/>
        <w:rPr>
          <w:rFonts w:ascii="Times New Roman" w:hAnsi="Times New Roman" w:cs="Times New Roman"/>
          <w:noProof/>
          <w:sz w:val="22"/>
          <w:szCs w:val="22"/>
        </w:rPr>
      </w:pPr>
      <w:r w:rsidRPr="00BB7996">
        <w:rPr>
          <w:rFonts w:ascii="Times New Roman" w:hAnsi="Times New Roman" w:cs="Times New Roman"/>
          <w:noProof/>
          <w:sz w:val="22"/>
          <w:szCs w:val="22"/>
        </w:rPr>
        <w:t>4.</w:t>
      </w:r>
      <w:r w:rsidRPr="00BB7996">
        <w:rPr>
          <w:rFonts w:ascii="Times New Roman" w:hAnsi="Times New Roman" w:cs="Times New Roman"/>
          <w:noProof/>
          <w:sz w:val="22"/>
          <w:szCs w:val="22"/>
        </w:rPr>
        <w:tab/>
        <w:t>Unicef UK. Unicef UK Baby Friendly Initiative Infosheet: Responsive Feeding. 2016.</w:t>
      </w:r>
    </w:p>
    <w:p w14:paraId="47E77F42" w14:textId="77777777" w:rsidR="003E28D8" w:rsidRPr="00BB7996" w:rsidRDefault="003E28D8" w:rsidP="003E28D8">
      <w:pPr>
        <w:pStyle w:val="EndNoteBibliography"/>
        <w:spacing w:after="120"/>
        <w:ind w:left="274" w:hanging="274"/>
        <w:rPr>
          <w:rFonts w:ascii="Times New Roman" w:hAnsi="Times New Roman" w:cs="Times New Roman"/>
          <w:noProof/>
          <w:sz w:val="22"/>
          <w:szCs w:val="22"/>
        </w:rPr>
      </w:pPr>
      <w:r w:rsidRPr="00BB7996">
        <w:rPr>
          <w:rFonts w:ascii="Times New Roman" w:hAnsi="Times New Roman" w:cs="Times New Roman"/>
          <w:noProof/>
          <w:sz w:val="22"/>
          <w:szCs w:val="22"/>
        </w:rPr>
        <w:t>5.</w:t>
      </w:r>
      <w:r w:rsidRPr="00BB7996">
        <w:rPr>
          <w:rFonts w:ascii="Times New Roman" w:hAnsi="Times New Roman" w:cs="Times New Roman"/>
          <w:noProof/>
          <w:sz w:val="22"/>
          <w:szCs w:val="22"/>
        </w:rPr>
        <w:tab/>
        <w:t>World Health Organization. Infant and Young Child Feeding: Model Chapter for Textbooks for Medical Students and Allied Health Professionals. ANNEX 1, Acceptable medical reasons for use of breast-milk substitutes. Geneva; 2009.</w:t>
      </w:r>
    </w:p>
    <w:p w14:paraId="1709DFB2" w14:textId="77777777" w:rsidR="003E28D8" w:rsidRPr="00BB7996" w:rsidRDefault="003E28D8" w:rsidP="003E28D8">
      <w:pPr>
        <w:pStyle w:val="EndNoteBibliography"/>
        <w:spacing w:after="120"/>
        <w:ind w:left="274" w:hanging="274"/>
        <w:rPr>
          <w:rFonts w:ascii="Times New Roman" w:hAnsi="Times New Roman" w:cs="Times New Roman"/>
          <w:noProof/>
          <w:sz w:val="22"/>
          <w:szCs w:val="22"/>
        </w:rPr>
      </w:pPr>
      <w:r w:rsidRPr="00BB7996">
        <w:rPr>
          <w:rFonts w:ascii="Times New Roman" w:hAnsi="Times New Roman" w:cs="Times New Roman"/>
          <w:noProof/>
          <w:sz w:val="22"/>
          <w:szCs w:val="22"/>
        </w:rPr>
        <w:t>6.</w:t>
      </w:r>
      <w:r w:rsidRPr="00BB7996">
        <w:rPr>
          <w:rFonts w:ascii="Times New Roman" w:hAnsi="Times New Roman" w:cs="Times New Roman"/>
          <w:noProof/>
          <w:sz w:val="22"/>
          <w:szCs w:val="22"/>
        </w:rPr>
        <w:tab/>
        <w:t>World Health Organization, UNICEF. Breastfeeding Counselling a Training Course. Geneva; 1993.</w:t>
      </w:r>
    </w:p>
    <w:p w14:paraId="70D76589" w14:textId="77777777" w:rsidR="003E28D8" w:rsidRPr="00BB7996" w:rsidRDefault="003E28D8" w:rsidP="003E28D8">
      <w:pPr>
        <w:pStyle w:val="EndNoteBibliography"/>
        <w:spacing w:after="120"/>
        <w:ind w:left="274" w:hanging="274"/>
        <w:rPr>
          <w:rFonts w:ascii="Times New Roman" w:hAnsi="Times New Roman" w:cs="Times New Roman"/>
          <w:noProof/>
          <w:sz w:val="22"/>
          <w:szCs w:val="22"/>
        </w:rPr>
      </w:pPr>
      <w:r w:rsidRPr="00BB7996">
        <w:rPr>
          <w:rFonts w:ascii="Times New Roman" w:hAnsi="Times New Roman" w:cs="Times New Roman"/>
          <w:noProof/>
          <w:sz w:val="22"/>
          <w:szCs w:val="22"/>
        </w:rPr>
        <w:t>7.</w:t>
      </w:r>
      <w:r w:rsidRPr="00BB7996">
        <w:rPr>
          <w:rFonts w:ascii="Times New Roman" w:hAnsi="Times New Roman" w:cs="Times New Roman"/>
          <w:noProof/>
          <w:sz w:val="22"/>
          <w:szCs w:val="22"/>
        </w:rPr>
        <w:tab/>
        <w:t>World Health Organization, UNICEF. Caring for newborns and children in the community: a training course for community health workers. Geneva; 2015.</w:t>
      </w:r>
    </w:p>
    <w:p w14:paraId="125F299D" w14:textId="77777777" w:rsidR="003E28D8" w:rsidRPr="00BB7996" w:rsidRDefault="003E28D8" w:rsidP="003E28D8">
      <w:pPr>
        <w:pStyle w:val="EndNoteBibliography"/>
        <w:spacing w:after="120"/>
        <w:ind w:left="274" w:hanging="274"/>
        <w:rPr>
          <w:rFonts w:ascii="Times New Roman" w:hAnsi="Times New Roman" w:cs="Times New Roman"/>
          <w:noProof/>
          <w:sz w:val="22"/>
          <w:szCs w:val="22"/>
        </w:rPr>
      </w:pPr>
      <w:r w:rsidRPr="00BB7996">
        <w:rPr>
          <w:rFonts w:ascii="Times New Roman" w:hAnsi="Times New Roman" w:cs="Times New Roman"/>
          <w:noProof/>
          <w:sz w:val="22"/>
          <w:szCs w:val="22"/>
        </w:rPr>
        <w:t>8.</w:t>
      </w:r>
      <w:r w:rsidRPr="00BB7996">
        <w:rPr>
          <w:rFonts w:ascii="Times New Roman" w:hAnsi="Times New Roman" w:cs="Times New Roman"/>
          <w:noProof/>
          <w:sz w:val="22"/>
          <w:szCs w:val="22"/>
        </w:rPr>
        <w:tab/>
        <w:t>World Health Organization. Guideline: counselling of women to improve breastfeeding practices. Geneva; 2018.</w:t>
      </w:r>
    </w:p>
    <w:p w14:paraId="67CC34A3" w14:textId="77777777" w:rsidR="003E28D8" w:rsidRPr="00BB7996" w:rsidRDefault="003E28D8" w:rsidP="003E28D8">
      <w:pPr>
        <w:pStyle w:val="EndNoteBibliography"/>
        <w:spacing w:after="120"/>
        <w:ind w:left="274" w:hanging="274"/>
        <w:rPr>
          <w:rFonts w:ascii="Times New Roman" w:hAnsi="Times New Roman" w:cs="Times New Roman"/>
          <w:noProof/>
          <w:sz w:val="22"/>
          <w:szCs w:val="22"/>
        </w:rPr>
      </w:pPr>
      <w:r w:rsidRPr="00BB7996">
        <w:rPr>
          <w:rFonts w:ascii="Times New Roman" w:hAnsi="Times New Roman" w:cs="Times New Roman"/>
          <w:noProof/>
          <w:sz w:val="22"/>
          <w:szCs w:val="22"/>
        </w:rPr>
        <w:t>9.</w:t>
      </w:r>
      <w:r w:rsidRPr="00BB7996">
        <w:rPr>
          <w:rFonts w:ascii="Times New Roman" w:hAnsi="Times New Roman" w:cs="Times New Roman"/>
          <w:noProof/>
          <w:sz w:val="22"/>
          <w:szCs w:val="22"/>
        </w:rPr>
        <w:tab/>
        <w:t>World Health Organization. WHO recommendations on postnatal care of the mother and newborn. Geneva; 2013. Report No.: ISBN 978 92 4 150664 9.</w:t>
      </w:r>
    </w:p>
    <w:p w14:paraId="200C51CB" w14:textId="77777777" w:rsidR="00445FBB" w:rsidRDefault="003E28D8" w:rsidP="003E28D8">
      <w:r w:rsidRPr="00BB7996">
        <w:rPr>
          <w:sz w:val="22"/>
          <w:szCs w:val="22"/>
        </w:rPr>
        <w:fldChar w:fldCharType="end"/>
      </w:r>
    </w:p>
    <w:sectPr w:rsidR="00445FBB" w:rsidSect="003E28D8">
      <w:footerReference w:type="even" r:id="rId7"/>
      <w:footerReference w:type="default" r:id="rId8"/>
      <w:pgSz w:w="11900" w:h="1682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5EEF1C" w14:textId="77777777" w:rsidR="00457821" w:rsidRDefault="00457821" w:rsidP="003E28D8">
      <w:pPr>
        <w:spacing w:after="0" w:line="240" w:lineRule="auto"/>
      </w:pPr>
      <w:r>
        <w:separator/>
      </w:r>
    </w:p>
  </w:endnote>
  <w:endnote w:type="continuationSeparator" w:id="0">
    <w:p w14:paraId="674A767D" w14:textId="77777777" w:rsidR="00457821" w:rsidRDefault="00457821" w:rsidP="003E28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10351343"/>
      <w:docPartObj>
        <w:docPartGallery w:val="Page Numbers (Bottom of Page)"/>
        <w:docPartUnique/>
      </w:docPartObj>
    </w:sdtPr>
    <w:sdtContent>
      <w:p w14:paraId="005168C4" w14:textId="77777777" w:rsidR="003E28D8" w:rsidRDefault="003E28D8" w:rsidP="009B27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E2CD655" w14:textId="77777777" w:rsidR="003E28D8" w:rsidRDefault="003E28D8" w:rsidP="003E28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867824217"/>
      <w:docPartObj>
        <w:docPartGallery w:val="Page Numbers (Bottom of Page)"/>
        <w:docPartUnique/>
      </w:docPartObj>
    </w:sdtPr>
    <w:sdtContent>
      <w:p w14:paraId="665CC637" w14:textId="77777777" w:rsidR="003E28D8" w:rsidRPr="003E28D8" w:rsidRDefault="003E28D8" w:rsidP="009B274D">
        <w:pPr>
          <w:pStyle w:val="Footer"/>
          <w:framePr w:wrap="none" w:vAnchor="text" w:hAnchor="margin" w:xAlign="right" w:y="1"/>
          <w:rPr>
            <w:rStyle w:val="PageNumber"/>
            <w:sz w:val="20"/>
            <w:szCs w:val="20"/>
          </w:rPr>
        </w:pPr>
        <w:r w:rsidRPr="003E28D8">
          <w:rPr>
            <w:rStyle w:val="PageNumber"/>
            <w:sz w:val="20"/>
            <w:szCs w:val="20"/>
          </w:rPr>
          <w:fldChar w:fldCharType="begin"/>
        </w:r>
        <w:r w:rsidRPr="003E28D8">
          <w:rPr>
            <w:rStyle w:val="PageNumber"/>
            <w:sz w:val="20"/>
            <w:szCs w:val="20"/>
          </w:rPr>
          <w:instrText xml:space="preserve"> PAGE </w:instrText>
        </w:r>
        <w:r w:rsidRPr="003E28D8">
          <w:rPr>
            <w:rStyle w:val="PageNumber"/>
            <w:sz w:val="20"/>
            <w:szCs w:val="20"/>
          </w:rPr>
          <w:fldChar w:fldCharType="separate"/>
        </w:r>
        <w:r w:rsidRPr="003E28D8">
          <w:rPr>
            <w:rStyle w:val="PageNumber"/>
            <w:noProof/>
            <w:sz w:val="20"/>
            <w:szCs w:val="20"/>
          </w:rPr>
          <w:t>1</w:t>
        </w:r>
        <w:r w:rsidRPr="003E28D8">
          <w:rPr>
            <w:rStyle w:val="PageNumber"/>
            <w:sz w:val="20"/>
            <w:szCs w:val="20"/>
          </w:rPr>
          <w:fldChar w:fldCharType="end"/>
        </w:r>
      </w:p>
    </w:sdtContent>
  </w:sdt>
  <w:p w14:paraId="102D2C69" w14:textId="35775094" w:rsidR="003E28D8" w:rsidRPr="003E28D8" w:rsidRDefault="003E28D8" w:rsidP="003E28D8">
    <w:pPr>
      <w:pStyle w:val="Footer"/>
      <w:ind w:right="360"/>
      <w:rPr>
        <w:sz w:val="20"/>
        <w:szCs w:val="20"/>
      </w:rPr>
    </w:pPr>
    <w:r w:rsidRPr="003E28D8">
      <w:rPr>
        <w:sz w:val="20"/>
        <w:szCs w:val="20"/>
      </w:rPr>
      <w:t>S</w:t>
    </w:r>
    <w:r w:rsidR="003D2FDD">
      <w:rPr>
        <w:sz w:val="20"/>
        <w:szCs w:val="20"/>
      </w:rPr>
      <w:t>2</w:t>
    </w:r>
    <w:r w:rsidRPr="003E28D8">
      <w:rPr>
        <w:sz w:val="20"/>
        <w:szCs w:val="20"/>
      </w:rPr>
      <w:t xml:space="preserve"> File. Observation scoring guid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9A6EA" w14:textId="77777777" w:rsidR="00457821" w:rsidRDefault="00457821" w:rsidP="003E28D8">
      <w:pPr>
        <w:spacing w:after="0" w:line="240" w:lineRule="auto"/>
      </w:pPr>
      <w:r>
        <w:separator/>
      </w:r>
    </w:p>
  </w:footnote>
  <w:footnote w:type="continuationSeparator" w:id="0">
    <w:p w14:paraId="457FEDEA" w14:textId="77777777" w:rsidR="00457821" w:rsidRDefault="00457821" w:rsidP="003E28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74BEA"/>
    <w:multiLevelType w:val="multilevel"/>
    <w:tmpl w:val="4C2CC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BC5A9B"/>
    <w:multiLevelType w:val="multilevel"/>
    <w:tmpl w:val="8EAE5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7B2488"/>
    <w:multiLevelType w:val="multilevel"/>
    <w:tmpl w:val="82B83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E31680"/>
    <w:multiLevelType w:val="multilevel"/>
    <w:tmpl w:val="B4E8B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9A77BC"/>
    <w:multiLevelType w:val="multilevel"/>
    <w:tmpl w:val="87705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F10255"/>
    <w:multiLevelType w:val="multilevel"/>
    <w:tmpl w:val="2EBE8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E27753"/>
    <w:multiLevelType w:val="multilevel"/>
    <w:tmpl w:val="D7569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3F0429"/>
    <w:multiLevelType w:val="multilevel"/>
    <w:tmpl w:val="8EFCD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480546"/>
    <w:multiLevelType w:val="multilevel"/>
    <w:tmpl w:val="02748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5C044AB"/>
    <w:multiLevelType w:val="multilevel"/>
    <w:tmpl w:val="11289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1533C49"/>
    <w:multiLevelType w:val="multilevel"/>
    <w:tmpl w:val="053E7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2AD30D2"/>
    <w:multiLevelType w:val="multilevel"/>
    <w:tmpl w:val="28245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53C5528"/>
    <w:multiLevelType w:val="multilevel"/>
    <w:tmpl w:val="5F20B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5A802A1"/>
    <w:multiLevelType w:val="multilevel"/>
    <w:tmpl w:val="08AE5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67F2B7C"/>
    <w:multiLevelType w:val="multilevel"/>
    <w:tmpl w:val="BB8A3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79305D4"/>
    <w:multiLevelType w:val="multilevel"/>
    <w:tmpl w:val="6986C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A3A62F9"/>
    <w:multiLevelType w:val="multilevel"/>
    <w:tmpl w:val="84402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CE3640F"/>
    <w:multiLevelType w:val="multilevel"/>
    <w:tmpl w:val="B9D81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6101164">
    <w:abstractNumId w:val="11"/>
  </w:num>
  <w:num w:numId="2" w16cid:durableId="168325984">
    <w:abstractNumId w:val="6"/>
  </w:num>
  <w:num w:numId="3" w16cid:durableId="1698655933">
    <w:abstractNumId w:val="17"/>
  </w:num>
  <w:num w:numId="4" w16cid:durableId="145056998">
    <w:abstractNumId w:val="14"/>
  </w:num>
  <w:num w:numId="5" w16cid:durableId="1329942589">
    <w:abstractNumId w:val="1"/>
  </w:num>
  <w:num w:numId="6" w16cid:durableId="139270510">
    <w:abstractNumId w:val="10"/>
  </w:num>
  <w:num w:numId="7" w16cid:durableId="1981107106">
    <w:abstractNumId w:val="3"/>
  </w:num>
  <w:num w:numId="8" w16cid:durableId="127628001">
    <w:abstractNumId w:val="2"/>
  </w:num>
  <w:num w:numId="9" w16cid:durableId="243953098">
    <w:abstractNumId w:val="9"/>
  </w:num>
  <w:num w:numId="10" w16cid:durableId="1264920284">
    <w:abstractNumId w:val="4"/>
  </w:num>
  <w:num w:numId="11" w16cid:durableId="1135413494">
    <w:abstractNumId w:val="16"/>
  </w:num>
  <w:num w:numId="12" w16cid:durableId="2049335099">
    <w:abstractNumId w:val="0"/>
  </w:num>
  <w:num w:numId="13" w16cid:durableId="274756751">
    <w:abstractNumId w:val="5"/>
  </w:num>
  <w:num w:numId="14" w16cid:durableId="1175268384">
    <w:abstractNumId w:val="13"/>
  </w:num>
  <w:num w:numId="15" w16cid:durableId="259529412">
    <w:abstractNumId w:val="15"/>
  </w:num>
  <w:num w:numId="16" w16cid:durableId="1723021751">
    <w:abstractNumId w:val="12"/>
  </w:num>
  <w:num w:numId="17" w16cid:durableId="879705403">
    <w:abstractNumId w:val="8"/>
  </w:num>
  <w:num w:numId="18" w16cid:durableId="31230148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8D8"/>
    <w:rsid w:val="0000296B"/>
    <w:rsid w:val="0003664E"/>
    <w:rsid w:val="000470D1"/>
    <w:rsid w:val="00053E4F"/>
    <w:rsid w:val="00076D35"/>
    <w:rsid w:val="000C01BB"/>
    <w:rsid w:val="000C665C"/>
    <w:rsid w:val="000D334F"/>
    <w:rsid w:val="000E682A"/>
    <w:rsid w:val="001113F7"/>
    <w:rsid w:val="00117260"/>
    <w:rsid w:val="00144D84"/>
    <w:rsid w:val="001E5BF5"/>
    <w:rsid w:val="002123C2"/>
    <w:rsid w:val="002154E4"/>
    <w:rsid w:val="00235C96"/>
    <w:rsid w:val="00254FAA"/>
    <w:rsid w:val="002606E9"/>
    <w:rsid w:val="00260ACE"/>
    <w:rsid w:val="00280E79"/>
    <w:rsid w:val="002973A8"/>
    <w:rsid w:val="002D552E"/>
    <w:rsid w:val="002E0B2A"/>
    <w:rsid w:val="00322863"/>
    <w:rsid w:val="003400BA"/>
    <w:rsid w:val="00366A19"/>
    <w:rsid w:val="003B2980"/>
    <w:rsid w:val="003C0B3B"/>
    <w:rsid w:val="003C7BE4"/>
    <w:rsid w:val="003D2FDD"/>
    <w:rsid w:val="003E28D8"/>
    <w:rsid w:val="003E64D0"/>
    <w:rsid w:val="00445FBB"/>
    <w:rsid w:val="00457821"/>
    <w:rsid w:val="004814C5"/>
    <w:rsid w:val="00490B6F"/>
    <w:rsid w:val="004D5D93"/>
    <w:rsid w:val="004D5EA9"/>
    <w:rsid w:val="005302B3"/>
    <w:rsid w:val="00543B5E"/>
    <w:rsid w:val="005B1212"/>
    <w:rsid w:val="005D2063"/>
    <w:rsid w:val="005E72B9"/>
    <w:rsid w:val="00611DA1"/>
    <w:rsid w:val="00642376"/>
    <w:rsid w:val="00662B54"/>
    <w:rsid w:val="00682FB3"/>
    <w:rsid w:val="00695827"/>
    <w:rsid w:val="006C5B16"/>
    <w:rsid w:val="006C6663"/>
    <w:rsid w:val="006D4547"/>
    <w:rsid w:val="006E395E"/>
    <w:rsid w:val="00762618"/>
    <w:rsid w:val="0079479E"/>
    <w:rsid w:val="007A397F"/>
    <w:rsid w:val="007C2140"/>
    <w:rsid w:val="007C3E47"/>
    <w:rsid w:val="007D7B32"/>
    <w:rsid w:val="00896D16"/>
    <w:rsid w:val="008A5FFD"/>
    <w:rsid w:val="008A68A4"/>
    <w:rsid w:val="008B3034"/>
    <w:rsid w:val="008B567A"/>
    <w:rsid w:val="008C1D1F"/>
    <w:rsid w:val="008D0907"/>
    <w:rsid w:val="00955E15"/>
    <w:rsid w:val="00976509"/>
    <w:rsid w:val="009B0146"/>
    <w:rsid w:val="009C1E17"/>
    <w:rsid w:val="00A17E10"/>
    <w:rsid w:val="00A20106"/>
    <w:rsid w:val="00A34CDD"/>
    <w:rsid w:val="00A545CF"/>
    <w:rsid w:val="00A977CE"/>
    <w:rsid w:val="00AC5559"/>
    <w:rsid w:val="00AE58EC"/>
    <w:rsid w:val="00B0441D"/>
    <w:rsid w:val="00B460B4"/>
    <w:rsid w:val="00B92826"/>
    <w:rsid w:val="00BA2C31"/>
    <w:rsid w:val="00BA43F5"/>
    <w:rsid w:val="00C52244"/>
    <w:rsid w:val="00CF3CDF"/>
    <w:rsid w:val="00CF5D4B"/>
    <w:rsid w:val="00D012B8"/>
    <w:rsid w:val="00D42B52"/>
    <w:rsid w:val="00D82C45"/>
    <w:rsid w:val="00DA764D"/>
    <w:rsid w:val="00DB2D64"/>
    <w:rsid w:val="00E41B9C"/>
    <w:rsid w:val="00E45D5D"/>
    <w:rsid w:val="00E75656"/>
    <w:rsid w:val="00ED4FB7"/>
    <w:rsid w:val="00ED5645"/>
    <w:rsid w:val="00F01B8A"/>
    <w:rsid w:val="00F43562"/>
    <w:rsid w:val="00F46538"/>
    <w:rsid w:val="00F67C80"/>
    <w:rsid w:val="00F74DF1"/>
    <w:rsid w:val="00F80B27"/>
    <w:rsid w:val="00F958C9"/>
    <w:rsid w:val="00FA12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3ED02E"/>
  <w15:chartTrackingRefBased/>
  <w15:docId w15:val="{F2FDAAC2-9816-F845-B02B-026C17465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3E28D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E28D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E28D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E28D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E28D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E28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28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28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28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28D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E28D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E28D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E28D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E28D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E28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28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28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28D8"/>
    <w:rPr>
      <w:rFonts w:eastAsiaTheme="majorEastAsia" w:cstheme="majorBidi"/>
      <w:color w:val="272727" w:themeColor="text1" w:themeTint="D8"/>
    </w:rPr>
  </w:style>
  <w:style w:type="paragraph" w:styleId="Title">
    <w:name w:val="Title"/>
    <w:basedOn w:val="Normal"/>
    <w:next w:val="Normal"/>
    <w:link w:val="TitleChar"/>
    <w:uiPriority w:val="10"/>
    <w:qFormat/>
    <w:rsid w:val="003E28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28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28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28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28D8"/>
    <w:pPr>
      <w:spacing w:before="160"/>
      <w:jc w:val="center"/>
    </w:pPr>
    <w:rPr>
      <w:i/>
      <w:iCs/>
      <w:color w:val="404040" w:themeColor="text1" w:themeTint="BF"/>
    </w:rPr>
  </w:style>
  <w:style w:type="character" w:customStyle="1" w:styleId="QuoteChar">
    <w:name w:val="Quote Char"/>
    <w:basedOn w:val="DefaultParagraphFont"/>
    <w:link w:val="Quote"/>
    <w:uiPriority w:val="29"/>
    <w:rsid w:val="003E28D8"/>
    <w:rPr>
      <w:i/>
      <w:iCs/>
      <w:color w:val="404040" w:themeColor="text1" w:themeTint="BF"/>
    </w:rPr>
  </w:style>
  <w:style w:type="paragraph" w:styleId="ListParagraph">
    <w:name w:val="List Paragraph"/>
    <w:basedOn w:val="Normal"/>
    <w:uiPriority w:val="34"/>
    <w:qFormat/>
    <w:rsid w:val="003E28D8"/>
    <w:pPr>
      <w:ind w:left="720"/>
      <w:contextualSpacing/>
    </w:pPr>
  </w:style>
  <w:style w:type="character" w:styleId="IntenseEmphasis">
    <w:name w:val="Intense Emphasis"/>
    <w:basedOn w:val="DefaultParagraphFont"/>
    <w:uiPriority w:val="21"/>
    <w:qFormat/>
    <w:rsid w:val="003E28D8"/>
    <w:rPr>
      <w:i/>
      <w:iCs/>
      <w:color w:val="2F5496" w:themeColor="accent1" w:themeShade="BF"/>
    </w:rPr>
  </w:style>
  <w:style w:type="paragraph" w:styleId="IntenseQuote">
    <w:name w:val="Intense Quote"/>
    <w:basedOn w:val="Normal"/>
    <w:next w:val="Normal"/>
    <w:link w:val="IntenseQuoteChar"/>
    <w:uiPriority w:val="30"/>
    <w:qFormat/>
    <w:rsid w:val="003E28D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E28D8"/>
    <w:rPr>
      <w:i/>
      <w:iCs/>
      <w:color w:val="2F5496" w:themeColor="accent1" w:themeShade="BF"/>
    </w:rPr>
  </w:style>
  <w:style w:type="character" w:styleId="IntenseReference">
    <w:name w:val="Intense Reference"/>
    <w:basedOn w:val="DefaultParagraphFont"/>
    <w:uiPriority w:val="32"/>
    <w:qFormat/>
    <w:rsid w:val="003E28D8"/>
    <w:rPr>
      <w:b/>
      <w:bCs/>
      <w:smallCaps/>
      <w:color w:val="2F5496" w:themeColor="accent1" w:themeShade="BF"/>
      <w:spacing w:val="5"/>
    </w:rPr>
  </w:style>
  <w:style w:type="paragraph" w:customStyle="1" w:styleId="EndNoteBibliography">
    <w:name w:val="EndNote Bibliography"/>
    <w:basedOn w:val="Normal"/>
    <w:link w:val="EndNoteBibliographyChar"/>
    <w:rsid w:val="003E28D8"/>
    <w:pPr>
      <w:spacing w:after="0" w:line="240" w:lineRule="auto"/>
    </w:pPr>
    <w:rPr>
      <w:rFonts w:ascii="Calibri" w:eastAsiaTheme="minorHAnsi" w:hAnsi="Calibri" w:cs="Calibri"/>
    </w:rPr>
  </w:style>
  <w:style w:type="character" w:customStyle="1" w:styleId="EndNoteBibliographyChar">
    <w:name w:val="EndNote Bibliography Char"/>
    <w:basedOn w:val="DefaultParagraphFont"/>
    <w:link w:val="EndNoteBibliography"/>
    <w:rsid w:val="003E28D8"/>
    <w:rPr>
      <w:rFonts w:ascii="Calibri" w:hAnsi="Calibri" w:cs="Calibri"/>
    </w:rPr>
  </w:style>
  <w:style w:type="paragraph" w:styleId="Header">
    <w:name w:val="header"/>
    <w:basedOn w:val="Normal"/>
    <w:link w:val="HeaderChar"/>
    <w:uiPriority w:val="99"/>
    <w:unhideWhenUsed/>
    <w:rsid w:val="003E28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28D8"/>
    <w:rPr>
      <w:rFonts w:eastAsiaTheme="minorEastAsia"/>
    </w:rPr>
  </w:style>
  <w:style w:type="paragraph" w:styleId="Footer">
    <w:name w:val="footer"/>
    <w:basedOn w:val="Normal"/>
    <w:link w:val="FooterChar"/>
    <w:uiPriority w:val="99"/>
    <w:unhideWhenUsed/>
    <w:rsid w:val="003E28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28D8"/>
    <w:rPr>
      <w:rFonts w:eastAsiaTheme="minorEastAsia"/>
    </w:rPr>
  </w:style>
  <w:style w:type="character" w:styleId="PageNumber">
    <w:name w:val="page number"/>
    <w:basedOn w:val="DefaultParagraphFont"/>
    <w:uiPriority w:val="99"/>
    <w:semiHidden/>
    <w:unhideWhenUsed/>
    <w:rsid w:val="003E28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863</Words>
  <Characters>16325</Characters>
  <Application>Microsoft Office Word</Application>
  <DocSecurity>0</DocSecurity>
  <Lines>136</Lines>
  <Paragraphs>38</Paragraphs>
  <ScaleCrop>false</ScaleCrop>
  <Company/>
  <LinksUpToDate>false</LinksUpToDate>
  <CharactersWithSpaces>1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8-31T22:12:00Z</dcterms:created>
  <dcterms:modified xsi:type="dcterms:W3CDTF">2025-08-31T22:12:00Z</dcterms:modified>
</cp:coreProperties>
</file>